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F53A9" w14:textId="77777777" w:rsidR="006B4330" w:rsidRPr="002B6A83" w:rsidRDefault="006B4330" w:rsidP="006B4330">
      <w:pPr>
        <w:spacing w:after="0" w:line="480" w:lineRule="auto"/>
        <w:rPr>
          <w:b/>
          <w:bCs/>
          <w:sz w:val="32"/>
          <w:szCs w:val="32"/>
        </w:rPr>
      </w:pPr>
      <w:bookmarkStart w:id="0" w:name="_Hlk80307304"/>
      <w:bookmarkEnd w:id="0"/>
      <w:r>
        <w:rPr>
          <w:b/>
          <w:bCs/>
          <w:sz w:val="32"/>
          <w:szCs w:val="32"/>
        </w:rPr>
        <w:t>Minimum number of nights for reliable estimation of habitual sleep using</w:t>
      </w:r>
      <w:r w:rsidRPr="009A7C66">
        <w:rPr>
          <w:b/>
          <w:bCs/>
          <w:sz w:val="32"/>
          <w:szCs w:val="32"/>
        </w:rPr>
        <w:t xml:space="preserve"> a </w:t>
      </w:r>
      <w:r>
        <w:rPr>
          <w:b/>
          <w:bCs/>
          <w:sz w:val="32"/>
          <w:szCs w:val="32"/>
        </w:rPr>
        <w:t>consumer sleep tracker</w:t>
      </w:r>
    </w:p>
    <w:p w14:paraId="71395A60" w14:textId="77777777" w:rsidR="006B4330" w:rsidRPr="002B6A83" w:rsidRDefault="006B4330" w:rsidP="006B4330">
      <w:pPr>
        <w:spacing w:after="0" w:line="480" w:lineRule="auto"/>
        <w:rPr>
          <w:rFonts w:cstheme="minorHAnsi"/>
          <w:sz w:val="24"/>
          <w:szCs w:val="24"/>
        </w:rPr>
      </w:pPr>
      <w:r w:rsidRPr="00D246AA">
        <w:rPr>
          <w:rFonts w:cstheme="minorHAnsi"/>
          <w:sz w:val="24"/>
          <w:szCs w:val="24"/>
        </w:rPr>
        <w:t>TeYang Lau</w:t>
      </w:r>
      <w:r w:rsidRPr="00D246AA">
        <w:rPr>
          <w:rFonts w:cstheme="minorHAnsi"/>
          <w:sz w:val="24"/>
          <w:szCs w:val="24"/>
          <w:vertAlign w:val="superscript"/>
        </w:rPr>
        <w:t>1</w:t>
      </w:r>
      <w:r w:rsidRPr="00D246AA">
        <w:rPr>
          <w:rFonts w:cstheme="minorHAnsi"/>
          <w:sz w:val="24"/>
          <w:szCs w:val="24"/>
        </w:rPr>
        <w:t>, Ju Lynn Ong</w:t>
      </w:r>
      <w:r w:rsidRPr="00D246AA">
        <w:rPr>
          <w:rFonts w:cstheme="minorHAnsi"/>
          <w:sz w:val="24"/>
          <w:szCs w:val="24"/>
          <w:vertAlign w:val="superscript"/>
        </w:rPr>
        <w:t>1</w:t>
      </w:r>
      <w:r w:rsidRPr="00D246AA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Ben K L Ng</w:t>
      </w:r>
      <w:r w:rsidRPr="005E6C4F">
        <w:rPr>
          <w:rFonts w:cstheme="minorHAnsi"/>
          <w:sz w:val="24"/>
          <w:szCs w:val="24"/>
          <w:vertAlign w:val="superscript"/>
        </w:rPr>
        <w:t>3</w:t>
      </w:r>
      <w:r w:rsidRPr="00D246AA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Lit Fai Chan</w:t>
      </w:r>
      <w:r w:rsidRPr="005E6C4F"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>, Daphne Koek</w:t>
      </w:r>
      <w:r w:rsidRPr="005E6C4F"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, </w:t>
      </w:r>
      <w:proofErr w:type="spellStart"/>
      <w:r w:rsidRPr="00D246AA">
        <w:rPr>
          <w:rFonts w:cstheme="minorHAnsi"/>
          <w:sz w:val="24"/>
          <w:szCs w:val="24"/>
        </w:rPr>
        <w:t>Chuen</w:t>
      </w:r>
      <w:proofErr w:type="spellEnd"/>
      <w:r w:rsidRPr="00D246AA">
        <w:rPr>
          <w:rFonts w:cstheme="minorHAnsi"/>
          <w:sz w:val="24"/>
          <w:szCs w:val="24"/>
        </w:rPr>
        <w:t xml:space="preserve"> Seng Tan</w:t>
      </w:r>
      <w:r w:rsidRPr="00D246AA">
        <w:rPr>
          <w:rFonts w:cstheme="minorHAnsi"/>
          <w:sz w:val="24"/>
          <w:szCs w:val="24"/>
          <w:vertAlign w:val="superscript"/>
        </w:rPr>
        <w:t>2</w:t>
      </w:r>
      <w:r w:rsidRPr="00D246AA">
        <w:rPr>
          <w:rFonts w:cstheme="minorHAnsi"/>
          <w:sz w:val="24"/>
          <w:szCs w:val="24"/>
        </w:rPr>
        <w:t>, Falk Müller</w:t>
      </w:r>
      <w:r w:rsidRPr="00D246AA">
        <w:rPr>
          <w:rFonts w:ascii="Cambria Math" w:hAnsi="Cambria Math" w:cs="Cambria Math"/>
          <w:sz w:val="24"/>
          <w:szCs w:val="24"/>
        </w:rPr>
        <w:t>‑</w:t>
      </w:r>
      <w:r w:rsidRPr="00D246AA">
        <w:rPr>
          <w:rFonts w:cstheme="minorHAnsi"/>
          <w:sz w:val="24"/>
          <w:szCs w:val="24"/>
        </w:rPr>
        <w:t>Riemenschneider</w:t>
      </w:r>
      <w:r w:rsidRPr="00D246AA">
        <w:rPr>
          <w:rFonts w:cstheme="minorHAnsi"/>
          <w:sz w:val="24"/>
          <w:szCs w:val="24"/>
          <w:vertAlign w:val="superscript"/>
        </w:rPr>
        <w:t>2,4</w:t>
      </w:r>
      <w:r w:rsidRPr="00D246AA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Karen Cheong</w:t>
      </w:r>
      <w:r w:rsidRPr="005E6C4F"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, </w:t>
      </w:r>
      <w:r w:rsidRPr="00D246AA">
        <w:rPr>
          <w:rFonts w:cstheme="minorHAnsi"/>
          <w:sz w:val="24"/>
          <w:szCs w:val="24"/>
        </w:rPr>
        <w:t xml:space="preserve">Stijn </w:t>
      </w:r>
      <w:r>
        <w:rPr>
          <w:rFonts w:cstheme="minorHAnsi"/>
          <w:sz w:val="24"/>
          <w:szCs w:val="24"/>
        </w:rPr>
        <w:t xml:space="preserve">A </w:t>
      </w:r>
      <w:proofErr w:type="spellStart"/>
      <w:proofErr w:type="gramStart"/>
      <w:r>
        <w:rPr>
          <w:rFonts w:cstheme="minorHAnsi"/>
          <w:sz w:val="24"/>
          <w:szCs w:val="24"/>
        </w:rPr>
        <w:t>A</w:t>
      </w:r>
      <w:proofErr w:type="spellEnd"/>
      <w:proofErr w:type="gramEnd"/>
      <w:r w:rsidRPr="00D246AA">
        <w:rPr>
          <w:rFonts w:cstheme="minorHAnsi"/>
          <w:sz w:val="24"/>
          <w:szCs w:val="24"/>
        </w:rPr>
        <w:t xml:space="preserve"> </w:t>
      </w:r>
      <w:r w:rsidRPr="00F92E27">
        <w:rPr>
          <w:rFonts w:cstheme="minorHAnsi"/>
          <w:sz w:val="24"/>
          <w:szCs w:val="24"/>
        </w:rPr>
        <w:t>Massar</w:t>
      </w:r>
      <w:r w:rsidRPr="00F92E27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F92E27">
        <w:rPr>
          <w:rFonts w:cstheme="minorHAnsi"/>
          <w:sz w:val="24"/>
          <w:szCs w:val="24"/>
        </w:rPr>
        <w:t>Michael</w:t>
      </w:r>
      <w:r w:rsidRPr="00D246A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W L </w:t>
      </w:r>
      <w:r w:rsidRPr="00D246AA">
        <w:rPr>
          <w:rFonts w:cstheme="minorHAnsi"/>
          <w:sz w:val="24"/>
          <w:szCs w:val="24"/>
        </w:rPr>
        <w:t>Chee</w:t>
      </w:r>
      <w:r w:rsidRPr="00D246AA">
        <w:rPr>
          <w:rFonts w:cstheme="minorHAnsi"/>
          <w:sz w:val="24"/>
          <w:szCs w:val="24"/>
          <w:vertAlign w:val="superscript"/>
        </w:rPr>
        <w:t>1</w:t>
      </w:r>
      <w:r w:rsidRPr="00D246AA">
        <w:rPr>
          <w:rFonts w:cstheme="minorHAnsi"/>
          <w:sz w:val="24"/>
          <w:szCs w:val="24"/>
        </w:rPr>
        <w:t>*</w:t>
      </w:r>
    </w:p>
    <w:p w14:paraId="404D08DD" w14:textId="77777777" w:rsidR="006B4330" w:rsidRPr="00D246AA" w:rsidRDefault="006B4330" w:rsidP="006B4330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6659E704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  <w:vertAlign w:val="superscript"/>
        </w:rPr>
        <w:t>1</w:t>
      </w:r>
      <w:r w:rsidRPr="00D246AA">
        <w:rPr>
          <w:rStyle w:val="normaltextrun"/>
          <w:rFonts w:asciiTheme="minorHAnsi" w:hAnsiTheme="minorHAnsi" w:cstheme="minorHAnsi"/>
        </w:rPr>
        <w:t>Centre for Sleep and Cognition, Yong Loo Lin School of Medicine, National University of Singapore, 12 Science Drive 2, Singapore 117549, Singapore.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22007167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  <w:vertAlign w:val="superscript"/>
          <w:lang w:val="en-GB"/>
        </w:rPr>
        <w:t>2</w:t>
      </w:r>
      <w:r w:rsidRPr="00D246AA">
        <w:rPr>
          <w:rStyle w:val="normaltextrun"/>
          <w:rFonts w:asciiTheme="minorHAnsi" w:hAnsiTheme="minorHAnsi" w:cstheme="minorHAnsi"/>
          <w:color w:val="000000"/>
          <w:lang w:val="en-GB"/>
        </w:rPr>
        <w:t xml:space="preserve">Saw </w:t>
      </w:r>
      <w:proofErr w:type="spellStart"/>
      <w:r w:rsidRPr="00D246AA">
        <w:rPr>
          <w:rStyle w:val="normaltextrun"/>
          <w:rFonts w:asciiTheme="minorHAnsi" w:hAnsiTheme="minorHAnsi" w:cstheme="minorHAnsi"/>
          <w:color w:val="000000"/>
          <w:lang w:val="en-GB"/>
        </w:rPr>
        <w:t>Swee</w:t>
      </w:r>
      <w:proofErr w:type="spellEnd"/>
      <w:r w:rsidRPr="00D246AA">
        <w:rPr>
          <w:rStyle w:val="normaltextrun"/>
          <w:rFonts w:asciiTheme="minorHAnsi" w:hAnsiTheme="minorHAnsi" w:cstheme="minorHAnsi"/>
          <w:color w:val="000000"/>
          <w:lang w:val="en-GB"/>
        </w:rPr>
        <w:t xml:space="preserve"> Hock School of Public Health, </w:t>
      </w:r>
      <w:r w:rsidRPr="00D246AA">
        <w:rPr>
          <w:rStyle w:val="normaltextrun"/>
          <w:rFonts w:asciiTheme="minorHAnsi" w:hAnsiTheme="minorHAnsi" w:cstheme="minorHAnsi"/>
        </w:rPr>
        <w:t>National University of Singapore, 12 Science Drive 2, Singapore 117549, Singapore.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060B33F2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  <w:vertAlign w:val="superscript"/>
          <w:lang w:val="en-GB"/>
        </w:rPr>
        <w:t>3</w:t>
      </w:r>
      <w:r w:rsidRPr="00D246AA">
        <w:rPr>
          <w:rStyle w:val="normaltextrun"/>
          <w:rFonts w:asciiTheme="minorHAnsi" w:hAnsiTheme="minorHAnsi" w:cstheme="minorHAnsi"/>
          <w:color w:val="000000"/>
          <w:lang w:val="en-GB"/>
        </w:rPr>
        <w:t>Healt</w:t>
      </w:r>
      <w:r w:rsidRPr="00D246AA">
        <w:rPr>
          <w:rStyle w:val="normaltextrun"/>
          <w:rFonts w:asciiTheme="minorHAnsi" w:hAnsiTheme="minorHAnsi" w:cstheme="minorHAnsi"/>
          <w:lang w:val="en-GB"/>
        </w:rPr>
        <w:t>h Promotion Board, 3 Second Hospital Ave, Singapore 168937, Singapore.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76D46EE0" w14:textId="77777777" w:rsidR="006B4330" w:rsidRPr="002B6A83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  <w:vertAlign w:val="superscript"/>
          <w:lang w:val="en-GB"/>
        </w:rPr>
        <w:t>4</w:t>
      </w:r>
      <w:r w:rsidRPr="00D246AA">
        <w:rPr>
          <w:rFonts w:asciiTheme="minorHAnsi" w:hAnsiTheme="minorHAnsi" w:cstheme="minorHAnsi"/>
        </w:rPr>
        <w:t xml:space="preserve">Berlin Institute of Health, </w:t>
      </w:r>
      <w:proofErr w:type="spellStart"/>
      <w:r w:rsidRPr="00D246AA">
        <w:rPr>
          <w:rFonts w:asciiTheme="minorHAnsi" w:hAnsiTheme="minorHAnsi" w:cstheme="minorHAnsi"/>
        </w:rPr>
        <w:t>Charite</w:t>
      </w:r>
      <w:proofErr w:type="spellEnd"/>
      <w:r w:rsidRPr="00D246AA">
        <w:rPr>
          <w:rFonts w:asciiTheme="minorHAnsi" w:hAnsiTheme="minorHAnsi" w:cstheme="minorHAnsi"/>
        </w:rPr>
        <w:t xml:space="preserve"> University Medical Centre, Berlin, Germany.</w:t>
      </w:r>
    </w:p>
    <w:p w14:paraId="4EAE8EC5" w14:textId="77777777" w:rsidR="006B4330" w:rsidRPr="00D246AA" w:rsidRDefault="006B4330" w:rsidP="006B4330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19A7FE1A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</w:rPr>
        <w:t>* Corresponding author: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5CCBD973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</w:rPr>
        <w:t>Michael W.L. Chee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1361FEDA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</w:rPr>
        <w:t>Professor and Director,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317A9E27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</w:rPr>
        <w:t>Center for Sleep and Cognition,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48121768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</w:rPr>
        <w:t>Yong Loo Lin School of Medicine, 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7918D76E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</w:rPr>
        <w:t>12 Science Drive 2,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490D9152" w14:textId="77777777" w:rsidR="006B4330" w:rsidRPr="00D246AA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</w:rPr>
      </w:pPr>
      <w:r w:rsidRPr="00D246AA">
        <w:rPr>
          <w:rStyle w:val="normaltextrun"/>
          <w:rFonts w:asciiTheme="minorHAnsi" w:hAnsiTheme="minorHAnsi" w:cstheme="minorHAnsi"/>
        </w:rPr>
        <w:t>National University of Singapore,</w:t>
      </w:r>
      <w:r w:rsidRPr="00D246AA">
        <w:rPr>
          <w:rStyle w:val="eop"/>
          <w:rFonts w:asciiTheme="minorHAnsi" w:hAnsiTheme="minorHAnsi" w:cstheme="minorHAnsi"/>
        </w:rPr>
        <w:t> </w:t>
      </w:r>
    </w:p>
    <w:p w14:paraId="288CC218" w14:textId="77777777" w:rsidR="006B4330" w:rsidRPr="00132AC1" w:rsidRDefault="006B4330" w:rsidP="006B433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  <w:lang w:val="it-IT"/>
        </w:rPr>
      </w:pPr>
      <w:r w:rsidRPr="00132AC1">
        <w:rPr>
          <w:rStyle w:val="normaltextrun"/>
          <w:rFonts w:asciiTheme="minorHAnsi" w:hAnsiTheme="minorHAnsi" w:cstheme="minorHAnsi"/>
          <w:lang w:val="it-IT"/>
        </w:rPr>
        <w:t>Singapore 117549.</w:t>
      </w:r>
      <w:r w:rsidRPr="00132AC1">
        <w:rPr>
          <w:rStyle w:val="eop"/>
          <w:rFonts w:asciiTheme="minorHAnsi" w:hAnsiTheme="minorHAnsi" w:cstheme="minorHAnsi"/>
          <w:lang w:val="it-IT"/>
        </w:rPr>
        <w:t> </w:t>
      </w:r>
    </w:p>
    <w:p w14:paraId="4315A247" w14:textId="5E2DF97E" w:rsidR="006B4330" w:rsidRDefault="006B4330" w:rsidP="006B4330">
      <w:pPr>
        <w:rPr>
          <w:b/>
          <w:bCs/>
          <w:noProof/>
        </w:rPr>
      </w:pPr>
      <w:r w:rsidRPr="00132AC1">
        <w:rPr>
          <w:rStyle w:val="normaltextrun"/>
          <w:rFonts w:cstheme="minorHAnsi"/>
          <w:lang w:val="it-IT"/>
        </w:rPr>
        <w:t>Email: </w:t>
      </w:r>
      <w:r>
        <w:fldChar w:fldCharType="begin"/>
      </w:r>
      <w:r>
        <w:instrText xml:space="preserve"> HYPERLINK "mailto:michael.chee@nus.edu.sg" \t "_blank" </w:instrText>
      </w:r>
      <w:r>
        <w:fldChar w:fldCharType="separate"/>
      </w:r>
      <w:r w:rsidRPr="00132AC1">
        <w:rPr>
          <w:rStyle w:val="normaltextrun"/>
          <w:rFonts w:cstheme="minorHAnsi"/>
          <w:color w:val="0000FF"/>
          <w:u w:val="single"/>
          <w:lang w:val="it-IT"/>
        </w:rPr>
        <w:t>michael.chee@nus.edu.sg</w:t>
      </w:r>
      <w:r>
        <w:rPr>
          <w:rStyle w:val="normaltextrun"/>
          <w:rFonts w:cstheme="minorHAnsi"/>
          <w:color w:val="0000FF"/>
          <w:u w:val="single"/>
          <w:lang w:val="it-IT"/>
        </w:rPr>
        <w:fldChar w:fldCharType="end"/>
      </w:r>
      <w:r w:rsidRPr="00132AC1">
        <w:rPr>
          <w:rStyle w:val="eop"/>
          <w:rFonts w:cstheme="minorHAnsi"/>
          <w:lang w:val="it-IT"/>
        </w:rPr>
        <w:t> </w:t>
      </w:r>
      <w:r>
        <w:rPr>
          <w:b/>
          <w:bCs/>
          <w:noProof/>
        </w:rPr>
        <w:t xml:space="preserve"> </w:t>
      </w:r>
      <w:r>
        <w:rPr>
          <w:b/>
          <w:bCs/>
          <w:noProof/>
        </w:rPr>
        <w:br w:type="page"/>
      </w:r>
    </w:p>
    <w:p w14:paraId="4644397B" w14:textId="110D3778" w:rsidR="002758BF" w:rsidRPr="009069FF" w:rsidRDefault="00260A6A" w:rsidP="00111AB5">
      <w:pPr>
        <w:rPr>
          <w:b/>
          <w:bCs/>
          <w:noProof/>
          <w:sz w:val="28"/>
          <w:szCs w:val="28"/>
        </w:rPr>
      </w:pPr>
      <w:r w:rsidRPr="009069FF">
        <w:rPr>
          <w:b/>
          <w:bCs/>
          <w:noProof/>
          <w:sz w:val="28"/>
          <w:szCs w:val="28"/>
        </w:rPr>
        <w:lastRenderedPageBreak/>
        <w:t>Supplementary Materials</w:t>
      </w:r>
    </w:p>
    <w:p w14:paraId="54B53A4D" w14:textId="77777777" w:rsidR="001833C0" w:rsidRDefault="001833C0" w:rsidP="00111AB5">
      <w:pPr>
        <w:rPr>
          <w:b/>
          <w:bCs/>
          <w:noProof/>
        </w:rPr>
      </w:pPr>
    </w:p>
    <w:p w14:paraId="2303C51D" w14:textId="2E46C5A5" w:rsidR="00BA43B1" w:rsidRPr="00461B7C" w:rsidRDefault="00A71DD7" w:rsidP="00111AB5">
      <w:pPr>
        <w:rPr>
          <w:b/>
          <w:bCs/>
          <w:noProof/>
          <w:sz w:val="24"/>
          <w:szCs w:val="24"/>
        </w:rPr>
      </w:pPr>
      <w:r w:rsidRPr="00461B7C">
        <w:rPr>
          <w:b/>
          <w:bCs/>
          <w:noProof/>
          <w:sz w:val="24"/>
          <w:szCs w:val="24"/>
        </w:rPr>
        <w:t>Analysis of non-consecutive vs consecutive approaches</w:t>
      </w:r>
    </w:p>
    <w:p w14:paraId="6C191DF6" w14:textId="46DF7CDF" w:rsidR="00A71DD7" w:rsidRDefault="00A71DD7" w:rsidP="00111AB5">
      <w:pPr>
        <w:rPr>
          <w:b/>
          <w:bCs/>
        </w:rPr>
      </w:pPr>
      <w:r>
        <w:rPr>
          <w:b/>
          <w:bCs/>
        </w:rPr>
        <w:t>Weekly Time Windows</w:t>
      </w:r>
    </w:p>
    <w:p w14:paraId="50276A38" w14:textId="646C5DB0" w:rsidR="00A71DD7" w:rsidRDefault="00A71DD7" w:rsidP="00111AB5">
      <w:pPr>
        <w:rPr>
          <w:b/>
          <w:bCs/>
          <w:noProof/>
        </w:rPr>
      </w:pPr>
      <w:r>
        <w:t>Result</w:t>
      </w:r>
      <w:r w:rsidR="001833C0">
        <w:t>s for minimum number of days</w:t>
      </w:r>
      <w:r>
        <w:t xml:space="preserve"> were similar for both random non-consecutive and random consecutive approaches</w:t>
      </w:r>
      <w:r w:rsidR="001833C0">
        <w:t xml:space="preserve"> (</w:t>
      </w:r>
      <w:r w:rsidR="00C91C50">
        <w:t xml:space="preserve">Figure </w:t>
      </w:r>
      <w:r w:rsidR="008D6FF8">
        <w:t>S</w:t>
      </w:r>
      <w:r w:rsidR="00A86C14">
        <w:t>2</w:t>
      </w:r>
      <w:r w:rsidR="001833C0">
        <w:t>)</w:t>
      </w:r>
      <w:r>
        <w:t xml:space="preserve">, with only the non-consecutive approach (mean=3.85, SD=0.36) requiring slightly </w:t>
      </w:r>
      <w:r w:rsidR="00C2299D">
        <w:t>fewer</w:t>
      </w:r>
      <w:r>
        <w:t xml:space="preserve"> days compared to the consecutive approach (mean=4.13, SD=0.45) for waketime (</w:t>
      </w:r>
      <w:r w:rsidRPr="00AA1E30">
        <w:rPr>
          <w:i/>
          <w:iCs/>
        </w:rPr>
        <w:t>p</w:t>
      </w:r>
      <w:r>
        <w:t xml:space="preserve"> = .002).</w:t>
      </w:r>
    </w:p>
    <w:p w14:paraId="0820199D" w14:textId="0EB3115C" w:rsidR="00A71DD7" w:rsidRDefault="00D4022F" w:rsidP="00111AB5">
      <w:r>
        <w:t>For the weekday-only analysis</w:t>
      </w:r>
      <w:r w:rsidR="006930D5">
        <w:t xml:space="preserve"> of sleep mean</w:t>
      </w:r>
      <w:r>
        <w:t xml:space="preserve">, </w:t>
      </w:r>
      <w:r w:rsidR="006930D5">
        <w:t>TIB and TST</w:t>
      </w:r>
      <w:r>
        <w:t xml:space="preserve"> required 3 days while bedtime and wake time required 2 days </w:t>
      </w:r>
      <w:r w:rsidR="00BB5487">
        <w:t>(Figure S</w:t>
      </w:r>
      <w:r w:rsidR="00A86C14">
        <w:t>5</w:t>
      </w:r>
      <w:r w:rsidR="00BB5487">
        <w:t>A</w:t>
      </w:r>
      <w:r w:rsidR="001A39D0">
        <w:t xml:space="preserve"> &amp; S</w:t>
      </w:r>
      <w:r w:rsidR="00A86C14">
        <w:t>5</w:t>
      </w:r>
      <w:r w:rsidR="001A39D0">
        <w:t>C</w:t>
      </w:r>
      <w:r w:rsidR="00BB5487">
        <w:t xml:space="preserve">) </w:t>
      </w:r>
      <w:r>
        <w:t xml:space="preserve">for </w:t>
      </w:r>
      <w:r w:rsidR="000A6056">
        <w:t>“very good”</w:t>
      </w:r>
      <w:r>
        <w:t xml:space="preserve"> estimates regardless of the continuity of the sampled days (all </w:t>
      </w:r>
      <w:proofErr w:type="spellStart"/>
      <w:r>
        <w:rPr>
          <w:i/>
          <w:iCs/>
        </w:rPr>
        <w:t>p</w:t>
      </w:r>
      <w:r>
        <w:t>s</w:t>
      </w:r>
      <w:proofErr w:type="spellEnd"/>
      <w:r>
        <w:t xml:space="preserve"> &gt; .05)</w:t>
      </w:r>
      <w:r w:rsidR="006930D5">
        <w:t>. For sleep variability, all sleep variables required 4 days for “very good” estimates (Figure S</w:t>
      </w:r>
      <w:r w:rsidR="00A86C14">
        <w:t>5</w:t>
      </w:r>
      <w:r w:rsidR="006930D5">
        <w:t xml:space="preserve">B &amp; </w:t>
      </w:r>
      <w:r w:rsidR="00A86C14">
        <w:t>5</w:t>
      </w:r>
      <w:r w:rsidR="00C45F10">
        <w:t>2</w:t>
      </w:r>
      <w:r w:rsidR="006930D5">
        <w:t>D).</w:t>
      </w:r>
    </w:p>
    <w:p w14:paraId="7894B264" w14:textId="0E9671C3" w:rsidR="00F93BAF" w:rsidRDefault="00F93BAF" w:rsidP="00111AB5">
      <w:r>
        <w:t>Mean absolute errors (MAEs) using these minimum number of days are presented in Table S1 for Jan-Nov 2019, Table S2 for Dec 2019, and Table S3 for Dec 2020.</w:t>
      </w:r>
    </w:p>
    <w:p w14:paraId="06452DDC" w14:textId="1BAD7156" w:rsidR="00DA31F8" w:rsidRDefault="00DA31F8" w:rsidP="00111AB5">
      <w:pPr>
        <w:rPr>
          <w:b/>
          <w:bCs/>
        </w:rPr>
      </w:pPr>
      <w:r>
        <w:rPr>
          <w:b/>
          <w:bCs/>
        </w:rPr>
        <w:t>Monthly Time Windows</w:t>
      </w:r>
    </w:p>
    <w:p w14:paraId="72D58586" w14:textId="4EEB9345" w:rsidR="00C45F10" w:rsidRPr="00C45F10" w:rsidRDefault="00C45F10" w:rsidP="002758BF">
      <w:pPr>
        <w:rPr>
          <w:b/>
          <w:bCs/>
          <w:noProof/>
        </w:rPr>
      </w:pPr>
      <w:r>
        <w:t>Results for minimum number of days were similar for both random non-consecutive and random consecutive approaches (Figure S</w:t>
      </w:r>
      <w:r w:rsidR="00A86C14">
        <w:t>4</w:t>
      </w:r>
      <w:r>
        <w:t xml:space="preserve">) (all </w:t>
      </w:r>
      <w:proofErr w:type="spellStart"/>
      <w:r>
        <w:rPr>
          <w:i/>
          <w:iCs/>
        </w:rPr>
        <w:t>p</w:t>
      </w:r>
      <w:r>
        <w:t>s</w:t>
      </w:r>
      <w:proofErr w:type="spellEnd"/>
      <w:r>
        <w:t xml:space="preserve"> &gt; .08).</w:t>
      </w:r>
    </w:p>
    <w:p w14:paraId="591B7B71" w14:textId="633D8738" w:rsidR="00DA31F8" w:rsidRDefault="003A5F9B" w:rsidP="002758BF">
      <w:r>
        <w:t xml:space="preserve">For weekday-only analysis within a month, TIB and TST required 6 and 7 days respectively for non-consecutive days (Figure </w:t>
      </w:r>
      <w:r w:rsidR="00670095">
        <w:t>S</w:t>
      </w:r>
      <w:r w:rsidR="00A86C14">
        <w:t>6</w:t>
      </w:r>
      <w:r w:rsidR="008554AA">
        <w:t>A</w:t>
      </w:r>
      <w:r>
        <w:t xml:space="preserve">) while both TIB and TST needed 7 days for consecutive days (Figure </w:t>
      </w:r>
      <w:r w:rsidR="00784E8F">
        <w:t>S</w:t>
      </w:r>
      <w:r w:rsidR="00A86C14">
        <w:t>6</w:t>
      </w:r>
      <w:r w:rsidR="00450FDD">
        <w:t>C</w:t>
      </w:r>
      <w:r>
        <w:t xml:space="preserve">), but this difference was not significant (all </w:t>
      </w:r>
      <w:proofErr w:type="spellStart"/>
      <w:r>
        <w:rPr>
          <w:i/>
          <w:iCs/>
        </w:rPr>
        <w:t>p</w:t>
      </w:r>
      <w:r>
        <w:t>s</w:t>
      </w:r>
      <w:proofErr w:type="spellEnd"/>
      <w:r>
        <w:t xml:space="preserve"> &gt; .03). On the other hand, only 4 days were required to reliably estimate bed/wake timings for both consecutive and non-consecutive days (all </w:t>
      </w:r>
      <w:proofErr w:type="spellStart"/>
      <w:r>
        <w:rPr>
          <w:i/>
          <w:iCs/>
        </w:rPr>
        <w:t>p</w:t>
      </w:r>
      <w:r>
        <w:t>s</w:t>
      </w:r>
      <w:proofErr w:type="spellEnd"/>
      <w:r>
        <w:t xml:space="preserve"> &gt; .03,</w:t>
      </w:r>
      <w:r>
        <w:rPr>
          <w:i/>
          <w:iCs/>
        </w:rPr>
        <w:t xml:space="preserve"> </w:t>
      </w:r>
      <w:r>
        <w:t xml:space="preserve">Figure </w:t>
      </w:r>
      <w:r w:rsidR="00670095">
        <w:t>S4</w:t>
      </w:r>
      <w:r w:rsidR="00A86C14">
        <w:t>6</w:t>
      </w:r>
      <w:r>
        <w:t xml:space="preserve"> </w:t>
      </w:r>
      <w:r w:rsidR="00B2714E">
        <w:t>&amp;</w:t>
      </w:r>
      <w:r>
        <w:t xml:space="preserve"> </w:t>
      </w:r>
      <w:r w:rsidR="00670095">
        <w:t>S</w:t>
      </w:r>
      <w:r w:rsidR="00A86C14">
        <w:t>6</w:t>
      </w:r>
      <w:r w:rsidR="00450FDD">
        <w:t>C</w:t>
      </w:r>
      <w:r>
        <w:t>).</w:t>
      </w:r>
    </w:p>
    <w:p w14:paraId="7233093D" w14:textId="08A5A811" w:rsidR="003A5F9B" w:rsidRDefault="003A5F9B" w:rsidP="002758BF">
      <w:r>
        <w:t xml:space="preserve">Finally, 5 and 4 days were needed to reliably estimate non-consecutive and consecutive weekend </w:t>
      </w:r>
      <w:r w:rsidR="00450FDD">
        <w:t xml:space="preserve">TIB and TST </w:t>
      </w:r>
      <w:r>
        <w:t xml:space="preserve">respectively, while both </w:t>
      </w:r>
      <w:r w:rsidR="00450FDD">
        <w:t>bedtime and waketime</w:t>
      </w:r>
      <w:r>
        <w:t xml:space="preserve"> required 3 days regardless of the continuity of days (all </w:t>
      </w:r>
      <w:proofErr w:type="spellStart"/>
      <w:r>
        <w:rPr>
          <w:i/>
          <w:iCs/>
        </w:rPr>
        <w:t>p</w:t>
      </w:r>
      <w:r>
        <w:t>s</w:t>
      </w:r>
      <w:proofErr w:type="spellEnd"/>
      <w:r>
        <w:t xml:space="preserve"> &gt; .16</w:t>
      </w:r>
      <w:r>
        <w:rPr>
          <w:i/>
          <w:iCs/>
        </w:rPr>
        <w:t>,</w:t>
      </w:r>
      <w:r>
        <w:t xml:space="preserve"> Figure </w:t>
      </w:r>
      <w:r w:rsidR="00B2714E">
        <w:t>S</w:t>
      </w:r>
      <w:r w:rsidR="00A86C14">
        <w:t>7</w:t>
      </w:r>
      <w:r w:rsidR="00B2714E">
        <w:t>A &amp; S</w:t>
      </w:r>
      <w:r w:rsidR="00A86C14">
        <w:t>7</w:t>
      </w:r>
      <w:r w:rsidR="00B2714E">
        <w:t>C</w:t>
      </w:r>
      <w:r>
        <w:t>).</w:t>
      </w:r>
    </w:p>
    <w:p w14:paraId="39DD3838" w14:textId="55670AC0" w:rsidR="00F93BAF" w:rsidRDefault="00F93BAF" w:rsidP="00F93BAF">
      <w:r>
        <w:t>MAEs using these minimum number of days are presented in Table S1 for Jan-Nov 2019, Table S2 for Dec 2019, and Table S3 for Dec 2020.</w:t>
      </w:r>
    </w:p>
    <w:p w14:paraId="3E756CD7" w14:textId="77777777" w:rsidR="00F93BAF" w:rsidRDefault="00F93BAF" w:rsidP="002758BF"/>
    <w:p w14:paraId="07FD1595" w14:textId="4F6270D4" w:rsidR="003A5F9B" w:rsidRDefault="003A5F9B" w:rsidP="002758BF"/>
    <w:p w14:paraId="252D5EC2" w14:textId="7EC7BFE6" w:rsidR="00D45C9B" w:rsidRDefault="00210C76" w:rsidP="00D45C9B">
      <w:r>
        <w:br w:type="page"/>
      </w:r>
    </w:p>
    <w:p w14:paraId="4C0D6158" w14:textId="77777777" w:rsidR="00174CF1" w:rsidRDefault="00174CF1" w:rsidP="00174CF1">
      <w:bookmarkStart w:id="1" w:name="_Hlk110370991"/>
      <w:r>
        <w:rPr>
          <w:noProof/>
        </w:rPr>
        <w:lastRenderedPageBreak/>
        <w:drawing>
          <wp:inline distT="0" distB="0" distL="0" distR="0" wp14:anchorId="46716C3E" wp14:editId="085264A3">
            <wp:extent cx="5991225" cy="3530764"/>
            <wp:effectExtent l="0" t="0" r="0" b="0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93" t="2442" r="10449" b="64988"/>
                    <a:stretch/>
                  </pic:blipFill>
                  <pic:spPr bwMode="auto">
                    <a:xfrm>
                      <a:off x="0" y="0"/>
                      <a:ext cx="5998053" cy="3534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5C428A" w14:textId="73B772A9" w:rsidR="00174CF1" w:rsidRDefault="00174CF1" w:rsidP="00174CF1">
      <w:pPr>
        <w:pStyle w:val="Caption"/>
        <w:spacing w:after="360"/>
        <w:rPr>
          <w:i w:val="0"/>
          <w:iCs w:val="0"/>
          <w:noProof/>
          <w:color w:val="000000" w:themeColor="text1"/>
          <w:sz w:val="22"/>
          <w:szCs w:val="22"/>
        </w:rPr>
      </w:pPr>
      <w:r w:rsidRPr="004D0ADC">
        <w:rPr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i w:val="0"/>
          <w:iCs w:val="0"/>
          <w:color w:val="000000" w:themeColor="text1"/>
          <w:sz w:val="22"/>
          <w:szCs w:val="22"/>
        </w:rPr>
        <w:t>S1</w:t>
      </w:r>
      <w:r w:rsidRPr="004D0ADC">
        <w:rPr>
          <w:i w:val="0"/>
          <w:iCs w:val="0"/>
          <w:color w:val="000000" w:themeColor="text1"/>
          <w:sz w:val="22"/>
          <w:szCs w:val="22"/>
        </w:rPr>
        <w:t>.</w:t>
      </w:r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noProof/>
          <w:color w:val="000000" w:themeColor="text1"/>
          <w:sz w:val="22"/>
          <w:szCs w:val="22"/>
        </w:rPr>
        <w:t>MAEs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 xml:space="preserve"> for each number of sample days for </w:t>
      </w: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weekly</w:t>
      </w:r>
      <w:r w:rsidRPr="006664CF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 xml:space="preserve"> weekday-weekend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combined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>time window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s. A) Sleep mean variables using non-consecutive days. B) Sleep variability variables using non-consecutive days. </w:t>
      </w:r>
    </w:p>
    <w:bookmarkEnd w:id="1"/>
    <w:p w14:paraId="6A61FBFF" w14:textId="77777777" w:rsidR="00174CF1" w:rsidRDefault="00174CF1"/>
    <w:p w14:paraId="5019D80F" w14:textId="770733FA" w:rsidR="00174CF1" w:rsidRDefault="00174CF1">
      <w:r>
        <w:br w:type="page"/>
      </w:r>
    </w:p>
    <w:p w14:paraId="4F7C8500" w14:textId="77777777" w:rsidR="00174CF1" w:rsidRDefault="00174CF1" w:rsidP="00D45C9B">
      <w:pPr>
        <w:rPr>
          <w:i/>
          <w:iCs/>
          <w:noProof/>
          <w:color w:val="000000" w:themeColor="text1"/>
        </w:rPr>
      </w:pPr>
    </w:p>
    <w:p w14:paraId="1C2A5B8E" w14:textId="6ED2B9C3" w:rsidR="003A078E" w:rsidRDefault="00CC291D" w:rsidP="00951346">
      <w:pPr>
        <w:pStyle w:val="Caption"/>
        <w:spacing w:after="360"/>
        <w:rPr>
          <w:i w:val="0"/>
          <w:iCs w:val="0"/>
          <w:color w:val="000000" w:themeColor="text1"/>
          <w:sz w:val="22"/>
          <w:szCs w:val="22"/>
        </w:rPr>
      </w:pPr>
      <w:bookmarkStart w:id="2" w:name="_Hlk110370972"/>
      <w:r>
        <w:rPr>
          <w:i w:val="0"/>
          <w:iCs w:val="0"/>
          <w:noProof/>
          <w:color w:val="000000" w:themeColor="text1"/>
          <w:sz w:val="22"/>
          <w:szCs w:val="22"/>
        </w:rPr>
        <w:drawing>
          <wp:inline distT="0" distB="0" distL="0" distR="0" wp14:anchorId="5370B30A" wp14:editId="43E9F7BF">
            <wp:extent cx="5867400" cy="5632233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63" t="3958" r="9718" b="41725"/>
                    <a:stretch/>
                  </pic:blipFill>
                  <pic:spPr bwMode="auto">
                    <a:xfrm>
                      <a:off x="0" y="0"/>
                      <a:ext cx="5876860" cy="5641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843E6E" w14:textId="1617CEDD" w:rsidR="00CC291D" w:rsidRPr="00F72B10" w:rsidRDefault="00CC291D" w:rsidP="00CC291D">
      <w:pPr>
        <w:pStyle w:val="Caption"/>
        <w:spacing w:after="360"/>
        <w:rPr>
          <w:i w:val="0"/>
          <w:iCs w:val="0"/>
          <w:noProof/>
          <w:color w:val="000000" w:themeColor="text1"/>
          <w:sz w:val="22"/>
          <w:szCs w:val="22"/>
        </w:rPr>
      </w:pPr>
      <w:r w:rsidRPr="004D0ADC">
        <w:rPr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i w:val="0"/>
          <w:iCs w:val="0"/>
          <w:color w:val="000000" w:themeColor="text1"/>
          <w:sz w:val="22"/>
          <w:szCs w:val="22"/>
        </w:rPr>
        <w:t>S</w:t>
      </w:r>
      <w:r w:rsidR="00174CF1">
        <w:rPr>
          <w:i w:val="0"/>
          <w:iCs w:val="0"/>
          <w:color w:val="000000" w:themeColor="text1"/>
          <w:sz w:val="22"/>
          <w:szCs w:val="22"/>
        </w:rPr>
        <w:t>2</w:t>
      </w:r>
      <w:r w:rsidRPr="004D0ADC">
        <w:rPr>
          <w:i w:val="0"/>
          <w:iCs w:val="0"/>
          <w:color w:val="000000" w:themeColor="text1"/>
          <w:sz w:val="22"/>
          <w:szCs w:val="22"/>
        </w:rPr>
        <w:t>.</w:t>
      </w:r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 xml:space="preserve">ICCs for each number of sample days for </w:t>
      </w:r>
      <w:r w:rsidRPr="006664CF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weekly weekday-weekend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combined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>time window</w:t>
      </w:r>
      <w:r>
        <w:rPr>
          <w:i w:val="0"/>
          <w:iCs w:val="0"/>
          <w:noProof/>
          <w:color w:val="000000" w:themeColor="text1"/>
          <w:sz w:val="22"/>
          <w:szCs w:val="22"/>
        </w:rPr>
        <w:t>s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 xml:space="preserve">. 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Reliability thresholds of 0.6 and 0.8 are shown in dashed lines. A) Sleep mean variables using </w:t>
      </w:r>
      <w:r w:rsidRPr="00971771">
        <w:rPr>
          <w:i w:val="0"/>
          <w:iCs w:val="0"/>
          <w:noProof/>
          <w:color w:val="000000" w:themeColor="text1"/>
          <w:sz w:val="22"/>
          <w:szCs w:val="22"/>
        </w:rPr>
        <w:t>non-consecutive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days. B) Sleep variability variables using </w:t>
      </w:r>
      <w:r w:rsidRPr="00971771">
        <w:rPr>
          <w:i w:val="0"/>
          <w:iCs w:val="0"/>
          <w:noProof/>
          <w:color w:val="000000" w:themeColor="text1"/>
          <w:sz w:val="22"/>
          <w:szCs w:val="22"/>
        </w:rPr>
        <w:t>non-consecutive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days. C)</w:t>
      </w:r>
      <w:r w:rsidRPr="00A61F51">
        <w:rPr>
          <w:i w:val="0"/>
          <w:iCs w:val="0"/>
          <w:noProof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Sleep mean variables using </w:t>
      </w:r>
      <w:r w:rsidRPr="00971771">
        <w:rPr>
          <w:i w:val="0"/>
          <w:iCs w:val="0"/>
          <w:noProof/>
          <w:color w:val="000000" w:themeColor="text1"/>
          <w:sz w:val="22"/>
          <w:szCs w:val="22"/>
        </w:rPr>
        <w:t>consecutive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days. D) Sleep variability variables using </w:t>
      </w:r>
      <w:r w:rsidRPr="00971771">
        <w:rPr>
          <w:i w:val="0"/>
          <w:iCs w:val="0"/>
          <w:noProof/>
          <w:color w:val="000000" w:themeColor="text1"/>
          <w:sz w:val="22"/>
          <w:szCs w:val="22"/>
        </w:rPr>
        <w:t>consecutive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days.</w:t>
      </w:r>
    </w:p>
    <w:p w14:paraId="4D472960" w14:textId="28A0C9B8" w:rsidR="003A078E" w:rsidRDefault="003A078E" w:rsidP="00951346">
      <w:pPr>
        <w:pStyle w:val="Caption"/>
        <w:spacing w:after="360"/>
        <w:rPr>
          <w:i w:val="0"/>
          <w:iCs w:val="0"/>
          <w:color w:val="000000" w:themeColor="text1"/>
          <w:sz w:val="22"/>
          <w:szCs w:val="22"/>
        </w:rPr>
      </w:pPr>
    </w:p>
    <w:p w14:paraId="36BF2350" w14:textId="522B0AF2" w:rsidR="00D45C9B" w:rsidRDefault="00D45C9B" w:rsidP="00210C76">
      <w:pPr>
        <w:pStyle w:val="Caption"/>
        <w:spacing w:after="360"/>
        <w:rPr>
          <w:i w:val="0"/>
          <w:iCs w:val="0"/>
          <w:noProof/>
          <w:color w:val="000000" w:themeColor="text1"/>
          <w:sz w:val="22"/>
          <w:szCs w:val="22"/>
        </w:rPr>
      </w:pPr>
    </w:p>
    <w:p w14:paraId="584FCD2A" w14:textId="087EA9A4" w:rsidR="00174CF1" w:rsidRDefault="00174CF1" w:rsidP="00174CF1"/>
    <w:p w14:paraId="43F9D6AA" w14:textId="77777777" w:rsidR="00174CF1" w:rsidRDefault="00174CF1" w:rsidP="00174CF1">
      <w:bookmarkStart w:id="3" w:name="_Hlk110370998"/>
      <w:r>
        <w:rPr>
          <w:noProof/>
        </w:rPr>
        <w:lastRenderedPageBreak/>
        <w:drawing>
          <wp:inline distT="0" distB="0" distL="0" distR="0" wp14:anchorId="25B3DECE" wp14:editId="007757A3">
            <wp:extent cx="5905500" cy="3516345"/>
            <wp:effectExtent l="0" t="0" r="0" b="8255"/>
            <wp:docPr id="4" name="Picture 4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Histo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75" t="2076" r="11087" b="65235"/>
                    <a:stretch/>
                  </pic:blipFill>
                  <pic:spPr bwMode="auto">
                    <a:xfrm>
                      <a:off x="0" y="0"/>
                      <a:ext cx="5919427" cy="3524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D1963" w14:textId="491ECEB5" w:rsidR="00174CF1" w:rsidRDefault="00174CF1" w:rsidP="00174CF1">
      <w:pPr>
        <w:pStyle w:val="Caption"/>
        <w:spacing w:after="360"/>
        <w:rPr>
          <w:i w:val="0"/>
          <w:iCs w:val="0"/>
          <w:noProof/>
          <w:color w:val="000000" w:themeColor="text1"/>
          <w:sz w:val="22"/>
          <w:szCs w:val="22"/>
        </w:rPr>
      </w:pPr>
      <w:r w:rsidRPr="004D0ADC">
        <w:rPr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i w:val="0"/>
          <w:iCs w:val="0"/>
          <w:color w:val="000000" w:themeColor="text1"/>
          <w:sz w:val="22"/>
          <w:szCs w:val="22"/>
        </w:rPr>
        <w:t>S3</w:t>
      </w:r>
      <w:r w:rsidRPr="004D0ADC">
        <w:rPr>
          <w:i w:val="0"/>
          <w:iCs w:val="0"/>
          <w:color w:val="000000" w:themeColor="text1"/>
          <w:sz w:val="22"/>
          <w:szCs w:val="22"/>
        </w:rPr>
        <w:t>.</w:t>
      </w:r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noProof/>
          <w:color w:val="000000" w:themeColor="text1"/>
          <w:sz w:val="22"/>
          <w:szCs w:val="22"/>
        </w:rPr>
        <w:t>MAEs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 xml:space="preserve"> for each number of sample days for </w:t>
      </w: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monthly</w:t>
      </w:r>
      <w:r w:rsidRPr="006664CF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 xml:space="preserve"> weekday-weekend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combined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>time window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s. A) Sleep mean variables using non-consecutive days. B) Sleep variability variables using non-consecutive days. </w:t>
      </w:r>
    </w:p>
    <w:bookmarkEnd w:id="2"/>
    <w:bookmarkEnd w:id="3"/>
    <w:p w14:paraId="7E3EA2D6" w14:textId="6B113303" w:rsidR="00174CF1" w:rsidRDefault="00174CF1" w:rsidP="00174CF1"/>
    <w:p w14:paraId="0DDED821" w14:textId="39161BF7" w:rsidR="00174CF1" w:rsidRDefault="00174CF1">
      <w:r>
        <w:br w:type="page"/>
      </w:r>
    </w:p>
    <w:p w14:paraId="2D3B447F" w14:textId="77777777" w:rsidR="00174CF1" w:rsidRDefault="00174CF1" w:rsidP="00174CF1">
      <w:pPr>
        <w:pStyle w:val="Caption"/>
        <w:spacing w:after="360"/>
        <w:jc w:val="center"/>
        <w:rPr>
          <w:i w:val="0"/>
          <w:iCs w:val="0"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F0C6A79" wp14:editId="0A5D660C">
            <wp:extent cx="5924550" cy="5839392"/>
            <wp:effectExtent l="0" t="0" r="0" b="9525"/>
            <wp:docPr id="6" name="Picture 6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32" t="3635" r="10919" b="41689"/>
                    <a:stretch/>
                  </pic:blipFill>
                  <pic:spPr bwMode="auto">
                    <a:xfrm>
                      <a:off x="0" y="0"/>
                      <a:ext cx="5937687" cy="585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BF82DE" w14:textId="3E9A6646" w:rsidR="00174CF1" w:rsidRPr="004314BF" w:rsidRDefault="00174CF1" w:rsidP="00174CF1">
      <w:pPr>
        <w:pStyle w:val="Caption"/>
        <w:spacing w:after="360"/>
        <w:rPr>
          <w:i w:val="0"/>
          <w:iCs w:val="0"/>
          <w:noProof/>
          <w:color w:val="000000" w:themeColor="text1"/>
          <w:sz w:val="22"/>
          <w:szCs w:val="22"/>
        </w:rPr>
      </w:pPr>
      <w:r w:rsidRPr="004D0ADC">
        <w:rPr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i w:val="0"/>
          <w:iCs w:val="0"/>
          <w:color w:val="000000" w:themeColor="text1"/>
          <w:sz w:val="22"/>
          <w:szCs w:val="22"/>
        </w:rPr>
        <w:t>S4</w:t>
      </w:r>
      <w:r w:rsidRPr="004D0ADC">
        <w:rPr>
          <w:i w:val="0"/>
          <w:iCs w:val="0"/>
          <w:color w:val="000000" w:themeColor="text1"/>
          <w:sz w:val="22"/>
          <w:szCs w:val="22"/>
        </w:rPr>
        <w:t>.</w:t>
      </w:r>
      <w:r w:rsidRPr="00EF78B5">
        <w:rPr>
          <w:color w:val="000000" w:themeColor="text1"/>
          <w:sz w:val="22"/>
          <w:szCs w:val="22"/>
        </w:rPr>
        <w:t xml:space="preserve">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 xml:space="preserve">ICCs for each number of sample days for </w:t>
      </w:r>
      <w:r w:rsidRPr="006664CF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monthly weekday-weekend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combined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>time window</w:t>
      </w:r>
      <w:r>
        <w:rPr>
          <w:i w:val="0"/>
          <w:iCs w:val="0"/>
          <w:noProof/>
          <w:color w:val="000000" w:themeColor="text1"/>
          <w:sz w:val="22"/>
          <w:szCs w:val="22"/>
        </w:rPr>
        <w:t>s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 xml:space="preserve">. </w:t>
      </w:r>
      <w:r>
        <w:rPr>
          <w:i w:val="0"/>
          <w:iCs w:val="0"/>
          <w:noProof/>
          <w:color w:val="000000" w:themeColor="text1"/>
          <w:sz w:val="22"/>
          <w:szCs w:val="22"/>
        </w:rPr>
        <w:t>Reliability thresholds of 0.6 and 0.8 are shown in dashed lines. A) Sleep mean variables using non-consecutive days. B) Sleep variability variables using non-consecutive days. C)</w:t>
      </w:r>
      <w:r w:rsidRPr="00A61F51">
        <w:rPr>
          <w:i w:val="0"/>
          <w:iCs w:val="0"/>
          <w:noProof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noProof/>
          <w:color w:val="000000" w:themeColor="text1"/>
          <w:sz w:val="22"/>
          <w:szCs w:val="22"/>
        </w:rPr>
        <w:t>Sleep mean variables using consecutive days. D) Sleep variability variables using consecutive days.</w:t>
      </w:r>
    </w:p>
    <w:p w14:paraId="203BB27E" w14:textId="77777777" w:rsidR="00174CF1" w:rsidRPr="00174CF1" w:rsidRDefault="00174CF1" w:rsidP="00174CF1"/>
    <w:p w14:paraId="00E04CDD" w14:textId="7456887D" w:rsidR="00A61F51" w:rsidRDefault="00D45C9B" w:rsidP="00210C76">
      <w:pPr>
        <w:pStyle w:val="Caption"/>
        <w:spacing w:after="360"/>
        <w:rPr>
          <w:i w:val="0"/>
          <w:iCs w:val="0"/>
          <w:color w:val="000000" w:themeColor="text1"/>
          <w:sz w:val="22"/>
          <w:szCs w:val="22"/>
        </w:rPr>
      </w:pPr>
      <w:r>
        <w:rPr>
          <w:i w:val="0"/>
          <w:iCs w:val="0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B4139D3" wp14:editId="6062CF74">
            <wp:extent cx="5800725" cy="5496704"/>
            <wp:effectExtent l="0" t="0" r="0" b="8890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56" t="4166" r="10474" b="43519"/>
                    <a:stretch/>
                  </pic:blipFill>
                  <pic:spPr bwMode="auto">
                    <a:xfrm>
                      <a:off x="0" y="0"/>
                      <a:ext cx="5812783" cy="5508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24694" w14:textId="27742035" w:rsidR="00A61F51" w:rsidRPr="00F72B10" w:rsidRDefault="00A61F51" w:rsidP="00A61F51">
      <w:pPr>
        <w:pStyle w:val="Caption"/>
        <w:spacing w:after="360"/>
        <w:rPr>
          <w:i w:val="0"/>
          <w:iCs w:val="0"/>
          <w:noProof/>
          <w:color w:val="000000" w:themeColor="text1"/>
          <w:sz w:val="22"/>
          <w:szCs w:val="22"/>
        </w:rPr>
      </w:pPr>
      <w:r w:rsidRPr="004D0ADC">
        <w:rPr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i w:val="0"/>
          <w:iCs w:val="0"/>
          <w:color w:val="000000" w:themeColor="text1"/>
          <w:sz w:val="22"/>
          <w:szCs w:val="22"/>
        </w:rPr>
        <w:t>S</w:t>
      </w:r>
      <w:r w:rsidR="00174CF1">
        <w:rPr>
          <w:i w:val="0"/>
          <w:iCs w:val="0"/>
          <w:color w:val="000000" w:themeColor="text1"/>
          <w:sz w:val="22"/>
          <w:szCs w:val="22"/>
        </w:rPr>
        <w:t>5</w:t>
      </w:r>
      <w:r w:rsidRPr="004D0ADC">
        <w:rPr>
          <w:i w:val="0"/>
          <w:iCs w:val="0"/>
          <w:color w:val="000000" w:themeColor="text1"/>
          <w:sz w:val="22"/>
          <w:szCs w:val="22"/>
        </w:rPr>
        <w:t>.</w:t>
      </w:r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 xml:space="preserve">ICCs for each number of sample days for </w:t>
      </w:r>
      <w:r w:rsidRPr="006664CF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weekly weekday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>time window</w:t>
      </w:r>
      <w:r>
        <w:rPr>
          <w:i w:val="0"/>
          <w:iCs w:val="0"/>
          <w:noProof/>
          <w:color w:val="000000" w:themeColor="text1"/>
          <w:sz w:val="22"/>
          <w:szCs w:val="22"/>
        </w:rPr>
        <w:t>s. Reliability thresholds of 0.6 and 0.8 are shown in dashed lines. A) Sleep mean variables using non-consecutive days. B) Sleep variability variables using non-consecutive days. C)</w:t>
      </w:r>
      <w:r w:rsidRPr="00A61F51">
        <w:rPr>
          <w:i w:val="0"/>
          <w:iCs w:val="0"/>
          <w:noProof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noProof/>
          <w:color w:val="000000" w:themeColor="text1"/>
          <w:sz w:val="22"/>
          <w:szCs w:val="22"/>
        </w:rPr>
        <w:t>Sleep mean variables using consecutive days. D) Sleep variability variables using consecutive days.</w:t>
      </w:r>
    </w:p>
    <w:p w14:paraId="42F6A2B1" w14:textId="0ACC40AA" w:rsidR="003D7DF8" w:rsidRDefault="003D7DF8" w:rsidP="003D7DF8"/>
    <w:p w14:paraId="58D95D7F" w14:textId="742E2FE0" w:rsidR="003D7DF8" w:rsidRPr="003D7DF8" w:rsidRDefault="003D7DF8" w:rsidP="003D7DF8">
      <w:pPr>
        <w:jc w:val="center"/>
      </w:pPr>
    </w:p>
    <w:p w14:paraId="6567249A" w14:textId="77777777" w:rsidR="003A078E" w:rsidRDefault="003A078E" w:rsidP="003D7DF8">
      <w:pPr>
        <w:pStyle w:val="Caption"/>
        <w:spacing w:after="360"/>
        <w:rPr>
          <w:i w:val="0"/>
          <w:iCs w:val="0"/>
          <w:color w:val="000000" w:themeColor="text1"/>
          <w:sz w:val="22"/>
          <w:szCs w:val="22"/>
        </w:rPr>
      </w:pPr>
    </w:p>
    <w:p w14:paraId="70A9B780" w14:textId="6CC83330" w:rsidR="003A078E" w:rsidRDefault="003A078E" w:rsidP="003A078E">
      <w:pPr>
        <w:pStyle w:val="Caption"/>
        <w:spacing w:after="360"/>
        <w:jc w:val="center"/>
        <w:rPr>
          <w:i w:val="0"/>
          <w:iCs w:val="0"/>
          <w:color w:val="000000" w:themeColor="text1"/>
          <w:sz w:val="22"/>
          <w:szCs w:val="22"/>
        </w:rPr>
      </w:pPr>
    </w:p>
    <w:p w14:paraId="4FA6B4EE" w14:textId="77777777" w:rsidR="005214D3" w:rsidRDefault="005214D3" w:rsidP="005214D3">
      <w:pPr>
        <w:pStyle w:val="Caption"/>
        <w:spacing w:after="360"/>
        <w:rPr>
          <w:noProof/>
        </w:rPr>
      </w:pPr>
    </w:p>
    <w:p w14:paraId="200B5A47" w14:textId="77777777" w:rsidR="005214D3" w:rsidRDefault="005214D3" w:rsidP="004B26DE">
      <w:pPr>
        <w:pStyle w:val="Caption"/>
        <w:spacing w:after="360"/>
        <w:jc w:val="center"/>
        <w:rPr>
          <w:noProof/>
        </w:rPr>
      </w:pPr>
    </w:p>
    <w:p w14:paraId="2F4504AA" w14:textId="2F27AC57" w:rsidR="00210C76" w:rsidRDefault="004B26DE" w:rsidP="004B26DE">
      <w:pPr>
        <w:pStyle w:val="Caption"/>
        <w:spacing w:after="360"/>
        <w:jc w:val="center"/>
        <w:rPr>
          <w:noProof/>
        </w:rPr>
      </w:pPr>
      <w:r>
        <w:rPr>
          <w:noProof/>
        </w:rPr>
        <w:drawing>
          <wp:inline distT="0" distB="0" distL="0" distR="0" wp14:anchorId="4C548098" wp14:editId="76275A53">
            <wp:extent cx="5876925" cy="5974064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16" t="2304" r="10909" b="41646"/>
                    <a:stretch/>
                  </pic:blipFill>
                  <pic:spPr bwMode="auto">
                    <a:xfrm>
                      <a:off x="0" y="0"/>
                      <a:ext cx="5891527" cy="5988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158EC" w14:textId="19DE73D0" w:rsidR="004B26DE" w:rsidRDefault="004B26DE" w:rsidP="004B26DE">
      <w:pPr>
        <w:pStyle w:val="Caption"/>
        <w:spacing w:after="360"/>
        <w:rPr>
          <w:i w:val="0"/>
          <w:iCs w:val="0"/>
          <w:noProof/>
          <w:color w:val="000000" w:themeColor="text1"/>
          <w:sz w:val="22"/>
          <w:szCs w:val="22"/>
        </w:rPr>
      </w:pPr>
      <w:r w:rsidRPr="004D0ADC">
        <w:rPr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i w:val="0"/>
          <w:iCs w:val="0"/>
          <w:color w:val="000000" w:themeColor="text1"/>
          <w:sz w:val="22"/>
          <w:szCs w:val="22"/>
        </w:rPr>
        <w:t>S</w:t>
      </w:r>
      <w:r w:rsidR="00174CF1">
        <w:rPr>
          <w:i w:val="0"/>
          <w:iCs w:val="0"/>
          <w:color w:val="000000" w:themeColor="text1"/>
          <w:sz w:val="22"/>
          <w:szCs w:val="22"/>
        </w:rPr>
        <w:t>6</w:t>
      </w:r>
      <w:r w:rsidRPr="004D0ADC">
        <w:rPr>
          <w:i w:val="0"/>
          <w:iCs w:val="0"/>
          <w:color w:val="000000" w:themeColor="text1"/>
          <w:sz w:val="22"/>
          <w:szCs w:val="22"/>
        </w:rPr>
        <w:t>.</w:t>
      </w:r>
      <w:r w:rsidRPr="00EF78B5">
        <w:rPr>
          <w:color w:val="000000" w:themeColor="text1"/>
          <w:sz w:val="22"/>
          <w:szCs w:val="22"/>
        </w:rPr>
        <w:t xml:space="preserve">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 xml:space="preserve">ICCs for each number of sample days for </w:t>
      </w:r>
      <w:r w:rsidRPr="006664CF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monthly weekday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>time window</w:t>
      </w:r>
      <w:r>
        <w:rPr>
          <w:i w:val="0"/>
          <w:iCs w:val="0"/>
          <w:noProof/>
          <w:color w:val="000000" w:themeColor="text1"/>
          <w:sz w:val="22"/>
          <w:szCs w:val="22"/>
        </w:rPr>
        <w:t>s</w:t>
      </w:r>
      <w:r w:rsidR="000524A6">
        <w:rPr>
          <w:i w:val="0"/>
          <w:iCs w:val="0"/>
          <w:noProof/>
          <w:color w:val="000000" w:themeColor="text1"/>
          <w:sz w:val="22"/>
          <w:szCs w:val="22"/>
        </w:rPr>
        <w:t xml:space="preserve">. </w:t>
      </w:r>
      <w:r>
        <w:rPr>
          <w:i w:val="0"/>
          <w:iCs w:val="0"/>
          <w:noProof/>
          <w:color w:val="000000" w:themeColor="text1"/>
          <w:sz w:val="22"/>
          <w:szCs w:val="22"/>
        </w:rPr>
        <w:t xml:space="preserve">Reliability thresholds of 0.6 and 0.8 are shown in dashed lines. </w:t>
      </w:r>
      <w:r w:rsidR="000524A6">
        <w:rPr>
          <w:i w:val="0"/>
          <w:iCs w:val="0"/>
          <w:noProof/>
          <w:color w:val="000000" w:themeColor="text1"/>
          <w:sz w:val="22"/>
          <w:szCs w:val="22"/>
        </w:rPr>
        <w:t>A) Sleep mean variables using non-consecutive days. B) Sleep variability variables using non-consecutive days. C)</w:t>
      </w:r>
      <w:r w:rsidR="000524A6" w:rsidRPr="00A61F51">
        <w:rPr>
          <w:i w:val="0"/>
          <w:iCs w:val="0"/>
          <w:noProof/>
          <w:color w:val="000000" w:themeColor="text1"/>
          <w:sz w:val="22"/>
          <w:szCs w:val="22"/>
        </w:rPr>
        <w:t xml:space="preserve"> </w:t>
      </w:r>
      <w:r w:rsidR="000524A6">
        <w:rPr>
          <w:i w:val="0"/>
          <w:iCs w:val="0"/>
          <w:noProof/>
          <w:color w:val="000000" w:themeColor="text1"/>
          <w:sz w:val="22"/>
          <w:szCs w:val="22"/>
        </w:rPr>
        <w:t>Sleep mean variables using consecutive days. D) Sleep variability variables using consecutive days.</w:t>
      </w:r>
    </w:p>
    <w:p w14:paraId="693B22C5" w14:textId="77777777" w:rsidR="00C41CD9" w:rsidRDefault="00C41CD9" w:rsidP="005C3427">
      <w:pPr>
        <w:rPr>
          <w:noProof/>
        </w:rPr>
      </w:pPr>
    </w:p>
    <w:p w14:paraId="36C62655" w14:textId="4ACB02E7" w:rsidR="005C3427" w:rsidRPr="005C3427" w:rsidRDefault="005C3427" w:rsidP="005C3427">
      <w:r>
        <w:rPr>
          <w:noProof/>
        </w:rPr>
        <w:lastRenderedPageBreak/>
        <w:drawing>
          <wp:inline distT="0" distB="0" distL="0" distR="0" wp14:anchorId="3E9030C3" wp14:editId="56A17CF1">
            <wp:extent cx="6019800" cy="6131509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4" t="2820" r="11005" b="41063"/>
                    <a:stretch/>
                  </pic:blipFill>
                  <pic:spPr bwMode="auto">
                    <a:xfrm>
                      <a:off x="0" y="0"/>
                      <a:ext cx="6027433" cy="613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EAF59" w14:textId="55EF508F" w:rsidR="005C3427" w:rsidRDefault="005C3427" w:rsidP="005C3427">
      <w:pPr>
        <w:pStyle w:val="Caption"/>
        <w:spacing w:after="360"/>
        <w:rPr>
          <w:i w:val="0"/>
          <w:iCs w:val="0"/>
          <w:noProof/>
          <w:color w:val="000000" w:themeColor="text1"/>
          <w:sz w:val="22"/>
          <w:szCs w:val="22"/>
        </w:rPr>
      </w:pPr>
      <w:r w:rsidRPr="004D0ADC">
        <w:rPr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i w:val="0"/>
          <w:iCs w:val="0"/>
          <w:color w:val="000000" w:themeColor="text1"/>
          <w:sz w:val="22"/>
          <w:szCs w:val="22"/>
        </w:rPr>
        <w:t>S</w:t>
      </w:r>
      <w:r w:rsidR="00174CF1">
        <w:rPr>
          <w:i w:val="0"/>
          <w:iCs w:val="0"/>
          <w:color w:val="000000" w:themeColor="text1"/>
          <w:sz w:val="22"/>
          <w:szCs w:val="22"/>
        </w:rPr>
        <w:t>7</w:t>
      </w:r>
      <w:r w:rsidRPr="004D0ADC">
        <w:rPr>
          <w:i w:val="0"/>
          <w:iCs w:val="0"/>
          <w:color w:val="000000" w:themeColor="text1"/>
          <w:sz w:val="22"/>
          <w:szCs w:val="22"/>
        </w:rPr>
        <w:t>.</w:t>
      </w:r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 xml:space="preserve">ICCs for each number of sample days for </w:t>
      </w: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monthly</w:t>
      </w:r>
      <w:r w:rsidRPr="006664CF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 xml:space="preserve"> week</w:t>
      </w: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t xml:space="preserve">end </w:t>
      </w:r>
      <w:r w:rsidRPr="00EF78B5">
        <w:rPr>
          <w:i w:val="0"/>
          <w:iCs w:val="0"/>
          <w:noProof/>
          <w:color w:val="000000" w:themeColor="text1"/>
          <w:sz w:val="22"/>
          <w:szCs w:val="22"/>
        </w:rPr>
        <w:t>time window</w:t>
      </w:r>
      <w:r>
        <w:rPr>
          <w:i w:val="0"/>
          <w:iCs w:val="0"/>
          <w:noProof/>
          <w:color w:val="000000" w:themeColor="text1"/>
          <w:sz w:val="22"/>
          <w:szCs w:val="22"/>
        </w:rPr>
        <w:t>s. Reliability thresholds of 0.6 and 0.8 are shown in dashed lines. A) Sleep mean variables using non-consecutive days. B) Sleep variability variables using non-consecutive days. C)</w:t>
      </w:r>
      <w:r w:rsidRPr="00A61F51">
        <w:rPr>
          <w:i w:val="0"/>
          <w:iCs w:val="0"/>
          <w:noProof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noProof/>
          <w:color w:val="000000" w:themeColor="text1"/>
          <w:sz w:val="22"/>
          <w:szCs w:val="22"/>
        </w:rPr>
        <w:t>Sleep mean variables using consecutive days. D) Sleep variability variables using consecutive days.</w:t>
      </w:r>
    </w:p>
    <w:p w14:paraId="7B1B7877" w14:textId="77777777" w:rsidR="00373B5A" w:rsidRDefault="00373B5A" w:rsidP="00373B5A"/>
    <w:p w14:paraId="2884DF25" w14:textId="3926CAEE" w:rsidR="004B26DE" w:rsidRPr="004B26DE" w:rsidRDefault="004B26DE" w:rsidP="004B26DE"/>
    <w:p w14:paraId="490C1AE3" w14:textId="77777777" w:rsidR="00030D8A" w:rsidRDefault="00030D8A" w:rsidP="00210C76">
      <w:pPr>
        <w:pStyle w:val="Caption"/>
        <w:spacing w:after="360"/>
        <w:rPr>
          <w:i w:val="0"/>
          <w:iCs w:val="0"/>
          <w:noProof/>
          <w:color w:val="000000" w:themeColor="text1"/>
          <w:sz w:val="22"/>
          <w:szCs w:val="22"/>
        </w:rPr>
        <w:sectPr w:rsidR="00030D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483C97" w14:textId="795E9DF0" w:rsidR="001776DC" w:rsidRPr="004A343B" w:rsidRDefault="001776DC" w:rsidP="00DE2733">
      <w:pPr>
        <w:ind w:left="810"/>
      </w:pPr>
      <w:bookmarkStart w:id="4" w:name="_Hlk84183780"/>
      <w:r>
        <w:lastRenderedPageBreak/>
        <w:t xml:space="preserve">Table S1. Mean Absolute Error for Jan-Nov 2019 Using Minimum Number of Days from ICC Analyses of Sleep Mean and Sleep Variability </w:t>
      </w:r>
    </w:p>
    <w:tbl>
      <w:tblPr>
        <w:tblStyle w:val="TableGrid"/>
        <w:tblW w:w="11158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68"/>
        <w:gridCol w:w="988"/>
        <w:gridCol w:w="609"/>
        <w:gridCol w:w="1256"/>
        <w:gridCol w:w="609"/>
        <w:gridCol w:w="1338"/>
        <w:gridCol w:w="609"/>
        <w:gridCol w:w="1341"/>
        <w:gridCol w:w="630"/>
        <w:gridCol w:w="1260"/>
      </w:tblGrid>
      <w:tr w:rsidR="00030D8A" w14:paraId="2176B8FE" w14:textId="77777777" w:rsidTr="00030D8A">
        <w:trPr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491E4F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BB6AC9" w14:textId="0255746B" w:rsidR="00030D8A" w:rsidRPr="00527142" w:rsidRDefault="00030D8A" w:rsidP="00030D8A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Sampling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1CA90B" w14:textId="6D0E540D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Threshold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8DFDDD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50CC4B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Time In Bed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BA3E41" w14:textId="77777777" w:rsidR="00030D8A" w:rsidRPr="00527142" w:rsidRDefault="00030D8A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F2F166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Total Sleep Time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2388DB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46193E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Bedtim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434EA4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2CD1BB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Waketime</w:t>
            </w:r>
          </w:p>
        </w:tc>
      </w:tr>
      <w:tr w:rsidR="00030D8A" w14:paraId="7EB5E544" w14:textId="77777777" w:rsidTr="0059148D">
        <w:trPr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62A3BBBE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Style w:val="Strong"/>
                <w:rFonts w:cstheme="minorHAnsi"/>
                <w:color w:val="222222"/>
                <w:sz w:val="18"/>
                <w:szCs w:val="18"/>
                <w:shd w:val="clear" w:color="auto" w:fill="FFFFFF"/>
              </w:rPr>
              <w:t>Weekly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DDC79D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664F33" w14:textId="05125F4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F935EF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970CEE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D7F115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489EC0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FF09B5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245C6A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FA2B6C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608AB3" w14:textId="77777777" w:rsidR="00030D8A" w:rsidRPr="00527142" w:rsidRDefault="00030D8A" w:rsidP="000D4F7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92E0C" w14:paraId="6D93FFFE" w14:textId="77777777" w:rsidTr="0059148D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79A3913B" w14:textId="5A5750B9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Weekday</w:t>
            </w:r>
          </w:p>
          <w:p w14:paraId="232965A7" w14:textId="0084970D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Sleep Mean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4F3C926" w14:textId="6EAC79B4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062D8C91" w14:textId="76AD6475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1C764270" w14:textId="7544B755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  <w:hideMark/>
          </w:tcPr>
          <w:p w14:paraId="7FDF7928" w14:textId="3E5405BE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6.02 (9.40)</w:t>
            </w:r>
          </w:p>
        </w:tc>
        <w:tc>
          <w:tcPr>
            <w:tcW w:w="609" w:type="dxa"/>
            <w:vAlign w:val="center"/>
            <w:hideMark/>
          </w:tcPr>
          <w:p w14:paraId="3B37F5C2" w14:textId="4CE913C3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  <w:hideMark/>
          </w:tcPr>
          <w:p w14:paraId="6CDBE1A0" w14:textId="58F792D7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4.17 (8.17)</w:t>
            </w:r>
          </w:p>
        </w:tc>
        <w:tc>
          <w:tcPr>
            <w:tcW w:w="609" w:type="dxa"/>
            <w:vAlign w:val="center"/>
            <w:hideMark/>
          </w:tcPr>
          <w:p w14:paraId="4A6BA246" w14:textId="3E6694DD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  <w:hideMark/>
          </w:tcPr>
          <w:p w14:paraId="1E3D27AE" w14:textId="75657225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1.36 (13.48)</w:t>
            </w:r>
          </w:p>
        </w:tc>
        <w:tc>
          <w:tcPr>
            <w:tcW w:w="630" w:type="dxa"/>
            <w:vAlign w:val="center"/>
            <w:hideMark/>
          </w:tcPr>
          <w:p w14:paraId="2B28064B" w14:textId="4FF30AE8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39863B0C" w14:textId="3776D1E4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6.52 (15.89)</w:t>
            </w:r>
          </w:p>
        </w:tc>
      </w:tr>
      <w:tr w:rsidR="00592E0C" w14:paraId="1C83A47D" w14:textId="77777777" w:rsidTr="0059148D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1D09BCC" w14:textId="77777777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553BC89B" w14:textId="3833B578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1AF5C9F0" w14:textId="084EE1DE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  <w:hideMark/>
          </w:tcPr>
          <w:p w14:paraId="6250B415" w14:textId="00957672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center"/>
            <w:hideMark/>
          </w:tcPr>
          <w:p w14:paraId="4D1976CD" w14:textId="2841EC1E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4.09 (14.11)</w:t>
            </w:r>
          </w:p>
        </w:tc>
        <w:tc>
          <w:tcPr>
            <w:tcW w:w="609" w:type="dxa"/>
            <w:vAlign w:val="center"/>
            <w:hideMark/>
          </w:tcPr>
          <w:p w14:paraId="64EF62E6" w14:textId="5912470E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38" w:type="dxa"/>
            <w:vAlign w:val="center"/>
            <w:hideMark/>
          </w:tcPr>
          <w:p w14:paraId="4EB1F5E2" w14:textId="0ED058F4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1.35 (12.29)</w:t>
            </w:r>
          </w:p>
        </w:tc>
        <w:tc>
          <w:tcPr>
            <w:tcW w:w="609" w:type="dxa"/>
            <w:vAlign w:val="center"/>
            <w:hideMark/>
          </w:tcPr>
          <w:p w14:paraId="1C32C143" w14:textId="677F325A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341" w:type="dxa"/>
            <w:vAlign w:val="center"/>
            <w:hideMark/>
          </w:tcPr>
          <w:p w14:paraId="622CD8DE" w14:textId="58219834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4.23 (21.56)</w:t>
            </w:r>
          </w:p>
        </w:tc>
        <w:tc>
          <w:tcPr>
            <w:tcW w:w="630" w:type="dxa"/>
            <w:vAlign w:val="center"/>
            <w:hideMark/>
          </w:tcPr>
          <w:p w14:paraId="6D8898F5" w14:textId="6BC94A62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2C60E6D1" w14:textId="031DBACC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5.51 (25.03)</w:t>
            </w:r>
          </w:p>
        </w:tc>
      </w:tr>
      <w:tr w:rsidR="00592E0C" w14:paraId="3F917DDA" w14:textId="77777777" w:rsidTr="0059148D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DDA34EC" w14:textId="6AD06E9A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172D1834" w14:textId="4967D7F5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38064DE5" w14:textId="10BC039D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64E71D36" w14:textId="502EBA5F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1158845A" w14:textId="0F3898E3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5.99 (10.28)</w:t>
            </w:r>
          </w:p>
        </w:tc>
        <w:tc>
          <w:tcPr>
            <w:tcW w:w="609" w:type="dxa"/>
            <w:vAlign w:val="center"/>
          </w:tcPr>
          <w:p w14:paraId="0BDA1B1C" w14:textId="0FBB2E0D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494EAD4E" w14:textId="7A4B12EF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4.11 (8.92)</w:t>
            </w:r>
          </w:p>
        </w:tc>
        <w:tc>
          <w:tcPr>
            <w:tcW w:w="609" w:type="dxa"/>
            <w:vAlign w:val="center"/>
          </w:tcPr>
          <w:p w14:paraId="6A5B62A6" w14:textId="1BD6D89A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4EE467ED" w14:textId="67B40511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1.51 (14.69)</w:t>
            </w:r>
          </w:p>
        </w:tc>
        <w:tc>
          <w:tcPr>
            <w:tcW w:w="630" w:type="dxa"/>
            <w:vAlign w:val="center"/>
          </w:tcPr>
          <w:p w14:paraId="2B73BEF9" w14:textId="4D5006E2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12722210" w14:textId="2F39B038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6.94 (16.96)</w:t>
            </w:r>
          </w:p>
        </w:tc>
      </w:tr>
      <w:tr w:rsidR="00592E0C" w14:paraId="478F3993" w14:textId="77777777" w:rsidTr="0059148D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46C22273" w14:textId="77777777" w:rsidR="00592E0C" w:rsidRPr="00527142" w:rsidRDefault="00592E0C" w:rsidP="00592E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20B06ECB" w14:textId="274DB752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2B97337F" w14:textId="7F8585D5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629F4921" w14:textId="48F437DB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center"/>
          </w:tcPr>
          <w:p w14:paraId="13C56775" w14:textId="120A0BF8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3.99 (15.40)</w:t>
            </w:r>
          </w:p>
        </w:tc>
        <w:tc>
          <w:tcPr>
            <w:tcW w:w="609" w:type="dxa"/>
            <w:vAlign w:val="center"/>
          </w:tcPr>
          <w:p w14:paraId="171EBFA2" w14:textId="2BB0C2FB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38" w:type="dxa"/>
            <w:vAlign w:val="center"/>
          </w:tcPr>
          <w:p w14:paraId="11AA724F" w14:textId="026043C4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1.16 (13.33)</w:t>
            </w:r>
          </w:p>
        </w:tc>
        <w:tc>
          <w:tcPr>
            <w:tcW w:w="609" w:type="dxa"/>
            <w:vAlign w:val="center"/>
          </w:tcPr>
          <w:p w14:paraId="52F00CFA" w14:textId="2235C043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5E2EA936" w14:textId="1E6D8138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4.08 (21.25)</w:t>
            </w:r>
          </w:p>
        </w:tc>
        <w:tc>
          <w:tcPr>
            <w:tcW w:w="630" w:type="dxa"/>
            <w:vAlign w:val="center"/>
          </w:tcPr>
          <w:p w14:paraId="3F1E6704" w14:textId="118AA188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0C62DB99" w14:textId="1EB4E7B2" w:rsidR="00592E0C" w:rsidRPr="00527142" w:rsidRDefault="00592E0C" w:rsidP="00592E0C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5.47 (24.71)</w:t>
            </w:r>
          </w:p>
        </w:tc>
      </w:tr>
      <w:tr w:rsidR="00030D8A" w14:paraId="60B212A7" w14:textId="77777777" w:rsidTr="0059148D">
        <w:trPr>
          <w:jc w:val="center"/>
        </w:trPr>
        <w:tc>
          <w:tcPr>
            <w:tcW w:w="1350" w:type="dxa"/>
            <w:vAlign w:val="center"/>
          </w:tcPr>
          <w:p w14:paraId="014A0A9C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</w:tcPr>
          <w:p w14:paraId="2B50A9A2" w14:textId="77777777" w:rsidR="00030D8A" w:rsidRPr="00527142" w:rsidRDefault="00030D8A" w:rsidP="00107EB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1085A2D2" w14:textId="48BA3A05" w:rsidR="00030D8A" w:rsidRPr="00527142" w:rsidRDefault="00030D8A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71C402D7" w14:textId="77777777" w:rsidR="00030D8A" w:rsidRPr="00527142" w:rsidRDefault="00030D8A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07ADF26D" w14:textId="77777777" w:rsidR="00030D8A" w:rsidRPr="00527142" w:rsidRDefault="00030D8A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3739E24A" w14:textId="77777777" w:rsidR="00030D8A" w:rsidRPr="00527142" w:rsidRDefault="00030D8A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42AB0E8B" w14:textId="77777777" w:rsidR="00030D8A" w:rsidRPr="00527142" w:rsidRDefault="00030D8A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3759C649" w14:textId="77777777" w:rsidR="00030D8A" w:rsidRPr="00527142" w:rsidRDefault="00030D8A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0A18A58E" w14:textId="77777777" w:rsidR="00030D8A" w:rsidRPr="00527142" w:rsidRDefault="00030D8A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E93F38D" w14:textId="77777777" w:rsidR="00030D8A" w:rsidRPr="00527142" w:rsidRDefault="00030D8A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CF3668D" w14:textId="77777777" w:rsidR="00030D8A" w:rsidRPr="00527142" w:rsidRDefault="00030D8A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273708" w14:paraId="2B39FB46" w14:textId="77777777" w:rsidTr="0059148D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18DF0694" w14:textId="77777777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 xml:space="preserve">Weekday </w:t>
            </w:r>
          </w:p>
          <w:p w14:paraId="2A826BEF" w14:textId="7895760F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Sleep Variability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84A53E4" w14:textId="21EA1682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68736C70" w14:textId="1AFD7852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2F1402DE" w14:textId="17BBB721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  <w:hideMark/>
          </w:tcPr>
          <w:p w14:paraId="2DBED3FE" w14:textId="36BAF5EE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8.04 (6.07)</w:t>
            </w:r>
          </w:p>
        </w:tc>
        <w:tc>
          <w:tcPr>
            <w:tcW w:w="609" w:type="dxa"/>
            <w:vAlign w:val="center"/>
            <w:hideMark/>
          </w:tcPr>
          <w:p w14:paraId="0CD78CD8" w14:textId="76BCF204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  <w:hideMark/>
          </w:tcPr>
          <w:p w14:paraId="4442FE94" w14:textId="3B017381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7.05 (5.23)</w:t>
            </w:r>
          </w:p>
        </w:tc>
        <w:tc>
          <w:tcPr>
            <w:tcW w:w="609" w:type="dxa"/>
            <w:vAlign w:val="center"/>
            <w:hideMark/>
          </w:tcPr>
          <w:p w14:paraId="592D51E0" w14:textId="70A56153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  <w:hideMark/>
          </w:tcPr>
          <w:p w14:paraId="3AAADD9C" w14:textId="23D8A8F3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7.17 (5.84)</w:t>
            </w:r>
          </w:p>
        </w:tc>
        <w:tc>
          <w:tcPr>
            <w:tcW w:w="630" w:type="dxa"/>
            <w:vAlign w:val="center"/>
            <w:hideMark/>
          </w:tcPr>
          <w:p w14:paraId="48047E57" w14:textId="37874DE1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6F6FB32F" w14:textId="5603F1CA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6.29 (7.50)</w:t>
            </w:r>
          </w:p>
        </w:tc>
      </w:tr>
      <w:tr w:rsidR="00273708" w14:paraId="582FC57D" w14:textId="77777777" w:rsidTr="0059148D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A69872A" w14:textId="77777777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0383C8A" w14:textId="662CB43D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6D73552F" w14:textId="3F3F2331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  <w:hideMark/>
          </w:tcPr>
          <w:p w14:paraId="7C97E0BC" w14:textId="4BD5929F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  <w:hideMark/>
          </w:tcPr>
          <w:p w14:paraId="69958574" w14:textId="574E70CC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8</w:t>
            </w:r>
            <w:r w:rsidR="00EC27DF">
              <w:rPr>
                <w:rFonts w:eastAsia="Times New Roman" w:cstheme="minorHAnsi"/>
                <w:color w:val="222222"/>
                <w:sz w:val="18"/>
                <w:szCs w:val="18"/>
              </w:rPr>
              <w:t>.00</w:t>
            </w: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 xml:space="preserve"> (6.00)</w:t>
            </w:r>
          </w:p>
        </w:tc>
        <w:tc>
          <w:tcPr>
            <w:tcW w:w="609" w:type="dxa"/>
            <w:vAlign w:val="center"/>
            <w:hideMark/>
          </w:tcPr>
          <w:p w14:paraId="282DA868" w14:textId="55186F92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  <w:hideMark/>
          </w:tcPr>
          <w:p w14:paraId="7AA25B85" w14:textId="49734372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7.13 (5.33)</w:t>
            </w:r>
          </w:p>
        </w:tc>
        <w:tc>
          <w:tcPr>
            <w:tcW w:w="609" w:type="dxa"/>
            <w:vAlign w:val="center"/>
            <w:hideMark/>
          </w:tcPr>
          <w:p w14:paraId="419DF0EE" w14:textId="2686C760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  <w:hideMark/>
          </w:tcPr>
          <w:p w14:paraId="6330BECA" w14:textId="350EF30E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13.43 (10.63)</w:t>
            </w:r>
          </w:p>
        </w:tc>
        <w:tc>
          <w:tcPr>
            <w:tcW w:w="630" w:type="dxa"/>
            <w:vAlign w:val="center"/>
            <w:hideMark/>
          </w:tcPr>
          <w:p w14:paraId="60142D8A" w14:textId="257D587B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0123DF07" w14:textId="37F84FBD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12.05 (13.79)</w:t>
            </w:r>
          </w:p>
        </w:tc>
      </w:tr>
      <w:tr w:rsidR="00273708" w14:paraId="3D1E4F04" w14:textId="77777777" w:rsidTr="0059148D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1B1FEC9" w14:textId="77777777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54886932" w14:textId="417E9AF0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10387451" w14:textId="310ABE88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60D2F009" w14:textId="6B4D0352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</w:tcPr>
          <w:p w14:paraId="174F7458" w14:textId="473CED55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8.05 (6.08)</w:t>
            </w:r>
          </w:p>
        </w:tc>
        <w:tc>
          <w:tcPr>
            <w:tcW w:w="609" w:type="dxa"/>
            <w:vAlign w:val="center"/>
          </w:tcPr>
          <w:p w14:paraId="5E2F1D19" w14:textId="7C9276FF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</w:tcPr>
          <w:p w14:paraId="507C2CB6" w14:textId="0E5EAB15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7.11 (5.32)</w:t>
            </w:r>
          </w:p>
        </w:tc>
        <w:tc>
          <w:tcPr>
            <w:tcW w:w="609" w:type="dxa"/>
            <w:vAlign w:val="center"/>
          </w:tcPr>
          <w:p w14:paraId="46CC19C8" w14:textId="0E2E37DE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</w:tcPr>
          <w:p w14:paraId="1F05FB6E" w14:textId="19B4EA90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7.21 (5.99)</w:t>
            </w:r>
          </w:p>
        </w:tc>
        <w:tc>
          <w:tcPr>
            <w:tcW w:w="630" w:type="dxa"/>
            <w:vAlign w:val="center"/>
          </w:tcPr>
          <w:p w14:paraId="438B6268" w14:textId="667A5393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14:paraId="554B1981" w14:textId="58938C03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6.32 (7.63)</w:t>
            </w:r>
          </w:p>
        </w:tc>
      </w:tr>
      <w:tr w:rsidR="00273708" w14:paraId="1E30D59C" w14:textId="77777777" w:rsidTr="0059148D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31208576" w14:textId="77777777" w:rsidR="00273708" w:rsidRPr="00527142" w:rsidRDefault="00273708" w:rsidP="0027370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7ACC70D" w14:textId="4E1D09CB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4A5D06A1" w14:textId="4B0DA02A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6DD41E36" w14:textId="027A52D4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7D97E1A5" w14:textId="55F24A99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15.06 (11.31)</w:t>
            </w:r>
          </w:p>
        </w:tc>
        <w:tc>
          <w:tcPr>
            <w:tcW w:w="609" w:type="dxa"/>
            <w:vAlign w:val="center"/>
          </w:tcPr>
          <w:p w14:paraId="46B863AA" w14:textId="5A954E1C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2AD439D1" w14:textId="051E9006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13.23 (9.68)</w:t>
            </w:r>
          </w:p>
        </w:tc>
        <w:tc>
          <w:tcPr>
            <w:tcW w:w="609" w:type="dxa"/>
            <w:vAlign w:val="center"/>
          </w:tcPr>
          <w:p w14:paraId="2ABABE39" w14:textId="77A034C5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59206C7E" w14:textId="497EBCBB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13.48 (10.98)</w:t>
            </w:r>
          </w:p>
        </w:tc>
        <w:tc>
          <w:tcPr>
            <w:tcW w:w="630" w:type="dxa"/>
            <w:vAlign w:val="center"/>
          </w:tcPr>
          <w:p w14:paraId="4BEF0B2B" w14:textId="12DE42F1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2C8C51F4" w14:textId="617E6C88" w:rsidR="00273708" w:rsidRPr="00527142" w:rsidRDefault="00273708" w:rsidP="00273708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273708">
              <w:rPr>
                <w:rFonts w:eastAsia="Times New Roman" w:cstheme="minorHAnsi"/>
                <w:color w:val="222222"/>
                <w:sz w:val="18"/>
                <w:szCs w:val="18"/>
              </w:rPr>
              <w:t>12.39 (14.36)</w:t>
            </w:r>
          </w:p>
        </w:tc>
      </w:tr>
      <w:tr w:rsidR="00D75E51" w14:paraId="40FC435F" w14:textId="77777777" w:rsidTr="00030D8A">
        <w:trPr>
          <w:jc w:val="center"/>
        </w:trPr>
        <w:tc>
          <w:tcPr>
            <w:tcW w:w="1350" w:type="dxa"/>
          </w:tcPr>
          <w:p w14:paraId="68A216DF" w14:textId="77777777" w:rsidR="00D75E51" w:rsidRPr="00527142" w:rsidRDefault="00D75E51" w:rsidP="00030D8A">
            <w:pPr>
              <w:rPr>
                <w:rStyle w:val="Strong"/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8" w:type="dxa"/>
          </w:tcPr>
          <w:p w14:paraId="2D5468EA" w14:textId="77777777" w:rsidR="00D75E51" w:rsidRPr="00527142" w:rsidRDefault="00D75E51" w:rsidP="00107E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</w:tcPr>
          <w:p w14:paraId="1A49B52C" w14:textId="77777777" w:rsidR="00D75E51" w:rsidRPr="00527142" w:rsidRDefault="00D75E51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18B81C7F" w14:textId="77777777" w:rsidR="00D75E51" w:rsidRPr="00527142" w:rsidRDefault="00D75E51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</w:tcPr>
          <w:p w14:paraId="6A2A00DC" w14:textId="77777777" w:rsidR="00D75E51" w:rsidRPr="00527142" w:rsidRDefault="00D75E51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686FF81F" w14:textId="77777777" w:rsidR="00D75E51" w:rsidRPr="00527142" w:rsidRDefault="00D75E51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2A8EB54C" w14:textId="77777777" w:rsidR="00D75E51" w:rsidRPr="00527142" w:rsidRDefault="00D75E51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3FCDFE00" w14:textId="77777777" w:rsidR="00D75E51" w:rsidRPr="00527142" w:rsidRDefault="00D75E51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1" w:type="dxa"/>
          </w:tcPr>
          <w:p w14:paraId="5C961439" w14:textId="77777777" w:rsidR="00D75E51" w:rsidRPr="00527142" w:rsidRDefault="00D75E51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92C0D4" w14:textId="77777777" w:rsidR="00D75E51" w:rsidRPr="00527142" w:rsidRDefault="00D75E51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CFC2AA2" w14:textId="77777777" w:rsidR="00D75E51" w:rsidRPr="00527142" w:rsidRDefault="00D75E51" w:rsidP="00030D8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30D8A" w14:paraId="4C120248" w14:textId="77777777" w:rsidTr="007D2E16">
        <w:trPr>
          <w:jc w:val="center"/>
        </w:trPr>
        <w:tc>
          <w:tcPr>
            <w:tcW w:w="1350" w:type="dxa"/>
            <w:hideMark/>
          </w:tcPr>
          <w:p w14:paraId="3BB84439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Style w:val="Strong"/>
                <w:rFonts w:cstheme="minorHAnsi"/>
                <w:color w:val="222222"/>
                <w:sz w:val="18"/>
                <w:szCs w:val="18"/>
                <w:shd w:val="clear" w:color="auto" w:fill="FFFFFF"/>
              </w:rPr>
              <w:t>Monthly</w:t>
            </w:r>
          </w:p>
        </w:tc>
        <w:tc>
          <w:tcPr>
            <w:tcW w:w="1168" w:type="dxa"/>
          </w:tcPr>
          <w:p w14:paraId="73F0E9A3" w14:textId="77777777" w:rsidR="00030D8A" w:rsidRPr="00527142" w:rsidRDefault="00030D8A" w:rsidP="00107E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</w:tcPr>
          <w:p w14:paraId="271E0EA8" w14:textId="3398473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4725159A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4BA953A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34FBBB92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3857A04A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14ACFEF8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1" w:type="dxa"/>
          </w:tcPr>
          <w:p w14:paraId="4BBE1987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E63B0A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973D728" w14:textId="77777777" w:rsidR="00030D8A" w:rsidRPr="00527142" w:rsidRDefault="00030D8A" w:rsidP="00030D8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1459A" w14:paraId="3FA7E780" w14:textId="77777777" w:rsidTr="007D2E16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4501EF89" w14:textId="77777777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Weekday</w:t>
            </w:r>
          </w:p>
          <w:p w14:paraId="69EE5B72" w14:textId="764F2ADD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Sleep Mean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FF5D27B" w14:textId="28C6F2ED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783715B4" w14:textId="73718CD8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74488CCE" w14:textId="212A407A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56" w:type="dxa"/>
            <w:vAlign w:val="center"/>
            <w:hideMark/>
          </w:tcPr>
          <w:p w14:paraId="1E4EA2C4" w14:textId="7538F4E0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5.09 (6.16)</w:t>
            </w:r>
          </w:p>
        </w:tc>
        <w:tc>
          <w:tcPr>
            <w:tcW w:w="609" w:type="dxa"/>
            <w:vAlign w:val="center"/>
            <w:hideMark/>
          </w:tcPr>
          <w:p w14:paraId="49C6EA48" w14:textId="0247B05E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8" w:type="dxa"/>
            <w:vAlign w:val="center"/>
            <w:hideMark/>
          </w:tcPr>
          <w:p w14:paraId="6F16A505" w14:textId="7473665B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1.82 (4.75)</w:t>
            </w:r>
          </w:p>
        </w:tc>
        <w:tc>
          <w:tcPr>
            <w:tcW w:w="609" w:type="dxa"/>
            <w:vAlign w:val="center"/>
            <w:hideMark/>
          </w:tcPr>
          <w:p w14:paraId="52C59AFD" w14:textId="240FDB61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  <w:hideMark/>
          </w:tcPr>
          <w:p w14:paraId="01D7C497" w14:textId="6D97A94A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7.6 (7.91)</w:t>
            </w:r>
          </w:p>
        </w:tc>
        <w:tc>
          <w:tcPr>
            <w:tcW w:w="630" w:type="dxa"/>
            <w:vAlign w:val="center"/>
            <w:hideMark/>
          </w:tcPr>
          <w:p w14:paraId="4D9D7ED1" w14:textId="2091CFA3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2E16E6FB" w14:textId="24C6728F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5.11 (9.01)</w:t>
            </w:r>
          </w:p>
        </w:tc>
      </w:tr>
      <w:tr w:rsidR="0011459A" w14:paraId="2B4AE7B2" w14:textId="77777777" w:rsidTr="007D2E16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hideMark/>
          </w:tcPr>
          <w:p w14:paraId="2768FBCF" w14:textId="210DF1EA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BB3B70D" w14:textId="1B3821D4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0190F3AB" w14:textId="79A07F0C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  <w:hideMark/>
          </w:tcPr>
          <w:p w14:paraId="30E094D4" w14:textId="5E85E529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  <w:hideMark/>
          </w:tcPr>
          <w:p w14:paraId="32BA5B37" w14:textId="7B453985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3.27 (9.45)</w:t>
            </w:r>
          </w:p>
        </w:tc>
        <w:tc>
          <w:tcPr>
            <w:tcW w:w="609" w:type="dxa"/>
            <w:vAlign w:val="center"/>
            <w:hideMark/>
          </w:tcPr>
          <w:p w14:paraId="324A15ED" w14:textId="43D182F6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  <w:hideMark/>
          </w:tcPr>
          <w:p w14:paraId="5F37E51F" w14:textId="4814EC6F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0.4 (8.16)</w:t>
            </w:r>
          </w:p>
        </w:tc>
        <w:tc>
          <w:tcPr>
            <w:tcW w:w="609" w:type="dxa"/>
            <w:vAlign w:val="center"/>
            <w:hideMark/>
          </w:tcPr>
          <w:p w14:paraId="7E5DCB69" w14:textId="745BCF1B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  <w:hideMark/>
          </w:tcPr>
          <w:p w14:paraId="6F5167F0" w14:textId="0DD23DB3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6.02 (11.53)</w:t>
            </w:r>
          </w:p>
        </w:tc>
        <w:tc>
          <w:tcPr>
            <w:tcW w:w="630" w:type="dxa"/>
            <w:vAlign w:val="center"/>
            <w:hideMark/>
          </w:tcPr>
          <w:p w14:paraId="210D5880" w14:textId="69B46DF5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1808F926" w14:textId="6231C147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1.18 (13.31)</w:t>
            </w:r>
          </w:p>
        </w:tc>
      </w:tr>
      <w:tr w:rsidR="0011459A" w14:paraId="24AF3AFA" w14:textId="77777777" w:rsidTr="007D2E16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</w:tcPr>
          <w:p w14:paraId="16AE070E" w14:textId="341208FA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2D5169EC" w14:textId="05F00D22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2759414D" w14:textId="686B5B35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262AF427" w14:textId="7996DF2F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256" w:type="dxa"/>
            <w:vAlign w:val="center"/>
          </w:tcPr>
          <w:p w14:paraId="58E53317" w14:textId="48076E21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4.04 (7.57)</w:t>
            </w:r>
          </w:p>
        </w:tc>
        <w:tc>
          <w:tcPr>
            <w:tcW w:w="609" w:type="dxa"/>
            <w:vAlign w:val="center"/>
          </w:tcPr>
          <w:p w14:paraId="6BE5D8A9" w14:textId="2FCB1F75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8" w:type="dxa"/>
            <w:vAlign w:val="center"/>
          </w:tcPr>
          <w:p w14:paraId="6BB5CD65" w14:textId="13B2224B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2.15 (6.51)</w:t>
            </w:r>
          </w:p>
        </w:tc>
        <w:tc>
          <w:tcPr>
            <w:tcW w:w="609" w:type="dxa"/>
            <w:vAlign w:val="center"/>
          </w:tcPr>
          <w:p w14:paraId="38957B3A" w14:textId="585D4DC8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</w:tcPr>
          <w:p w14:paraId="59A52A53" w14:textId="0F3607CC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8.67 (9.51)</w:t>
            </w:r>
          </w:p>
        </w:tc>
        <w:tc>
          <w:tcPr>
            <w:tcW w:w="630" w:type="dxa"/>
            <w:vAlign w:val="center"/>
          </w:tcPr>
          <w:p w14:paraId="30558C38" w14:textId="754529ED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14:paraId="5CF1008E" w14:textId="67F9AB45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6.93 (11.50)</w:t>
            </w:r>
          </w:p>
        </w:tc>
      </w:tr>
      <w:tr w:rsidR="0011459A" w14:paraId="79559238" w14:textId="77777777" w:rsidTr="007D2E16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</w:tcPr>
          <w:p w14:paraId="07D3BD7C" w14:textId="7D6EFE8C" w:rsidR="0011459A" w:rsidRPr="00527142" w:rsidRDefault="0011459A" w:rsidP="001145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118F4E5" w14:textId="2CC134B4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1577CD89" w14:textId="2D24F6B2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3014BA2A" w14:textId="7E18D357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2636BC58" w14:textId="6F52C554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3.71 (10.95)</w:t>
            </w:r>
          </w:p>
        </w:tc>
        <w:tc>
          <w:tcPr>
            <w:tcW w:w="609" w:type="dxa"/>
            <w:vAlign w:val="center"/>
          </w:tcPr>
          <w:p w14:paraId="1CE442B4" w14:textId="3E0E90A0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7BDFB8D9" w14:textId="58CEAA76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0.75 (9.39)</w:t>
            </w:r>
          </w:p>
        </w:tc>
        <w:tc>
          <w:tcPr>
            <w:tcW w:w="609" w:type="dxa"/>
            <w:vAlign w:val="center"/>
          </w:tcPr>
          <w:p w14:paraId="50C34548" w14:textId="235F9A78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6E45BD16" w14:textId="45699045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6.43 (12.41)</w:t>
            </w:r>
          </w:p>
        </w:tc>
        <w:tc>
          <w:tcPr>
            <w:tcW w:w="630" w:type="dxa"/>
            <w:vAlign w:val="center"/>
          </w:tcPr>
          <w:p w14:paraId="0473DE58" w14:textId="42727B84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6C25986E" w14:textId="415E6749" w:rsidR="0011459A" w:rsidRPr="00527142" w:rsidRDefault="0011459A" w:rsidP="0011459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2.07 (14.73)</w:t>
            </w:r>
          </w:p>
        </w:tc>
      </w:tr>
      <w:tr w:rsidR="001D523C" w14:paraId="420B9830" w14:textId="77777777" w:rsidTr="001D523C">
        <w:trPr>
          <w:jc w:val="center"/>
        </w:trPr>
        <w:tc>
          <w:tcPr>
            <w:tcW w:w="1350" w:type="dxa"/>
            <w:vAlign w:val="center"/>
          </w:tcPr>
          <w:p w14:paraId="0FB6787A" w14:textId="77777777" w:rsidR="001D523C" w:rsidRPr="00527142" w:rsidRDefault="001D523C" w:rsidP="00030D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</w:tcPr>
          <w:p w14:paraId="6638978A" w14:textId="77777777" w:rsidR="001D523C" w:rsidRPr="00527142" w:rsidRDefault="001D523C" w:rsidP="00107EB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241A8451" w14:textId="77777777" w:rsidR="001D523C" w:rsidRPr="00527142" w:rsidRDefault="001D523C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2852E295" w14:textId="77777777" w:rsidR="001D523C" w:rsidRPr="00527142" w:rsidRDefault="001D523C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0ECB28BA" w14:textId="77777777" w:rsidR="001D523C" w:rsidRPr="00527142" w:rsidRDefault="001D523C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22E61CB2" w14:textId="77777777" w:rsidR="001D523C" w:rsidRPr="00527142" w:rsidRDefault="001D523C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70E7AA2F" w14:textId="77777777" w:rsidR="001D523C" w:rsidRPr="00527142" w:rsidRDefault="001D523C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0278BEE5" w14:textId="77777777" w:rsidR="001D523C" w:rsidRPr="00527142" w:rsidRDefault="001D523C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6D40075E" w14:textId="77777777" w:rsidR="001D523C" w:rsidRPr="00527142" w:rsidRDefault="001D523C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C67997C" w14:textId="77777777" w:rsidR="001D523C" w:rsidRPr="00527142" w:rsidRDefault="001D523C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D781006" w14:textId="77777777" w:rsidR="001D523C" w:rsidRPr="00527142" w:rsidRDefault="001D523C" w:rsidP="00030D8A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BE3EC0" w14:paraId="5C5823BA" w14:textId="77777777" w:rsidTr="00AB5288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00EBBEEA" w14:textId="7D8EF3C8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Weekend</w:t>
            </w:r>
          </w:p>
          <w:p w14:paraId="374F2EF8" w14:textId="6F07B666" w:rsidR="00BE3EC0" w:rsidRPr="00527142" w:rsidRDefault="00BE3EC0" w:rsidP="00BE3EC0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Sleep Mean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3C9BAC1" w14:textId="63B53EF0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1D0E7613" w14:textId="76FEBF0C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4ED48966" w14:textId="22E8A39D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56" w:type="dxa"/>
            <w:vAlign w:val="center"/>
          </w:tcPr>
          <w:p w14:paraId="4AA7E75E" w14:textId="4DFF2AB4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5.22 (6.78)</w:t>
            </w:r>
          </w:p>
        </w:tc>
        <w:tc>
          <w:tcPr>
            <w:tcW w:w="609" w:type="dxa"/>
            <w:vAlign w:val="center"/>
          </w:tcPr>
          <w:p w14:paraId="2663EEC5" w14:textId="5719AB87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38" w:type="dxa"/>
            <w:vAlign w:val="center"/>
          </w:tcPr>
          <w:p w14:paraId="62CBCB70" w14:textId="4B8B4B86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3.27 (5.71)</w:t>
            </w:r>
          </w:p>
        </w:tc>
        <w:tc>
          <w:tcPr>
            <w:tcW w:w="609" w:type="dxa"/>
            <w:vAlign w:val="center"/>
          </w:tcPr>
          <w:p w14:paraId="3F4879A7" w14:textId="731A10A7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5A6FE012" w14:textId="2820B23E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1.38 (11.06)</w:t>
            </w:r>
          </w:p>
        </w:tc>
        <w:tc>
          <w:tcPr>
            <w:tcW w:w="630" w:type="dxa"/>
            <w:vAlign w:val="center"/>
          </w:tcPr>
          <w:p w14:paraId="10F3FBAB" w14:textId="2D65C50A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7B0A7C86" w14:textId="4EAE0620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2.74 (12.20)</w:t>
            </w:r>
          </w:p>
        </w:tc>
      </w:tr>
      <w:tr w:rsidR="00BE3EC0" w14:paraId="59A34B91" w14:textId="77777777" w:rsidTr="00AB5288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32C858AA" w14:textId="77777777" w:rsidR="00BE3EC0" w:rsidRPr="00527142" w:rsidRDefault="00BE3EC0" w:rsidP="00BE3E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AFE3E2F" w14:textId="14CF5A20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16A47568" w14:textId="278635C9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3E38D293" w14:textId="005D1E27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24F3294C" w14:textId="4BA5DBED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6.27 (11.18)</w:t>
            </w:r>
          </w:p>
        </w:tc>
        <w:tc>
          <w:tcPr>
            <w:tcW w:w="609" w:type="dxa"/>
            <w:vAlign w:val="center"/>
          </w:tcPr>
          <w:p w14:paraId="1F83FE8F" w14:textId="66CBE11B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25C98566" w14:textId="117C722C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3.03 (9.69)</w:t>
            </w:r>
          </w:p>
        </w:tc>
        <w:tc>
          <w:tcPr>
            <w:tcW w:w="609" w:type="dxa"/>
            <w:vAlign w:val="center"/>
          </w:tcPr>
          <w:p w14:paraId="3F0F5E8A" w14:textId="76F7237A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4BAAAEB9" w14:textId="11C523D0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8.48 (14.04)</w:t>
            </w:r>
          </w:p>
        </w:tc>
        <w:tc>
          <w:tcPr>
            <w:tcW w:w="630" w:type="dxa"/>
            <w:vAlign w:val="center"/>
          </w:tcPr>
          <w:p w14:paraId="6DFDB9D5" w14:textId="193380C0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39CF1D49" w14:textId="70CF6EF2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0.35 (16.27)</w:t>
            </w:r>
          </w:p>
        </w:tc>
      </w:tr>
      <w:tr w:rsidR="00BE3EC0" w14:paraId="4BAB60C0" w14:textId="77777777" w:rsidTr="00AB5288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1ADBB8F" w14:textId="77777777" w:rsidR="00BE3EC0" w:rsidRPr="00527142" w:rsidRDefault="00BE3EC0" w:rsidP="00BE3E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11013C90" w14:textId="1A073552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777D0B18" w14:textId="3A566158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131F8D0F" w14:textId="42918E71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</w:tcPr>
          <w:p w14:paraId="3C733D4F" w14:textId="1350B799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0.42 (11.69)</w:t>
            </w:r>
          </w:p>
        </w:tc>
        <w:tc>
          <w:tcPr>
            <w:tcW w:w="609" w:type="dxa"/>
            <w:vAlign w:val="center"/>
          </w:tcPr>
          <w:p w14:paraId="2C03D6C4" w14:textId="0EAB773B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</w:tcPr>
          <w:p w14:paraId="2A52F997" w14:textId="0BEE4B4F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7.68 (9.87)</w:t>
            </w:r>
          </w:p>
        </w:tc>
        <w:tc>
          <w:tcPr>
            <w:tcW w:w="609" w:type="dxa"/>
            <w:vAlign w:val="center"/>
          </w:tcPr>
          <w:p w14:paraId="4C3DEE45" w14:textId="566D867A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7EEAB3CA" w14:textId="492C061B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2.66 (13.11)</w:t>
            </w:r>
          </w:p>
        </w:tc>
        <w:tc>
          <w:tcPr>
            <w:tcW w:w="630" w:type="dxa"/>
            <w:vAlign w:val="center"/>
          </w:tcPr>
          <w:p w14:paraId="0D004DB6" w14:textId="606AF74B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5FB2065F" w14:textId="7EF8607A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4.07 (14.95)</w:t>
            </w:r>
          </w:p>
        </w:tc>
      </w:tr>
      <w:tr w:rsidR="00BE3EC0" w14:paraId="51ED4036" w14:textId="77777777" w:rsidTr="00AB5288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3A756AD" w14:textId="77777777" w:rsidR="00BE3EC0" w:rsidRPr="00527142" w:rsidRDefault="00BE3EC0" w:rsidP="00BE3E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494D647" w14:textId="771AB602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75B521D5" w14:textId="5C3E41B1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40DFD34D" w14:textId="3475401F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65BA129A" w14:textId="46D88A8C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6.69 (14.25)</w:t>
            </w:r>
          </w:p>
        </w:tc>
        <w:tc>
          <w:tcPr>
            <w:tcW w:w="609" w:type="dxa"/>
            <w:vAlign w:val="center"/>
          </w:tcPr>
          <w:p w14:paraId="2E6891C9" w14:textId="6E743258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7CAD9ED0" w14:textId="26CADC82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3.12 (12.01)</w:t>
            </w:r>
          </w:p>
        </w:tc>
        <w:tc>
          <w:tcPr>
            <w:tcW w:w="609" w:type="dxa"/>
            <w:vAlign w:val="center"/>
          </w:tcPr>
          <w:p w14:paraId="2BB286C0" w14:textId="1F10C702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7AE850E2" w14:textId="1D6355E0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9.77 (16.70)</w:t>
            </w:r>
          </w:p>
        </w:tc>
        <w:tc>
          <w:tcPr>
            <w:tcW w:w="630" w:type="dxa"/>
            <w:vAlign w:val="center"/>
          </w:tcPr>
          <w:p w14:paraId="3D73E5D6" w14:textId="2E541C8A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224526C6" w14:textId="4ACA4407" w:rsidR="00BE3EC0" w:rsidRPr="00527142" w:rsidRDefault="00BE3EC0" w:rsidP="00BE3EC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30.95 (18.40)</w:t>
            </w:r>
          </w:p>
        </w:tc>
      </w:tr>
      <w:tr w:rsidR="001D523C" w14:paraId="35A88786" w14:textId="77777777" w:rsidTr="002C410B">
        <w:trPr>
          <w:jc w:val="center"/>
        </w:trPr>
        <w:tc>
          <w:tcPr>
            <w:tcW w:w="1350" w:type="dxa"/>
            <w:vAlign w:val="center"/>
          </w:tcPr>
          <w:p w14:paraId="7C2654FE" w14:textId="77777777" w:rsidR="001D523C" w:rsidRPr="00527142" w:rsidRDefault="001D523C" w:rsidP="001D52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</w:tcPr>
          <w:p w14:paraId="65979692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03785A73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3B32A779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214FA18E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06F57AD6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12762AB4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5A50EF64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6DFCAB6A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148E46B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46F875B" w14:textId="77777777" w:rsidR="001D523C" w:rsidRPr="00527142" w:rsidRDefault="001D523C" w:rsidP="001D523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527142" w14:paraId="2DD81605" w14:textId="77777777" w:rsidTr="002C410B">
        <w:trPr>
          <w:jc w:val="center"/>
        </w:trPr>
        <w:tc>
          <w:tcPr>
            <w:tcW w:w="1350" w:type="dxa"/>
            <w:vMerge w:val="restart"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0568D9E" w14:textId="77777777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 xml:space="preserve">Weekday </w:t>
            </w:r>
          </w:p>
          <w:p w14:paraId="15C53FFF" w14:textId="1383A87D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Sleep Variability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32938CD" w14:textId="050246A2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4B34CE16" w14:textId="21A72809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43D30187" w14:textId="347E5648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256" w:type="dxa"/>
            <w:vAlign w:val="center"/>
            <w:hideMark/>
          </w:tcPr>
          <w:p w14:paraId="10EE623A" w14:textId="024AE63F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.89 (3.38)</w:t>
            </w:r>
          </w:p>
        </w:tc>
        <w:tc>
          <w:tcPr>
            <w:tcW w:w="609" w:type="dxa"/>
            <w:vAlign w:val="center"/>
            <w:hideMark/>
          </w:tcPr>
          <w:p w14:paraId="243AF7CE" w14:textId="6D7C5292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338" w:type="dxa"/>
            <w:vAlign w:val="center"/>
            <w:hideMark/>
          </w:tcPr>
          <w:p w14:paraId="05415E2D" w14:textId="0E689CA4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.16 (3.11)</w:t>
            </w:r>
          </w:p>
        </w:tc>
        <w:tc>
          <w:tcPr>
            <w:tcW w:w="609" w:type="dxa"/>
            <w:vAlign w:val="center"/>
            <w:hideMark/>
          </w:tcPr>
          <w:p w14:paraId="37C68AA3" w14:textId="6EC89963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341" w:type="dxa"/>
            <w:vAlign w:val="center"/>
            <w:hideMark/>
          </w:tcPr>
          <w:p w14:paraId="56C16216" w14:textId="4D896F0F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.42 (3.77)</w:t>
            </w:r>
          </w:p>
        </w:tc>
        <w:tc>
          <w:tcPr>
            <w:tcW w:w="630" w:type="dxa"/>
            <w:vAlign w:val="center"/>
            <w:hideMark/>
          </w:tcPr>
          <w:p w14:paraId="53DCBBC9" w14:textId="5883A944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1260" w:type="dxa"/>
            <w:vAlign w:val="center"/>
            <w:hideMark/>
          </w:tcPr>
          <w:p w14:paraId="561CE709" w14:textId="29FB43D5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6.09 (4.75)</w:t>
            </w:r>
          </w:p>
        </w:tc>
      </w:tr>
      <w:tr w:rsidR="00527142" w14:paraId="12103323" w14:textId="77777777" w:rsidTr="002C410B">
        <w:trPr>
          <w:jc w:val="center"/>
        </w:trPr>
        <w:tc>
          <w:tcPr>
            <w:tcW w:w="13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5D177CF" w14:textId="75063305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8799251" w14:textId="4871EED6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FEE30AA" w14:textId="07824027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DDC3F" w14:textId="01FC741D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4BB5" w14:textId="0F19B2C6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0.41 (5.9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2B09" w14:textId="67FD6C40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A84C" w14:textId="1B14AD1F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9.16 (5.2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85602" w14:textId="21F02C61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61DF" w14:textId="4A42BECD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9.61 (6.7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6500" w14:textId="4749121D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ABA9" w14:textId="58FEE30F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1.48 (8.81)</w:t>
            </w:r>
          </w:p>
        </w:tc>
      </w:tr>
      <w:tr w:rsidR="00527142" w14:paraId="626D3DF7" w14:textId="77777777" w:rsidTr="002C410B">
        <w:trPr>
          <w:jc w:val="center"/>
        </w:trPr>
        <w:tc>
          <w:tcPr>
            <w:tcW w:w="13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D988CEF" w14:textId="5BC95B47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063B365" w14:textId="3812A530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6BE60C38" w14:textId="4979A545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BB13" w14:textId="5AC62EA4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B620" w14:textId="1ADB57B5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6.21 (3.7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A497" w14:textId="545C708C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3330" w14:textId="0905037E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.68 (2.7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7581" w14:textId="2CFBCC18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B121" w14:textId="48ADBFC8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.97 (3.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FB9B" w14:textId="2C539A4B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411F" w14:textId="7006BFE4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.38 (4.17)</w:t>
            </w:r>
          </w:p>
        </w:tc>
      </w:tr>
      <w:tr w:rsidR="00527142" w14:paraId="17584EDE" w14:textId="77777777" w:rsidTr="00D22459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96BC3CE" w14:textId="6C128704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643BD75" w14:textId="4CF249F1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5FC802A6" w14:textId="7216D2FB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8FA5" w14:textId="70A8EE6D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71A6" w14:textId="774A38F1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9.9</w:t>
            </w:r>
            <w:r w:rsidR="00EC27DF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527142">
              <w:rPr>
                <w:rFonts w:cstheme="minorHAnsi"/>
                <w:color w:val="222222"/>
                <w:sz w:val="18"/>
                <w:szCs w:val="18"/>
              </w:rPr>
              <w:t xml:space="preserve"> (6.2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DCCB" w14:textId="31DADF68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62BD" w14:textId="757778E6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8.7</w:t>
            </w:r>
            <w:r w:rsidR="00EC27DF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527142">
              <w:rPr>
                <w:rFonts w:cstheme="minorHAnsi"/>
                <w:color w:val="222222"/>
                <w:sz w:val="18"/>
                <w:szCs w:val="18"/>
              </w:rPr>
              <w:t xml:space="preserve"> (5.6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C467" w14:textId="378B1121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71CB" w14:textId="0CA501A1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0.25 (7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5270" w14:textId="6DFE3C17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566D" w14:textId="2FA6B71A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1.38 (9.16)</w:t>
            </w:r>
          </w:p>
        </w:tc>
      </w:tr>
      <w:tr w:rsidR="00D22459" w14:paraId="5A4DB45A" w14:textId="77777777" w:rsidTr="00D22459">
        <w:trPr>
          <w:jc w:val="center"/>
        </w:trPr>
        <w:tc>
          <w:tcPr>
            <w:tcW w:w="1350" w:type="dxa"/>
            <w:vAlign w:val="center"/>
          </w:tcPr>
          <w:p w14:paraId="0B028322" w14:textId="77777777" w:rsidR="00D22459" w:rsidRPr="00527142" w:rsidRDefault="00D22459" w:rsidP="007D2E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nil"/>
            </w:tcBorders>
          </w:tcPr>
          <w:p w14:paraId="7A6D6F56" w14:textId="77777777" w:rsidR="00D22459" w:rsidRPr="00527142" w:rsidRDefault="00D22459" w:rsidP="00107EBC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53553B17" w14:textId="77777777" w:rsidR="00D22459" w:rsidRPr="00527142" w:rsidRDefault="00D22459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BD25" w14:textId="77777777" w:rsidR="00D22459" w:rsidRPr="00527142" w:rsidRDefault="00D22459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FB79" w14:textId="77777777" w:rsidR="00D22459" w:rsidRPr="00527142" w:rsidRDefault="00D22459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3249" w14:textId="77777777" w:rsidR="00D22459" w:rsidRPr="00527142" w:rsidRDefault="00D22459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18D9" w14:textId="77777777" w:rsidR="00D22459" w:rsidRPr="00527142" w:rsidRDefault="00D22459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2044" w14:textId="77777777" w:rsidR="00D22459" w:rsidRPr="00527142" w:rsidRDefault="00D22459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859A" w14:textId="77777777" w:rsidR="00D22459" w:rsidRPr="00527142" w:rsidRDefault="00D22459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47EC" w14:textId="77777777" w:rsidR="00D22459" w:rsidRPr="00527142" w:rsidRDefault="00D22459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26EA" w14:textId="77777777" w:rsidR="00D22459" w:rsidRPr="00527142" w:rsidRDefault="00D22459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527142" w14:paraId="28558953" w14:textId="77777777" w:rsidTr="00A90AA1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32E7CF69" w14:textId="44773056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 xml:space="preserve">Weekend </w:t>
            </w:r>
          </w:p>
          <w:p w14:paraId="79A6BB56" w14:textId="020CB62E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Sleep Variability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0C6DD7EB" w14:textId="4FCC708B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6D0107A5" w14:textId="5F4557E0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2466" w14:textId="02492217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46C8" w14:textId="3D266EE8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.41 (2.9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2573" w14:textId="7FDB4A73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6880" w14:textId="700CBFF2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.75 (2.5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A10F" w14:textId="2F19E6D3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9CE3" w14:textId="4466AD8C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7.87 (5.4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722D" w14:textId="0F0FF6EC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0DA6" w14:textId="0365F96F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8.2</w:t>
            </w:r>
            <w:r w:rsidR="00EC27DF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527142">
              <w:rPr>
                <w:rFonts w:cstheme="minorHAnsi"/>
                <w:color w:val="222222"/>
                <w:sz w:val="18"/>
                <w:szCs w:val="18"/>
              </w:rPr>
              <w:t xml:space="preserve"> (5.59)</w:t>
            </w:r>
          </w:p>
        </w:tc>
      </w:tr>
      <w:tr w:rsidR="00527142" w14:paraId="3D5C35C3" w14:textId="77777777" w:rsidTr="00A90AA1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F5940F2" w14:textId="26D5CC9A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1E1D73DC" w14:textId="1ED91E56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6AF280C8" w14:textId="5D09C522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6BE5" w14:textId="5ADC8955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181E" w14:textId="2E4020D6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2.76 (6.7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0E57" w14:textId="2AC0424A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F878" w14:textId="3D31AF05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1.19 (5.9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FDC4" w14:textId="4101A3AF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30CE" w14:textId="20FD1EFA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1.12 (7.7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1830" w14:textId="1824F1A0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E2F8" w14:textId="76DE8BE7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1.69 (8.25)</w:t>
            </w:r>
          </w:p>
        </w:tc>
      </w:tr>
      <w:tr w:rsidR="00527142" w14:paraId="03D6DB64" w14:textId="77777777" w:rsidTr="00A90AA1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B90884A" w14:textId="035CC903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52C96D1A" w14:textId="26C65FF7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146B5FB5" w14:textId="6C271F6F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4D63" w14:textId="33EDE873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B65F" w14:textId="61549537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9.09 (5.1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011A" w14:textId="20300DD8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0AD4" w14:textId="216BA96B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7.96 (4.5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2C54" w14:textId="0C6DFA97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46AB" w14:textId="2DE82CD9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7.86 (5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D1C9" w14:textId="7B9EE9B5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C052" w14:textId="274DEF90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8.14 (5.89)</w:t>
            </w:r>
          </w:p>
        </w:tc>
      </w:tr>
      <w:tr w:rsidR="00527142" w14:paraId="46F78ECE" w14:textId="77777777" w:rsidTr="00A90AA1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0EB8C6F6" w14:textId="6EF0051E" w:rsidR="00527142" w:rsidRPr="00527142" w:rsidRDefault="00527142" w:rsidP="0052714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1B58369" w14:textId="25908526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52714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0B7F4E41" w14:textId="3D4D78FD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D7CD" w14:textId="6027456B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922F" w14:textId="4505DAF5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2.76 (7.7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168E" w14:textId="02B69786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F444" w14:textId="68BFE704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1.11 (6.6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B4C4" w14:textId="391811CC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716F" w14:textId="34A7444D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5.05 (10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8BF0" w14:textId="2236D8C1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3D25" w14:textId="2BCAF1DA" w:rsidR="00527142" w:rsidRPr="00527142" w:rsidRDefault="00527142" w:rsidP="0052714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527142">
              <w:rPr>
                <w:rFonts w:cstheme="minorHAnsi"/>
                <w:color w:val="222222"/>
                <w:sz w:val="18"/>
                <w:szCs w:val="18"/>
              </w:rPr>
              <w:t>15.63 (11.11)</w:t>
            </w:r>
          </w:p>
        </w:tc>
      </w:tr>
      <w:tr w:rsidR="00573C3F" w14:paraId="2D19B94F" w14:textId="77777777" w:rsidTr="00573C3F">
        <w:trPr>
          <w:trHeight w:val="70"/>
          <w:jc w:val="center"/>
        </w:trPr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7282C240" w14:textId="77777777" w:rsidR="00573C3F" w:rsidRPr="00527142" w:rsidRDefault="00573C3F" w:rsidP="007D2E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nil"/>
              <w:bottom w:val="single" w:sz="12" w:space="0" w:color="auto"/>
            </w:tcBorders>
          </w:tcPr>
          <w:p w14:paraId="1D630F5B" w14:textId="77777777" w:rsidR="00573C3F" w:rsidRPr="00527142" w:rsidRDefault="00573C3F" w:rsidP="002C410B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C50E481" w14:textId="77777777" w:rsidR="00573C3F" w:rsidRPr="00527142" w:rsidRDefault="00573C3F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B2FE2" w14:textId="77777777" w:rsidR="00573C3F" w:rsidRPr="00527142" w:rsidRDefault="00573C3F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8D73B" w14:textId="77777777" w:rsidR="00573C3F" w:rsidRPr="00527142" w:rsidRDefault="00573C3F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75BC04" w14:textId="77777777" w:rsidR="00573C3F" w:rsidRPr="00527142" w:rsidRDefault="00573C3F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BAA72B" w14:textId="77777777" w:rsidR="00573C3F" w:rsidRPr="00527142" w:rsidRDefault="00573C3F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ABDB8F" w14:textId="77777777" w:rsidR="00573C3F" w:rsidRPr="00527142" w:rsidRDefault="00573C3F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2ECF7" w14:textId="77777777" w:rsidR="00573C3F" w:rsidRPr="00527142" w:rsidRDefault="00573C3F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19AEC6" w14:textId="77777777" w:rsidR="00573C3F" w:rsidRPr="00527142" w:rsidRDefault="00573C3F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52C343" w14:textId="77777777" w:rsidR="00573C3F" w:rsidRPr="00527142" w:rsidRDefault="00573C3F" w:rsidP="007D2E16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</w:tbl>
    <w:p w14:paraId="128676CC" w14:textId="0B65D2B7" w:rsidR="001776DC" w:rsidRPr="00F72B10" w:rsidRDefault="001776DC" w:rsidP="00DE2733">
      <w:pPr>
        <w:spacing w:after="0"/>
        <w:ind w:left="810"/>
        <w:rPr>
          <w:sz w:val="18"/>
          <w:szCs w:val="18"/>
        </w:rPr>
      </w:pPr>
      <w:r>
        <w:rPr>
          <w:sz w:val="18"/>
          <w:szCs w:val="18"/>
        </w:rPr>
        <w:t>Means (SDs)</w:t>
      </w:r>
      <w:r w:rsidRPr="00396F99">
        <w:rPr>
          <w:sz w:val="18"/>
          <w:szCs w:val="18"/>
        </w:rPr>
        <w:t xml:space="preserve"> are presented for weekly and monthly time windows</w:t>
      </w:r>
      <w:r>
        <w:rPr>
          <w:sz w:val="18"/>
          <w:szCs w:val="18"/>
        </w:rPr>
        <w:t xml:space="preserve"> for the minimum number of days obtained from ICC analyses for 0.8 and 0.6 reliability threshold. </w:t>
      </w:r>
      <w:bookmarkEnd w:id="4"/>
      <w:r w:rsidR="009159F7">
        <w:rPr>
          <w:sz w:val="18"/>
          <w:szCs w:val="18"/>
        </w:rPr>
        <w:t>Results are partitioned into weekday only and weekend only analyses</w:t>
      </w:r>
      <w:r w:rsidR="008D43AD">
        <w:rPr>
          <w:sz w:val="18"/>
          <w:szCs w:val="18"/>
        </w:rPr>
        <w:t>.</w:t>
      </w:r>
    </w:p>
    <w:p w14:paraId="4E86F193" w14:textId="58E67436" w:rsidR="001776DC" w:rsidRDefault="00E844CB" w:rsidP="002758BF">
      <w:r>
        <w:br w:type="page"/>
      </w:r>
    </w:p>
    <w:p w14:paraId="56B762EA" w14:textId="6F495524" w:rsidR="008B1259" w:rsidRDefault="008B1259" w:rsidP="00DE2733">
      <w:pPr>
        <w:ind w:firstLine="810"/>
      </w:pPr>
      <w:r>
        <w:lastRenderedPageBreak/>
        <w:t>Table S2. Mean Absolute Error for Dec 2019 Using Minimum Number of Days from ICC Analyses of Sleep Mean and Sleep Variability</w:t>
      </w:r>
    </w:p>
    <w:tbl>
      <w:tblPr>
        <w:tblStyle w:val="TableGrid"/>
        <w:tblW w:w="11158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68"/>
        <w:gridCol w:w="988"/>
        <w:gridCol w:w="609"/>
        <w:gridCol w:w="1256"/>
        <w:gridCol w:w="609"/>
        <w:gridCol w:w="1338"/>
        <w:gridCol w:w="609"/>
        <w:gridCol w:w="1341"/>
        <w:gridCol w:w="630"/>
        <w:gridCol w:w="1260"/>
      </w:tblGrid>
      <w:tr w:rsidR="008B1259" w:rsidRPr="00F04AD2" w14:paraId="669E2876" w14:textId="77777777" w:rsidTr="000D4F73">
        <w:trPr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A92844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7AA6DA" w14:textId="77777777" w:rsidR="008B1259" w:rsidRPr="00F04AD2" w:rsidRDefault="008B1259" w:rsidP="000D4F7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Sampling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5FAD46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Threshold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87131F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F56B0C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Time In Bed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187C96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703613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Total Sleep Time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D7377D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78A648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Bedtim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8FD2E6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9AAAFB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Waketime</w:t>
            </w:r>
          </w:p>
        </w:tc>
      </w:tr>
      <w:tr w:rsidR="008B1259" w:rsidRPr="00F04AD2" w14:paraId="475C191A" w14:textId="77777777" w:rsidTr="000D4F73">
        <w:trPr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5C83296E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Style w:val="Strong"/>
                <w:rFonts w:cstheme="minorHAnsi"/>
                <w:color w:val="222222"/>
                <w:sz w:val="18"/>
                <w:szCs w:val="18"/>
                <w:shd w:val="clear" w:color="auto" w:fill="FFFFFF"/>
              </w:rPr>
              <w:t>Weekly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D956C0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E1CBE7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585A0D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83653C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F97B2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FB6CE4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8D4FE0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3E378A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E58A03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EC8FFA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F6316" w:rsidRPr="00F04AD2" w14:paraId="7B10C74C" w14:textId="77777777" w:rsidTr="0062729E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5E11E44B" w14:textId="77777777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Weekday</w:t>
            </w:r>
          </w:p>
          <w:p w14:paraId="17157FAC" w14:textId="6F700C20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Sleep Mean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2ECFA2BB" w14:textId="3FF9C901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6EA2B114" w14:textId="09ADC838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7270419A" w14:textId="32AFBD93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  <w:hideMark/>
          </w:tcPr>
          <w:p w14:paraId="57919C2B" w14:textId="7F7AC027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7.34 (10.05)</w:t>
            </w:r>
          </w:p>
        </w:tc>
        <w:tc>
          <w:tcPr>
            <w:tcW w:w="609" w:type="dxa"/>
            <w:vAlign w:val="center"/>
            <w:hideMark/>
          </w:tcPr>
          <w:p w14:paraId="0820F4C4" w14:textId="32135E0E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  <w:hideMark/>
          </w:tcPr>
          <w:p w14:paraId="735AC031" w14:textId="66C63209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5.22 (8.69)</w:t>
            </w:r>
          </w:p>
        </w:tc>
        <w:tc>
          <w:tcPr>
            <w:tcW w:w="609" w:type="dxa"/>
            <w:vAlign w:val="center"/>
            <w:hideMark/>
          </w:tcPr>
          <w:p w14:paraId="7B8C1275" w14:textId="60638989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  <w:hideMark/>
          </w:tcPr>
          <w:p w14:paraId="47ACF9AE" w14:textId="759C623B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2.4</w:t>
            </w:r>
            <w:r w:rsidR="00EE71E4">
              <w:rPr>
                <w:rFonts w:eastAsia="Times New Roman" w:cstheme="minorHAnsi"/>
                <w:color w:val="222222"/>
                <w:sz w:val="18"/>
                <w:szCs w:val="18"/>
              </w:rPr>
              <w:t>0</w:t>
            </w: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 xml:space="preserve"> (14.06)</w:t>
            </w:r>
          </w:p>
        </w:tc>
        <w:tc>
          <w:tcPr>
            <w:tcW w:w="630" w:type="dxa"/>
            <w:vAlign w:val="center"/>
            <w:hideMark/>
          </w:tcPr>
          <w:p w14:paraId="51F366B2" w14:textId="711A1162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01B79661" w14:textId="486CDCDC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9.12 (16.81)</w:t>
            </w:r>
          </w:p>
        </w:tc>
      </w:tr>
      <w:tr w:rsidR="00BF6316" w:rsidRPr="00F04AD2" w14:paraId="17ECCC38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DBABA6D" w14:textId="77777777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0F8ED645" w14:textId="79628146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75BED367" w14:textId="6EC21025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  <w:hideMark/>
          </w:tcPr>
          <w:p w14:paraId="34C11B6B" w14:textId="5D5F3E83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center"/>
            <w:hideMark/>
          </w:tcPr>
          <w:p w14:paraId="6F459B3B" w14:textId="284C4CEB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5.66 (14.60)</w:t>
            </w:r>
          </w:p>
        </w:tc>
        <w:tc>
          <w:tcPr>
            <w:tcW w:w="609" w:type="dxa"/>
            <w:vAlign w:val="center"/>
            <w:hideMark/>
          </w:tcPr>
          <w:p w14:paraId="5C610B96" w14:textId="474342C0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38" w:type="dxa"/>
            <w:vAlign w:val="center"/>
            <w:hideMark/>
          </w:tcPr>
          <w:p w14:paraId="12065BBA" w14:textId="001D2AC4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2.67 (12.73)</w:t>
            </w:r>
          </w:p>
        </w:tc>
        <w:tc>
          <w:tcPr>
            <w:tcW w:w="609" w:type="dxa"/>
            <w:vAlign w:val="center"/>
            <w:hideMark/>
          </w:tcPr>
          <w:p w14:paraId="18F9A712" w14:textId="2B263E5B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341" w:type="dxa"/>
            <w:vAlign w:val="center"/>
            <w:hideMark/>
          </w:tcPr>
          <w:p w14:paraId="3C8B0F5E" w14:textId="3C62B882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35.58 (21.78)</w:t>
            </w:r>
          </w:p>
        </w:tc>
        <w:tc>
          <w:tcPr>
            <w:tcW w:w="630" w:type="dxa"/>
            <w:vAlign w:val="center"/>
            <w:hideMark/>
          </w:tcPr>
          <w:p w14:paraId="3DD95AF8" w14:textId="5736A64B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5683C36B" w14:textId="340F7EE3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9.97 (26.37)</w:t>
            </w:r>
          </w:p>
        </w:tc>
      </w:tr>
      <w:tr w:rsidR="00BF6316" w:rsidRPr="00F04AD2" w14:paraId="09991ED4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2634CD8" w14:textId="77777777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687E5C4" w14:textId="349398D3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06866E3E" w14:textId="143943DB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6E3FF26C" w14:textId="6334BABF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26441864" w14:textId="41969DC4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7.27 (10.84)</w:t>
            </w:r>
          </w:p>
        </w:tc>
        <w:tc>
          <w:tcPr>
            <w:tcW w:w="609" w:type="dxa"/>
            <w:vAlign w:val="center"/>
          </w:tcPr>
          <w:p w14:paraId="1D68713F" w14:textId="148394F6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4ACD4B36" w14:textId="03F0AAD5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5.34 (9.52)</w:t>
            </w:r>
          </w:p>
        </w:tc>
        <w:tc>
          <w:tcPr>
            <w:tcW w:w="609" w:type="dxa"/>
            <w:vAlign w:val="center"/>
          </w:tcPr>
          <w:p w14:paraId="40CB41D7" w14:textId="36C4326B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50A9AC2C" w14:textId="6549F23C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2.36 (15.65)</w:t>
            </w:r>
          </w:p>
        </w:tc>
        <w:tc>
          <w:tcPr>
            <w:tcW w:w="630" w:type="dxa"/>
            <w:vAlign w:val="center"/>
          </w:tcPr>
          <w:p w14:paraId="183EF060" w14:textId="60BC6D96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419844ED" w14:textId="1BDF8460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9.69 (18.19)</w:t>
            </w:r>
          </w:p>
        </w:tc>
      </w:tr>
      <w:tr w:rsidR="00BF6316" w:rsidRPr="00F04AD2" w14:paraId="44E77BF8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2405F9D" w14:textId="77777777" w:rsidR="00BF6316" w:rsidRPr="00F04AD2" w:rsidRDefault="00BF6316" w:rsidP="00BF63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0AA0F782" w14:textId="3B1D845A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5C43F829" w14:textId="0D38CA59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3694371A" w14:textId="552E5BB1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center"/>
          </w:tcPr>
          <w:p w14:paraId="6F12C419" w14:textId="60947D69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6.23 (16.73)</w:t>
            </w:r>
          </w:p>
        </w:tc>
        <w:tc>
          <w:tcPr>
            <w:tcW w:w="609" w:type="dxa"/>
            <w:vAlign w:val="center"/>
          </w:tcPr>
          <w:p w14:paraId="3DF9E340" w14:textId="6E632F3F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38" w:type="dxa"/>
            <w:vAlign w:val="center"/>
          </w:tcPr>
          <w:p w14:paraId="368FE4F1" w14:textId="3A7C9B8A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2.83 (14.41)</w:t>
            </w:r>
          </w:p>
        </w:tc>
        <w:tc>
          <w:tcPr>
            <w:tcW w:w="609" w:type="dxa"/>
            <w:vAlign w:val="center"/>
          </w:tcPr>
          <w:p w14:paraId="494ED175" w14:textId="7D6A3A40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6FC66286" w14:textId="762AAD94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35.11 (21.10)</w:t>
            </w:r>
          </w:p>
        </w:tc>
        <w:tc>
          <w:tcPr>
            <w:tcW w:w="630" w:type="dxa"/>
            <w:vAlign w:val="center"/>
          </w:tcPr>
          <w:p w14:paraId="28BE9389" w14:textId="08335443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322EB521" w14:textId="5620C5D3" w:rsidR="00BF6316" w:rsidRPr="00F04AD2" w:rsidRDefault="00BF6316" w:rsidP="00BF631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BF6316">
              <w:rPr>
                <w:rFonts w:eastAsia="Times New Roman" w:cstheme="minorHAnsi"/>
                <w:color w:val="222222"/>
                <w:sz w:val="18"/>
                <w:szCs w:val="18"/>
              </w:rPr>
              <w:t>29.57 (26.03)</w:t>
            </w:r>
          </w:p>
        </w:tc>
      </w:tr>
      <w:tr w:rsidR="00AF01C1" w:rsidRPr="00F04AD2" w14:paraId="00397CF1" w14:textId="77777777" w:rsidTr="000D4F73">
        <w:trPr>
          <w:jc w:val="center"/>
        </w:trPr>
        <w:tc>
          <w:tcPr>
            <w:tcW w:w="1350" w:type="dxa"/>
            <w:vAlign w:val="center"/>
          </w:tcPr>
          <w:p w14:paraId="7F8BAFC8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</w:tcPr>
          <w:p w14:paraId="2CE391EE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31621E1F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1C2A49C1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1D5C3753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75C32631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5A9D2B19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5A8B3D51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2ABC2119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E4E794D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39041CE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D14C4F" w:rsidRPr="00F04AD2" w14:paraId="319825D4" w14:textId="77777777" w:rsidTr="0062729E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0B98ECA5" w14:textId="77777777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 xml:space="preserve">Weekday </w:t>
            </w:r>
          </w:p>
          <w:p w14:paraId="5C502949" w14:textId="04BB3410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Sleep Variability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0A4CB282" w14:textId="633FCD5C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3B68E8AA" w14:textId="02327AEB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42B28784" w14:textId="1C4FDF25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  <w:hideMark/>
          </w:tcPr>
          <w:p w14:paraId="5605B0EA" w14:textId="6AF71D2B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8.44 (6.36)</w:t>
            </w:r>
          </w:p>
        </w:tc>
        <w:tc>
          <w:tcPr>
            <w:tcW w:w="609" w:type="dxa"/>
            <w:vAlign w:val="center"/>
            <w:hideMark/>
          </w:tcPr>
          <w:p w14:paraId="3360D24E" w14:textId="5F6670F4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  <w:hideMark/>
          </w:tcPr>
          <w:p w14:paraId="2470D740" w14:textId="6EC39A9D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.55 (5.68)</w:t>
            </w:r>
          </w:p>
        </w:tc>
        <w:tc>
          <w:tcPr>
            <w:tcW w:w="609" w:type="dxa"/>
            <w:vAlign w:val="center"/>
            <w:hideMark/>
          </w:tcPr>
          <w:p w14:paraId="17FE6EB8" w14:textId="27E4BF58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  <w:hideMark/>
          </w:tcPr>
          <w:p w14:paraId="16EA52BA" w14:textId="00A62BA6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.45 (5.85)</w:t>
            </w:r>
          </w:p>
        </w:tc>
        <w:tc>
          <w:tcPr>
            <w:tcW w:w="630" w:type="dxa"/>
            <w:vAlign w:val="center"/>
            <w:hideMark/>
          </w:tcPr>
          <w:p w14:paraId="367460CB" w14:textId="51B18AA1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29B22091" w14:textId="23401DE6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.01 (8.03)</w:t>
            </w:r>
          </w:p>
        </w:tc>
      </w:tr>
      <w:tr w:rsidR="00D14C4F" w:rsidRPr="00F04AD2" w14:paraId="14D39EFA" w14:textId="77777777" w:rsidTr="0062729E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4F016F9" w14:textId="77777777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9AE29F1" w14:textId="62E2A273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298BFA70" w14:textId="7C587FC0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  <w:hideMark/>
          </w:tcPr>
          <w:p w14:paraId="7A136623" w14:textId="65A6C147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  <w:hideMark/>
          </w:tcPr>
          <w:p w14:paraId="5542498B" w14:textId="18FD9628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8.5</w:t>
            </w:r>
            <w:r w:rsidR="00190971" w:rsidRPr="00F04AD2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F04AD2">
              <w:rPr>
                <w:rFonts w:cstheme="minorHAnsi"/>
                <w:color w:val="222222"/>
                <w:sz w:val="18"/>
                <w:szCs w:val="18"/>
              </w:rPr>
              <w:t xml:space="preserve"> (6.22)</w:t>
            </w:r>
          </w:p>
        </w:tc>
        <w:tc>
          <w:tcPr>
            <w:tcW w:w="609" w:type="dxa"/>
            <w:vAlign w:val="center"/>
            <w:hideMark/>
          </w:tcPr>
          <w:p w14:paraId="6B0C4B03" w14:textId="1FC5BC54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  <w:hideMark/>
          </w:tcPr>
          <w:p w14:paraId="51A6930C" w14:textId="53763314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.5</w:t>
            </w:r>
            <w:r w:rsidR="00190971" w:rsidRPr="00F04AD2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F04AD2">
              <w:rPr>
                <w:rFonts w:cstheme="minorHAnsi"/>
                <w:color w:val="222222"/>
                <w:sz w:val="18"/>
                <w:szCs w:val="18"/>
              </w:rPr>
              <w:t xml:space="preserve"> (5.86)</w:t>
            </w:r>
          </w:p>
        </w:tc>
        <w:tc>
          <w:tcPr>
            <w:tcW w:w="609" w:type="dxa"/>
            <w:vAlign w:val="center"/>
            <w:hideMark/>
          </w:tcPr>
          <w:p w14:paraId="7E640EFE" w14:textId="4F0B94E1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  <w:hideMark/>
          </w:tcPr>
          <w:p w14:paraId="5FA02C18" w14:textId="6FD75EF1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3.77 (10.60)</w:t>
            </w:r>
          </w:p>
        </w:tc>
        <w:tc>
          <w:tcPr>
            <w:tcW w:w="630" w:type="dxa"/>
            <w:vAlign w:val="center"/>
            <w:hideMark/>
          </w:tcPr>
          <w:p w14:paraId="1EC87E72" w14:textId="3402AC02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0CA79A35" w14:textId="04D08FCB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3.59 (14.25)</w:t>
            </w:r>
          </w:p>
        </w:tc>
      </w:tr>
      <w:tr w:rsidR="00D14C4F" w:rsidRPr="00F04AD2" w14:paraId="6C87B280" w14:textId="77777777" w:rsidTr="0062729E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15868762" w14:textId="77777777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50474AB" w14:textId="41DA99A1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76FCBB8E" w14:textId="70C19C38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58B424F4" w14:textId="7BC07316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</w:tcPr>
          <w:p w14:paraId="11FA93EA" w14:textId="28F2B141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8.5</w:t>
            </w:r>
            <w:r w:rsidR="00851D46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F04AD2">
              <w:rPr>
                <w:rFonts w:cstheme="minorHAnsi"/>
                <w:color w:val="222222"/>
                <w:sz w:val="18"/>
                <w:szCs w:val="18"/>
              </w:rPr>
              <w:t xml:space="preserve"> (6.46)</w:t>
            </w:r>
          </w:p>
        </w:tc>
        <w:tc>
          <w:tcPr>
            <w:tcW w:w="609" w:type="dxa"/>
            <w:vAlign w:val="center"/>
          </w:tcPr>
          <w:p w14:paraId="5509215E" w14:textId="0F42DD13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</w:tcPr>
          <w:p w14:paraId="5A51F72D" w14:textId="7DC0F2E9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.46 (5.59)</w:t>
            </w:r>
          </w:p>
        </w:tc>
        <w:tc>
          <w:tcPr>
            <w:tcW w:w="609" w:type="dxa"/>
            <w:vAlign w:val="center"/>
          </w:tcPr>
          <w:p w14:paraId="158465FF" w14:textId="551A7EEC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</w:tcPr>
          <w:p w14:paraId="1349A9A7" w14:textId="060E48CE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.36 (5.70)</w:t>
            </w:r>
          </w:p>
        </w:tc>
        <w:tc>
          <w:tcPr>
            <w:tcW w:w="630" w:type="dxa"/>
            <w:vAlign w:val="center"/>
          </w:tcPr>
          <w:p w14:paraId="0BFE201F" w14:textId="738A7CAA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14:paraId="2F22FE6F" w14:textId="2888732F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.07 (7.81)</w:t>
            </w:r>
          </w:p>
        </w:tc>
      </w:tr>
      <w:tr w:rsidR="00D14C4F" w:rsidRPr="00F04AD2" w14:paraId="6BF9D405" w14:textId="77777777" w:rsidTr="0062729E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2CD7D1F6" w14:textId="77777777" w:rsidR="00D14C4F" w:rsidRPr="00F04AD2" w:rsidRDefault="00D14C4F" w:rsidP="00D14C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E9E8EC6" w14:textId="316C9003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53D83BE9" w14:textId="38B55D23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297F4EC2" w14:textId="6EDB1BB0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13FD3EA6" w14:textId="3F00C793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5.89 (11.65)</w:t>
            </w:r>
          </w:p>
        </w:tc>
        <w:tc>
          <w:tcPr>
            <w:tcW w:w="609" w:type="dxa"/>
            <w:vAlign w:val="center"/>
          </w:tcPr>
          <w:p w14:paraId="7559156F" w14:textId="24989BC3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759826D3" w14:textId="40A7610D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4.07 (10.29)</w:t>
            </w:r>
          </w:p>
        </w:tc>
        <w:tc>
          <w:tcPr>
            <w:tcW w:w="609" w:type="dxa"/>
            <w:vAlign w:val="center"/>
          </w:tcPr>
          <w:p w14:paraId="6916753F" w14:textId="561D9321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1D9CD0D3" w14:textId="38E00E83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3.96 (10.86)</w:t>
            </w:r>
          </w:p>
        </w:tc>
        <w:tc>
          <w:tcPr>
            <w:tcW w:w="630" w:type="dxa"/>
            <w:vAlign w:val="center"/>
          </w:tcPr>
          <w:p w14:paraId="2403E773" w14:textId="4873686A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44D2F47A" w14:textId="66EE1AF8" w:rsidR="00D14C4F" w:rsidRPr="00F04AD2" w:rsidRDefault="00D14C4F" w:rsidP="00D14C4F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3.69 (14.16)</w:t>
            </w:r>
          </w:p>
        </w:tc>
      </w:tr>
      <w:tr w:rsidR="00AF01C1" w:rsidRPr="00F04AD2" w14:paraId="7916C54B" w14:textId="77777777" w:rsidTr="000D4F73">
        <w:trPr>
          <w:jc w:val="center"/>
        </w:trPr>
        <w:tc>
          <w:tcPr>
            <w:tcW w:w="1350" w:type="dxa"/>
          </w:tcPr>
          <w:p w14:paraId="6A47ACA4" w14:textId="77777777" w:rsidR="00AF01C1" w:rsidRPr="00F04AD2" w:rsidRDefault="00AF01C1" w:rsidP="00AF01C1">
            <w:pPr>
              <w:rPr>
                <w:rStyle w:val="Strong"/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8" w:type="dxa"/>
          </w:tcPr>
          <w:p w14:paraId="5AB6EDE9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</w:tcPr>
          <w:p w14:paraId="36D1F7C9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301BA254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F2F2EDB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40256631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75CE4F72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06CACCF7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1" w:type="dxa"/>
          </w:tcPr>
          <w:p w14:paraId="2D25DFA5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019476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4A92C56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F01C1" w:rsidRPr="00F04AD2" w14:paraId="1636F042" w14:textId="77777777" w:rsidTr="000D4F73">
        <w:trPr>
          <w:jc w:val="center"/>
        </w:trPr>
        <w:tc>
          <w:tcPr>
            <w:tcW w:w="1350" w:type="dxa"/>
            <w:hideMark/>
          </w:tcPr>
          <w:p w14:paraId="799BB738" w14:textId="48BE1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Style w:val="Strong"/>
                <w:rFonts w:cstheme="minorHAnsi"/>
                <w:color w:val="222222"/>
                <w:sz w:val="18"/>
                <w:szCs w:val="18"/>
                <w:shd w:val="clear" w:color="auto" w:fill="FFFFFF"/>
              </w:rPr>
              <w:t>Monthly</w:t>
            </w:r>
          </w:p>
        </w:tc>
        <w:tc>
          <w:tcPr>
            <w:tcW w:w="1168" w:type="dxa"/>
          </w:tcPr>
          <w:p w14:paraId="65D0CB9D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</w:tcPr>
          <w:p w14:paraId="16203202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6C2B46BF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</w:tcPr>
          <w:p w14:paraId="53460D4A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4178AC1F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4D6FEBBD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59B3A0A1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1" w:type="dxa"/>
          </w:tcPr>
          <w:p w14:paraId="5B261AB3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DB398A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83B4E47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306C6" w:rsidRPr="00F04AD2" w14:paraId="69C972FB" w14:textId="77777777" w:rsidTr="00494737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222A920A" w14:textId="77777777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Weekday</w:t>
            </w:r>
          </w:p>
          <w:p w14:paraId="5E12332C" w14:textId="563145F3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Sleep Mean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B42051C" w14:textId="54F402F5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2ECAF31E" w14:textId="1D46F220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3ADD87C3" w14:textId="76336A23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56" w:type="dxa"/>
            <w:vAlign w:val="center"/>
            <w:hideMark/>
          </w:tcPr>
          <w:p w14:paraId="5FAE10B7" w14:textId="20F7DC9D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6.72 (6.86)</w:t>
            </w:r>
          </w:p>
        </w:tc>
        <w:tc>
          <w:tcPr>
            <w:tcW w:w="609" w:type="dxa"/>
            <w:vAlign w:val="center"/>
            <w:hideMark/>
          </w:tcPr>
          <w:p w14:paraId="33C42442" w14:textId="5BAB243C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8" w:type="dxa"/>
            <w:vAlign w:val="center"/>
            <w:hideMark/>
          </w:tcPr>
          <w:p w14:paraId="06AFC169" w14:textId="61951F7E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2.58 (4.53)</w:t>
            </w:r>
          </w:p>
        </w:tc>
        <w:tc>
          <w:tcPr>
            <w:tcW w:w="609" w:type="dxa"/>
            <w:vAlign w:val="center"/>
            <w:hideMark/>
          </w:tcPr>
          <w:p w14:paraId="1F9B8CEC" w14:textId="06ACCD70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  <w:hideMark/>
          </w:tcPr>
          <w:p w14:paraId="2D7A00EB" w14:textId="199039EC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9.51 (8.35)</w:t>
            </w:r>
          </w:p>
        </w:tc>
        <w:tc>
          <w:tcPr>
            <w:tcW w:w="630" w:type="dxa"/>
            <w:vAlign w:val="center"/>
            <w:hideMark/>
          </w:tcPr>
          <w:p w14:paraId="3C820047" w14:textId="352B8BB5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62517384" w14:textId="0034DEFE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7.64 (9.97)</w:t>
            </w:r>
          </w:p>
        </w:tc>
      </w:tr>
      <w:tr w:rsidR="00A306C6" w:rsidRPr="00F04AD2" w14:paraId="2C7FB254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hideMark/>
          </w:tcPr>
          <w:p w14:paraId="704CF3D4" w14:textId="77777777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5332F464" w14:textId="2DC0BC1A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64D67B37" w14:textId="589E1618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  <w:hideMark/>
          </w:tcPr>
          <w:p w14:paraId="1341D37C" w14:textId="19DFDC06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  <w:hideMark/>
          </w:tcPr>
          <w:p w14:paraId="5F5B021A" w14:textId="57373078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5.49 (10.46)</w:t>
            </w:r>
          </w:p>
        </w:tc>
        <w:tc>
          <w:tcPr>
            <w:tcW w:w="609" w:type="dxa"/>
            <w:vAlign w:val="center"/>
            <w:hideMark/>
          </w:tcPr>
          <w:p w14:paraId="416C9947" w14:textId="11C74815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  <w:hideMark/>
          </w:tcPr>
          <w:p w14:paraId="7E411FF7" w14:textId="18B66E54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2.55 (8.55)</w:t>
            </w:r>
          </w:p>
        </w:tc>
        <w:tc>
          <w:tcPr>
            <w:tcW w:w="609" w:type="dxa"/>
            <w:vAlign w:val="center"/>
            <w:hideMark/>
          </w:tcPr>
          <w:p w14:paraId="23744B81" w14:textId="5C09CC30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  <w:hideMark/>
          </w:tcPr>
          <w:p w14:paraId="3F81689C" w14:textId="1E546035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8.36 (12.84)</w:t>
            </w:r>
          </w:p>
        </w:tc>
        <w:tc>
          <w:tcPr>
            <w:tcW w:w="630" w:type="dxa"/>
            <w:vAlign w:val="center"/>
            <w:hideMark/>
          </w:tcPr>
          <w:p w14:paraId="6296ECDB" w14:textId="41921865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530972A3" w14:textId="4A638842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5.5</w:t>
            </w:r>
            <w:r w:rsidR="00851D46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F04AD2">
              <w:rPr>
                <w:rFonts w:cstheme="minorHAnsi"/>
                <w:color w:val="222222"/>
                <w:sz w:val="18"/>
                <w:szCs w:val="18"/>
              </w:rPr>
              <w:t xml:space="preserve"> (14.54)</w:t>
            </w:r>
          </w:p>
        </w:tc>
      </w:tr>
      <w:tr w:rsidR="00A306C6" w:rsidRPr="00F04AD2" w14:paraId="775C5F32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</w:tcPr>
          <w:p w14:paraId="39E9158F" w14:textId="77777777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DECEF02" w14:textId="63655234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4599F452" w14:textId="13CFD60C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3E3ECA67" w14:textId="4343A0B4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256" w:type="dxa"/>
            <w:vAlign w:val="center"/>
          </w:tcPr>
          <w:p w14:paraId="09E79861" w14:textId="6CF8A913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5.31 (7.46)</w:t>
            </w:r>
          </w:p>
        </w:tc>
        <w:tc>
          <w:tcPr>
            <w:tcW w:w="609" w:type="dxa"/>
            <w:vAlign w:val="center"/>
          </w:tcPr>
          <w:p w14:paraId="14CD753E" w14:textId="02474360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8" w:type="dxa"/>
            <w:vAlign w:val="center"/>
          </w:tcPr>
          <w:p w14:paraId="29178140" w14:textId="5A4CE223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3.29 (6.59)</w:t>
            </w:r>
          </w:p>
        </w:tc>
        <w:tc>
          <w:tcPr>
            <w:tcW w:w="609" w:type="dxa"/>
            <w:vAlign w:val="center"/>
          </w:tcPr>
          <w:p w14:paraId="05C630CC" w14:textId="6C391EAD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</w:tcPr>
          <w:p w14:paraId="1F4AAC99" w14:textId="4E090076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1.5</w:t>
            </w:r>
            <w:r w:rsidR="00851D46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F04AD2">
              <w:rPr>
                <w:rFonts w:cstheme="minorHAnsi"/>
                <w:color w:val="222222"/>
                <w:sz w:val="18"/>
                <w:szCs w:val="18"/>
              </w:rPr>
              <w:t xml:space="preserve"> (11.40)</w:t>
            </w:r>
          </w:p>
        </w:tc>
        <w:tc>
          <w:tcPr>
            <w:tcW w:w="630" w:type="dxa"/>
            <w:vAlign w:val="center"/>
          </w:tcPr>
          <w:p w14:paraId="0ECC1CB0" w14:textId="09DF3251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14:paraId="47753AC4" w14:textId="76BD2B22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0.18 (13.87)</w:t>
            </w:r>
          </w:p>
        </w:tc>
      </w:tr>
      <w:tr w:rsidR="00A306C6" w:rsidRPr="00F04AD2" w14:paraId="22D6FA93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</w:tcPr>
          <w:p w14:paraId="2DBCF3E1" w14:textId="77777777" w:rsidR="00A306C6" w:rsidRPr="00F04AD2" w:rsidRDefault="00A306C6" w:rsidP="00A306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4E4DC2D" w14:textId="0C1FBF2E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1ADF713B" w14:textId="69F371AA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0907B7D5" w14:textId="6522FA86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0824203A" w14:textId="17C9FCED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6.23 (11.09)</w:t>
            </w:r>
          </w:p>
        </w:tc>
        <w:tc>
          <w:tcPr>
            <w:tcW w:w="609" w:type="dxa"/>
            <w:vAlign w:val="center"/>
          </w:tcPr>
          <w:p w14:paraId="6CF50D3C" w14:textId="7584C3C9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1009B188" w14:textId="254EA8BC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2.23 (9.49)</w:t>
            </w:r>
          </w:p>
        </w:tc>
        <w:tc>
          <w:tcPr>
            <w:tcW w:w="609" w:type="dxa"/>
            <w:vAlign w:val="center"/>
          </w:tcPr>
          <w:p w14:paraId="5EEC7643" w14:textId="4425D7B5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3081C999" w14:textId="433DAF50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0.04 (13.73)</w:t>
            </w:r>
          </w:p>
        </w:tc>
        <w:tc>
          <w:tcPr>
            <w:tcW w:w="630" w:type="dxa"/>
            <w:vAlign w:val="center"/>
          </w:tcPr>
          <w:p w14:paraId="7E1FC393" w14:textId="07F127BC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239EEC2B" w14:textId="6899671A" w:rsidR="00A306C6" w:rsidRPr="00F04AD2" w:rsidRDefault="00A306C6" w:rsidP="00A306C6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7.26 (16.76)</w:t>
            </w:r>
          </w:p>
        </w:tc>
      </w:tr>
      <w:tr w:rsidR="00F048B2" w:rsidRPr="00F04AD2" w14:paraId="21313C7F" w14:textId="77777777" w:rsidTr="000D4F73">
        <w:trPr>
          <w:jc w:val="center"/>
        </w:trPr>
        <w:tc>
          <w:tcPr>
            <w:tcW w:w="1350" w:type="dxa"/>
            <w:vAlign w:val="center"/>
          </w:tcPr>
          <w:p w14:paraId="2C57A1C9" w14:textId="77777777" w:rsidR="00F048B2" w:rsidRPr="00F04AD2" w:rsidRDefault="00F048B2" w:rsidP="00F048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</w:tcPr>
          <w:p w14:paraId="38E66154" w14:textId="77777777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7930AE07" w14:textId="77777777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5B912C91" w14:textId="77777777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6B679169" w14:textId="25C4E6C2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7F426812" w14:textId="231989B7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319F6F5A" w14:textId="4CC0FF93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4C7FB06D" w14:textId="3408B2D2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59A0328B" w14:textId="335737E9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1BFDC61" w14:textId="385F1937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87665EE" w14:textId="30E766CA" w:rsidR="00F048B2" w:rsidRPr="00F04AD2" w:rsidRDefault="00F048B2" w:rsidP="00F048B2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F04AD2" w:rsidRPr="00F04AD2" w14:paraId="0C1AC698" w14:textId="77777777" w:rsidTr="00494737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5221F60B" w14:textId="77777777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Weekend</w:t>
            </w:r>
          </w:p>
          <w:p w14:paraId="59ABF4D5" w14:textId="7BE8F7D5" w:rsidR="00F04AD2" w:rsidRPr="00F04AD2" w:rsidRDefault="00F04AD2" w:rsidP="00F04AD2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Sleep Mean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4DC81A5" w14:textId="358D4009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0A6670DC" w14:textId="0B15BA05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17045A34" w14:textId="74426AD6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56" w:type="dxa"/>
            <w:vAlign w:val="center"/>
          </w:tcPr>
          <w:p w14:paraId="1D052BCC" w14:textId="0F277785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5.62 (6.74)</w:t>
            </w:r>
          </w:p>
        </w:tc>
        <w:tc>
          <w:tcPr>
            <w:tcW w:w="609" w:type="dxa"/>
            <w:vAlign w:val="center"/>
          </w:tcPr>
          <w:p w14:paraId="6A6DFFB5" w14:textId="1FB4CA11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38" w:type="dxa"/>
            <w:vAlign w:val="center"/>
          </w:tcPr>
          <w:p w14:paraId="18F7B15A" w14:textId="4A26726C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4.02 (5.28)</w:t>
            </w:r>
          </w:p>
        </w:tc>
        <w:tc>
          <w:tcPr>
            <w:tcW w:w="609" w:type="dxa"/>
            <w:vAlign w:val="center"/>
          </w:tcPr>
          <w:p w14:paraId="715B8111" w14:textId="6C34729B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5E734BEE" w14:textId="125CD16D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3.41 (12.29)</w:t>
            </w:r>
          </w:p>
        </w:tc>
        <w:tc>
          <w:tcPr>
            <w:tcW w:w="630" w:type="dxa"/>
            <w:vAlign w:val="center"/>
          </w:tcPr>
          <w:p w14:paraId="0834D2E4" w14:textId="2746C43C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6D8B17BE" w14:textId="001FEAF4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5.68 (13.73)</w:t>
            </w:r>
          </w:p>
        </w:tc>
      </w:tr>
      <w:tr w:rsidR="00F04AD2" w:rsidRPr="00F04AD2" w14:paraId="05C31F30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A415E5A" w14:textId="77777777" w:rsidR="00F04AD2" w:rsidRPr="00F04AD2" w:rsidRDefault="00F04AD2" w:rsidP="00F04A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8CD982F" w14:textId="1ABCDB58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425415B8" w14:textId="28DE74B1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2ED21B19" w14:textId="2A699EBE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4D664D19" w14:textId="09F1294F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7.32 (12.22)</w:t>
            </w:r>
          </w:p>
        </w:tc>
        <w:tc>
          <w:tcPr>
            <w:tcW w:w="609" w:type="dxa"/>
            <w:vAlign w:val="center"/>
          </w:tcPr>
          <w:p w14:paraId="68A888B4" w14:textId="09B2F088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24914C51" w14:textId="25B45C7A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3.39 (9.66)</w:t>
            </w:r>
          </w:p>
        </w:tc>
        <w:tc>
          <w:tcPr>
            <w:tcW w:w="609" w:type="dxa"/>
            <w:vAlign w:val="center"/>
          </w:tcPr>
          <w:p w14:paraId="75297A9E" w14:textId="781F4D48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5351EC45" w14:textId="5B1BC71A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1.08 (15.88)</w:t>
            </w:r>
          </w:p>
        </w:tc>
        <w:tc>
          <w:tcPr>
            <w:tcW w:w="630" w:type="dxa"/>
            <w:vAlign w:val="center"/>
          </w:tcPr>
          <w:p w14:paraId="08E1EA10" w14:textId="6F6F8DA1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5DDD16DE" w14:textId="0618983A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3.04 (17.54)</w:t>
            </w:r>
          </w:p>
        </w:tc>
      </w:tr>
      <w:tr w:rsidR="00F04AD2" w:rsidRPr="00F04AD2" w14:paraId="43062228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2990346E" w14:textId="77777777" w:rsidR="00F04AD2" w:rsidRPr="00F04AD2" w:rsidRDefault="00F04AD2" w:rsidP="00F04A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1C381816" w14:textId="1DBDDF1D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2F00B958" w14:textId="348EFDF8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49D32508" w14:textId="7D23E94D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</w:tcPr>
          <w:p w14:paraId="4440895C" w14:textId="22516DEC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1</w:t>
            </w:r>
            <w:r w:rsidR="00851D46">
              <w:rPr>
                <w:rFonts w:cstheme="minorHAnsi"/>
                <w:color w:val="222222"/>
                <w:sz w:val="18"/>
                <w:szCs w:val="18"/>
              </w:rPr>
              <w:t>.00</w:t>
            </w:r>
            <w:r w:rsidRPr="00F04AD2">
              <w:rPr>
                <w:rFonts w:cstheme="minorHAnsi"/>
                <w:color w:val="222222"/>
                <w:sz w:val="18"/>
                <w:szCs w:val="18"/>
              </w:rPr>
              <w:t xml:space="preserve"> (11.46)</w:t>
            </w:r>
          </w:p>
        </w:tc>
        <w:tc>
          <w:tcPr>
            <w:tcW w:w="609" w:type="dxa"/>
            <w:vAlign w:val="center"/>
          </w:tcPr>
          <w:p w14:paraId="7AE26603" w14:textId="16C21CF5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</w:tcPr>
          <w:p w14:paraId="5A7067E4" w14:textId="62F3FD94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8.14 (9.35)</w:t>
            </w:r>
          </w:p>
        </w:tc>
        <w:tc>
          <w:tcPr>
            <w:tcW w:w="609" w:type="dxa"/>
            <w:vAlign w:val="center"/>
          </w:tcPr>
          <w:p w14:paraId="254E77C3" w14:textId="423C2538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4E5536D3" w14:textId="1D022A51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4.34 (15.83)</w:t>
            </w:r>
          </w:p>
        </w:tc>
        <w:tc>
          <w:tcPr>
            <w:tcW w:w="630" w:type="dxa"/>
            <w:vAlign w:val="center"/>
          </w:tcPr>
          <w:p w14:paraId="36252554" w14:textId="5B6B8808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4A15D7D7" w14:textId="2C5F6154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6.26 (16.98)</w:t>
            </w:r>
          </w:p>
        </w:tc>
      </w:tr>
      <w:tr w:rsidR="00F04AD2" w:rsidRPr="00F04AD2" w14:paraId="571D30A4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D592435" w14:textId="77777777" w:rsidR="00F04AD2" w:rsidRPr="00F04AD2" w:rsidRDefault="00F04AD2" w:rsidP="00F04A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FCEF0A0" w14:textId="61111402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00F20F22" w14:textId="7428B864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613B3922" w14:textId="248D594C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380BA685" w14:textId="5A950C70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6.89 (13.10)</w:t>
            </w:r>
          </w:p>
        </w:tc>
        <w:tc>
          <w:tcPr>
            <w:tcW w:w="609" w:type="dxa"/>
            <w:vAlign w:val="center"/>
          </w:tcPr>
          <w:p w14:paraId="3200011A" w14:textId="7754D867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4537128B" w14:textId="2864E364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2.91 (10.82)</w:t>
            </w:r>
          </w:p>
        </w:tc>
        <w:tc>
          <w:tcPr>
            <w:tcW w:w="609" w:type="dxa"/>
            <w:vAlign w:val="center"/>
          </w:tcPr>
          <w:p w14:paraId="6CCF3F00" w14:textId="24E9A5FF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65B0E167" w14:textId="20D1D63C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1.17 (18.01)</w:t>
            </w:r>
          </w:p>
        </w:tc>
        <w:tc>
          <w:tcPr>
            <w:tcW w:w="630" w:type="dxa"/>
            <w:vAlign w:val="center"/>
          </w:tcPr>
          <w:p w14:paraId="4DC416BE" w14:textId="06F75FD5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76A94732" w14:textId="17331DB4" w:rsidR="00F04AD2" w:rsidRPr="00F04AD2" w:rsidRDefault="00F04AD2" w:rsidP="00F04AD2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34.08 (20.06)</w:t>
            </w:r>
          </w:p>
        </w:tc>
      </w:tr>
      <w:tr w:rsidR="00AF01C1" w:rsidRPr="00F04AD2" w14:paraId="3A3DADBA" w14:textId="77777777" w:rsidTr="000D4F73">
        <w:trPr>
          <w:jc w:val="center"/>
        </w:trPr>
        <w:tc>
          <w:tcPr>
            <w:tcW w:w="1350" w:type="dxa"/>
            <w:vAlign w:val="center"/>
          </w:tcPr>
          <w:p w14:paraId="15DFD793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</w:tcPr>
          <w:p w14:paraId="475DEDA1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79722169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2A78B6E0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740C816B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1ECDE21B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5B67DF94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3AF90C54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7F5ACB01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92AD30F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AEFBD4A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190971" w:rsidRPr="00F04AD2" w14:paraId="034BB986" w14:textId="77777777" w:rsidTr="00494737">
        <w:trPr>
          <w:jc w:val="center"/>
        </w:trPr>
        <w:tc>
          <w:tcPr>
            <w:tcW w:w="1350" w:type="dxa"/>
            <w:vMerge w:val="restart"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5BEF48A" w14:textId="77777777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 xml:space="preserve">Weekday </w:t>
            </w:r>
          </w:p>
          <w:p w14:paraId="5C2744EF" w14:textId="29B82AD9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Sleep Variability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98C6A5A" w14:textId="458CB405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4AD8DD41" w14:textId="14E64FC5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7CACE94A" w14:textId="1FBA56E7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256" w:type="dxa"/>
            <w:vAlign w:val="center"/>
            <w:hideMark/>
          </w:tcPr>
          <w:p w14:paraId="107EC48E" w14:textId="32731718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6.07 (3.42)</w:t>
            </w:r>
          </w:p>
        </w:tc>
        <w:tc>
          <w:tcPr>
            <w:tcW w:w="609" w:type="dxa"/>
            <w:vAlign w:val="center"/>
            <w:hideMark/>
          </w:tcPr>
          <w:p w14:paraId="6A473B0C" w14:textId="1BC1F6C2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338" w:type="dxa"/>
            <w:vAlign w:val="center"/>
            <w:hideMark/>
          </w:tcPr>
          <w:p w14:paraId="49B135CB" w14:textId="349DF826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.26 (2.60)</w:t>
            </w:r>
          </w:p>
        </w:tc>
        <w:tc>
          <w:tcPr>
            <w:tcW w:w="609" w:type="dxa"/>
            <w:vAlign w:val="center"/>
            <w:hideMark/>
          </w:tcPr>
          <w:p w14:paraId="2E697EF2" w14:textId="29C64110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341" w:type="dxa"/>
            <w:vAlign w:val="center"/>
            <w:hideMark/>
          </w:tcPr>
          <w:p w14:paraId="2037C75C" w14:textId="5AF51841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.72 (3.28)</w:t>
            </w:r>
          </w:p>
        </w:tc>
        <w:tc>
          <w:tcPr>
            <w:tcW w:w="630" w:type="dxa"/>
            <w:vAlign w:val="center"/>
            <w:hideMark/>
          </w:tcPr>
          <w:p w14:paraId="16E7C5CD" w14:textId="14F2C3A4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1260" w:type="dxa"/>
            <w:vAlign w:val="center"/>
            <w:hideMark/>
          </w:tcPr>
          <w:p w14:paraId="549C17D9" w14:textId="2862A005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.88 (3.93)</w:t>
            </w:r>
          </w:p>
        </w:tc>
      </w:tr>
      <w:tr w:rsidR="00190971" w:rsidRPr="00F04AD2" w14:paraId="35A6F633" w14:textId="77777777" w:rsidTr="00494737">
        <w:trPr>
          <w:jc w:val="center"/>
        </w:trPr>
        <w:tc>
          <w:tcPr>
            <w:tcW w:w="13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B190D6B" w14:textId="77777777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5B247D24" w14:textId="3994C573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1E1B28D" w14:textId="19F966EF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B85AA" w14:textId="4DDCCC3D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3BEAD" w14:textId="576DC9F2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1.01 (5.6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6A640" w14:textId="72933901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4AFF4" w14:textId="0CE741B5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9.24 (4.8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0127" w14:textId="3D3D7B4E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0305" w14:textId="547D314E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9.97 (5.3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A618" w14:textId="6B119E16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A0F0" w14:textId="4B6D6BD5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0.92 (7.49)</w:t>
            </w:r>
          </w:p>
        </w:tc>
      </w:tr>
      <w:tr w:rsidR="00190971" w:rsidRPr="00F04AD2" w14:paraId="3D753C88" w14:textId="77777777" w:rsidTr="00494737">
        <w:trPr>
          <w:jc w:val="center"/>
        </w:trPr>
        <w:tc>
          <w:tcPr>
            <w:tcW w:w="13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13FC24A" w14:textId="77777777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60D80D3" w14:textId="70AF613E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2F1406BB" w14:textId="69344C60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F2E0" w14:textId="6B205F21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4508" w14:textId="73654232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6.39 (3.8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0C97" w14:textId="16EB9AEE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B7AD" w14:textId="002D1121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.82 (2.6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31E1" w14:textId="275F4C1F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49E5" w14:textId="7EB0CE98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.31 (3.5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C923" w14:textId="775203A4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E942" w14:textId="00985683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.42 (3.55)</w:t>
            </w:r>
          </w:p>
        </w:tc>
      </w:tr>
      <w:tr w:rsidR="00190971" w:rsidRPr="00F04AD2" w14:paraId="383C0936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59FF6AF" w14:textId="77777777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4C78A23" w14:textId="13180D22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260B5681" w14:textId="0E27EBD9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5B06" w14:textId="1F279B48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A596" w14:textId="122A8C34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0.30 (6.6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2C02" w14:textId="4F3B3A42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0B43" w14:textId="0B336F8B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8.51 (5.2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EE92" w14:textId="08E42FEC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19B9" w14:textId="2068C33E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0.83 (7.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C15F" w14:textId="7C8EB753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3A64" w14:textId="6B51DD1D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1.52 (8.61)</w:t>
            </w:r>
          </w:p>
        </w:tc>
      </w:tr>
      <w:tr w:rsidR="00AF01C1" w:rsidRPr="00F04AD2" w14:paraId="2321E086" w14:textId="77777777" w:rsidTr="000D4F73">
        <w:trPr>
          <w:jc w:val="center"/>
        </w:trPr>
        <w:tc>
          <w:tcPr>
            <w:tcW w:w="1350" w:type="dxa"/>
            <w:vAlign w:val="center"/>
          </w:tcPr>
          <w:p w14:paraId="723A3242" w14:textId="77777777" w:rsidR="00AF01C1" w:rsidRPr="00F04AD2" w:rsidRDefault="00AF01C1" w:rsidP="00AF01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nil"/>
            </w:tcBorders>
          </w:tcPr>
          <w:p w14:paraId="3DA6FF6B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4AA18602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E846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8E56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48F7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0FC2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721F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F7A4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0306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0314" w14:textId="77777777" w:rsidR="00AF01C1" w:rsidRPr="00F04AD2" w:rsidRDefault="00AF01C1" w:rsidP="00AF01C1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190971" w:rsidRPr="00F04AD2" w14:paraId="4D44892D" w14:textId="77777777" w:rsidTr="00494737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0806E1C5" w14:textId="77777777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 xml:space="preserve">Weekend </w:t>
            </w:r>
          </w:p>
          <w:p w14:paraId="0BACF7D2" w14:textId="0B0FE5C9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Sleep Variability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05ABD9F5" w14:textId="1D88183D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2CD534FE" w14:textId="3EA885F3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B577" w14:textId="229EFC70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4AC1" w14:textId="7D18EE5A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.29 (2.8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B49E" w14:textId="12D5C672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D775" w14:textId="381BB5F9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.89 (2.4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76F9" w14:textId="7D3FE526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15A1" w14:textId="1229DBF6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8.33 (5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C643" w14:textId="67930232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CD16" w14:textId="54AE8540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8.89 (6.17)</w:t>
            </w:r>
          </w:p>
        </w:tc>
      </w:tr>
      <w:tr w:rsidR="00190971" w:rsidRPr="00F04AD2" w14:paraId="19846AC6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94F686D" w14:textId="77777777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5665F8B6" w14:textId="44E40B9B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2103332A" w14:textId="69B84A0E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8BF5" w14:textId="72988352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E43D" w14:textId="5A149CEB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2.99 (6.6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AE68" w14:textId="763A31F4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B91A" w14:textId="312F706C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1.55 (5.3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F4CE" w14:textId="771A887F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854A" w14:textId="45B712FB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2.17 (8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2481" w14:textId="4CE3370D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1A50" w14:textId="47BA9D45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2.44 (8.60)</w:t>
            </w:r>
          </w:p>
        </w:tc>
      </w:tr>
      <w:tr w:rsidR="00190971" w:rsidRPr="00F04AD2" w14:paraId="61614079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0800E8C1" w14:textId="77777777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25EDD7C8" w14:textId="7B6B1DCD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307BD8D1" w14:textId="0F3B482E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9681" w14:textId="4EF97AA1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9EC4" w14:textId="055169F5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9.10 (5.0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9F1E" w14:textId="3616A135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1A8A" w14:textId="50C6B065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8.19 (4.2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F566" w14:textId="071FB508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3F04" w14:textId="0A6AB0EF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8.55 (5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6B0C" w14:textId="702FC936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8919" w14:textId="66CD7A2C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9.02 (6.60)</w:t>
            </w:r>
          </w:p>
        </w:tc>
      </w:tr>
      <w:tr w:rsidR="00190971" w:rsidRPr="00F04AD2" w14:paraId="5F8D8B58" w14:textId="77777777" w:rsidTr="00494737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6AF34B3B" w14:textId="77777777" w:rsidR="00190971" w:rsidRPr="00F04AD2" w:rsidRDefault="00190971" w:rsidP="001909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1299F825" w14:textId="12C1FF4B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F04AD2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37D15186" w14:textId="0CE81CCF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505A" w14:textId="5CDA94A5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8243" w14:textId="47EA1EF9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3.31 (7.6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F7AB" w14:textId="224265BA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1EDB" w14:textId="48CE1E4D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1.37 (6.1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9931" w14:textId="49D240F1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BA48" w14:textId="2F654EB1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6.68 (11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0898" w14:textId="021CA7A3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57AE" w14:textId="614B2CB3" w:rsidR="00190971" w:rsidRPr="00F04AD2" w:rsidRDefault="00190971" w:rsidP="00190971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F04AD2">
              <w:rPr>
                <w:rFonts w:cstheme="minorHAnsi"/>
                <w:color w:val="222222"/>
                <w:sz w:val="18"/>
                <w:szCs w:val="18"/>
              </w:rPr>
              <w:t>16.87 (11.95)</w:t>
            </w:r>
          </w:p>
        </w:tc>
      </w:tr>
      <w:tr w:rsidR="008B1259" w:rsidRPr="00F04AD2" w14:paraId="359F4713" w14:textId="77777777" w:rsidTr="000D4F73">
        <w:trPr>
          <w:trHeight w:val="70"/>
          <w:jc w:val="center"/>
        </w:trPr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5427A6B4" w14:textId="77777777" w:rsidR="008B1259" w:rsidRPr="00F04AD2" w:rsidRDefault="008B1259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nil"/>
              <w:bottom w:val="single" w:sz="12" w:space="0" w:color="auto"/>
            </w:tcBorders>
          </w:tcPr>
          <w:p w14:paraId="10332B46" w14:textId="77777777" w:rsidR="008B1259" w:rsidRPr="00F04AD2" w:rsidRDefault="008B1259" w:rsidP="000D4F7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60FD4C7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62A08B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B5F4EC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81E876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BFD1E7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E47F5B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F6AA3D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EDBA61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3FB5F" w14:textId="77777777" w:rsidR="008B1259" w:rsidRPr="00F04AD2" w:rsidRDefault="008B1259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</w:tbl>
    <w:p w14:paraId="3A767C65" w14:textId="04FA1FB2" w:rsidR="008B1259" w:rsidRPr="00F72B10" w:rsidRDefault="008B1259" w:rsidP="00DE2733">
      <w:pPr>
        <w:spacing w:after="0"/>
        <w:ind w:left="900"/>
        <w:rPr>
          <w:sz w:val="18"/>
          <w:szCs w:val="18"/>
        </w:rPr>
      </w:pPr>
      <w:r>
        <w:rPr>
          <w:sz w:val="18"/>
          <w:szCs w:val="18"/>
        </w:rPr>
        <w:t>Means (SDs)</w:t>
      </w:r>
      <w:r w:rsidRPr="00396F99">
        <w:rPr>
          <w:sz w:val="18"/>
          <w:szCs w:val="18"/>
        </w:rPr>
        <w:t xml:space="preserve"> are presented for weekly and monthly time windows</w:t>
      </w:r>
      <w:r>
        <w:rPr>
          <w:sz w:val="18"/>
          <w:szCs w:val="18"/>
        </w:rPr>
        <w:t xml:space="preserve"> for the minimum number of days obtained from ICC analyses for 0.8 and 0.6 reliability threshold. Results are partitioned into weekday</w:t>
      </w:r>
      <w:r w:rsidR="00887C59">
        <w:rPr>
          <w:sz w:val="18"/>
          <w:szCs w:val="18"/>
        </w:rPr>
        <w:t>-</w:t>
      </w:r>
      <w:r>
        <w:rPr>
          <w:sz w:val="18"/>
          <w:szCs w:val="18"/>
        </w:rPr>
        <w:t>only and weekend</w:t>
      </w:r>
      <w:r w:rsidR="00887C59">
        <w:rPr>
          <w:sz w:val="18"/>
          <w:szCs w:val="18"/>
        </w:rPr>
        <w:t>-</w:t>
      </w:r>
      <w:r>
        <w:rPr>
          <w:sz w:val="18"/>
          <w:szCs w:val="18"/>
        </w:rPr>
        <w:t>only analyses.</w:t>
      </w:r>
    </w:p>
    <w:p w14:paraId="391F682E" w14:textId="1CCDAC3E" w:rsidR="001776DC" w:rsidRDefault="001776DC" w:rsidP="00DE2733"/>
    <w:p w14:paraId="25E35B8E" w14:textId="23605E12" w:rsidR="00D86089" w:rsidRDefault="00E844CB" w:rsidP="001F6430">
      <w:r>
        <w:br w:type="page"/>
      </w:r>
    </w:p>
    <w:p w14:paraId="2B3AE205" w14:textId="25040292" w:rsidR="0034135B" w:rsidRDefault="0034135B" w:rsidP="0034135B">
      <w:pPr>
        <w:ind w:left="810"/>
      </w:pPr>
      <w:r>
        <w:lastRenderedPageBreak/>
        <w:t>Table S3. Mean Absolute Error for Dec 2020 Using Minimum Number of Days from ICC Analyses of Sleep Mean and Sleep Variability</w:t>
      </w:r>
    </w:p>
    <w:tbl>
      <w:tblPr>
        <w:tblStyle w:val="TableGrid"/>
        <w:tblW w:w="11158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68"/>
        <w:gridCol w:w="988"/>
        <w:gridCol w:w="609"/>
        <w:gridCol w:w="1256"/>
        <w:gridCol w:w="609"/>
        <w:gridCol w:w="1338"/>
        <w:gridCol w:w="609"/>
        <w:gridCol w:w="1341"/>
        <w:gridCol w:w="630"/>
        <w:gridCol w:w="1260"/>
      </w:tblGrid>
      <w:tr w:rsidR="0034135B" w:rsidRPr="001F6430" w14:paraId="5FC8998C" w14:textId="77777777" w:rsidTr="000D4F73">
        <w:trPr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75D17B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F2439B" w14:textId="77777777" w:rsidR="0034135B" w:rsidRPr="001F6430" w:rsidRDefault="0034135B" w:rsidP="000D4F7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Sampling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188F0A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Threshold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3444AE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3B9D15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Time In Bed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05E83F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ABACE1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Total Sleep Time</w:t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13EE1B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A26EC2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Bedtim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7FBFFF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Min Day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F58A54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Waketime</w:t>
            </w:r>
          </w:p>
        </w:tc>
      </w:tr>
      <w:tr w:rsidR="005A34B3" w:rsidRPr="001F6430" w14:paraId="607CD409" w14:textId="77777777" w:rsidTr="000D4F73">
        <w:trPr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2DB77251" w14:textId="19D216C9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Style w:val="Strong"/>
                <w:rFonts w:cstheme="minorHAnsi"/>
                <w:color w:val="222222"/>
                <w:sz w:val="18"/>
                <w:szCs w:val="18"/>
                <w:shd w:val="clear" w:color="auto" w:fill="FFFFFF"/>
              </w:rPr>
              <w:t>Weekly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A95AD3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0E42D9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272B6B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B95E46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6251F7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EF337F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973C8A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FA7D30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A14D9E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2B5C32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7753A" w:rsidRPr="001F6430" w14:paraId="53D30964" w14:textId="77777777" w:rsidTr="00CD1C94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224D044E" w14:textId="77777777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Weekday</w:t>
            </w:r>
          </w:p>
          <w:p w14:paraId="251D9322" w14:textId="7FAAF7E1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Sleep Mean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AA24CE6" w14:textId="2635988B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3F6D13AF" w14:textId="60894B36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5698EB6D" w14:textId="2AF866B0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  <w:hideMark/>
          </w:tcPr>
          <w:p w14:paraId="438CA00C" w14:textId="106DA064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7.49 (10.05)</w:t>
            </w:r>
          </w:p>
        </w:tc>
        <w:tc>
          <w:tcPr>
            <w:tcW w:w="609" w:type="dxa"/>
            <w:vAlign w:val="center"/>
            <w:hideMark/>
          </w:tcPr>
          <w:p w14:paraId="04E4B1F9" w14:textId="44AC0BEA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  <w:hideMark/>
          </w:tcPr>
          <w:p w14:paraId="548C471E" w14:textId="3C59DD72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5.48 (9.05)</w:t>
            </w:r>
          </w:p>
        </w:tc>
        <w:tc>
          <w:tcPr>
            <w:tcW w:w="609" w:type="dxa"/>
            <w:vAlign w:val="center"/>
            <w:hideMark/>
          </w:tcPr>
          <w:p w14:paraId="24912371" w14:textId="01DAA1CD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  <w:hideMark/>
          </w:tcPr>
          <w:p w14:paraId="6F095BD9" w14:textId="686CE34E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2.43 (14.17)</w:t>
            </w:r>
          </w:p>
        </w:tc>
        <w:tc>
          <w:tcPr>
            <w:tcW w:w="630" w:type="dxa"/>
            <w:vAlign w:val="center"/>
            <w:hideMark/>
          </w:tcPr>
          <w:p w14:paraId="55157DB4" w14:textId="55D9A9A8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3484558E" w14:textId="4EAC8EC0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0.41 (15.14)</w:t>
            </w:r>
          </w:p>
        </w:tc>
      </w:tr>
      <w:tr w:rsidR="0027753A" w:rsidRPr="001F6430" w14:paraId="5D50B1C5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21C353E" w14:textId="77777777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F336549" w14:textId="6B181538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21C19297" w14:textId="4A2DFB63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  <w:hideMark/>
          </w:tcPr>
          <w:p w14:paraId="1A216215" w14:textId="076661F3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center"/>
            <w:hideMark/>
          </w:tcPr>
          <w:p w14:paraId="0DBC6E16" w14:textId="4497E33B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6.31 (14.89)</w:t>
            </w:r>
          </w:p>
        </w:tc>
        <w:tc>
          <w:tcPr>
            <w:tcW w:w="609" w:type="dxa"/>
            <w:vAlign w:val="center"/>
            <w:hideMark/>
          </w:tcPr>
          <w:p w14:paraId="10D80D26" w14:textId="07B1B91A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38" w:type="dxa"/>
            <w:vAlign w:val="center"/>
            <w:hideMark/>
          </w:tcPr>
          <w:p w14:paraId="4B7D2566" w14:textId="2E486403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3.41 (13.76)</w:t>
            </w:r>
          </w:p>
        </w:tc>
        <w:tc>
          <w:tcPr>
            <w:tcW w:w="609" w:type="dxa"/>
            <w:vAlign w:val="center"/>
            <w:hideMark/>
          </w:tcPr>
          <w:p w14:paraId="1B10958B" w14:textId="4926481A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341" w:type="dxa"/>
            <w:vAlign w:val="center"/>
            <w:hideMark/>
          </w:tcPr>
          <w:p w14:paraId="6645C704" w14:textId="59AECB4F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5.63 (23.59)</w:t>
            </w:r>
          </w:p>
        </w:tc>
        <w:tc>
          <w:tcPr>
            <w:tcW w:w="630" w:type="dxa"/>
            <w:vAlign w:val="center"/>
            <w:hideMark/>
          </w:tcPr>
          <w:p w14:paraId="1DF0D646" w14:textId="076FDD28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3B58EB89" w14:textId="04DA2914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1.61 (23.64)</w:t>
            </w:r>
          </w:p>
        </w:tc>
      </w:tr>
      <w:tr w:rsidR="0027753A" w:rsidRPr="001F6430" w14:paraId="50E4BD6D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BC0CBF2" w14:textId="77777777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2E5D0D02" w14:textId="25E0EC5A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42C8D693" w14:textId="3A1FDCBE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2DDC9EDE" w14:textId="67119E5C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03C77FD9" w14:textId="3AB5A73F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7.19 (10.58)</w:t>
            </w:r>
          </w:p>
        </w:tc>
        <w:tc>
          <w:tcPr>
            <w:tcW w:w="609" w:type="dxa"/>
            <w:vAlign w:val="center"/>
          </w:tcPr>
          <w:p w14:paraId="1780491A" w14:textId="10C0DFE2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2F8136CC" w14:textId="501ED506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5.37 (9.88)</w:t>
            </w:r>
          </w:p>
        </w:tc>
        <w:tc>
          <w:tcPr>
            <w:tcW w:w="609" w:type="dxa"/>
            <w:vAlign w:val="center"/>
          </w:tcPr>
          <w:p w14:paraId="0B200D79" w14:textId="137226EB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67B19ADE" w14:textId="7DABA6BE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2.73 (15.77)</w:t>
            </w:r>
          </w:p>
        </w:tc>
        <w:tc>
          <w:tcPr>
            <w:tcW w:w="630" w:type="dxa"/>
            <w:vAlign w:val="center"/>
          </w:tcPr>
          <w:p w14:paraId="238F3488" w14:textId="5DCF2C14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47DEFEE0" w14:textId="3AF18A2D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0.28 (15.78)</w:t>
            </w:r>
          </w:p>
        </w:tc>
      </w:tr>
      <w:tr w:rsidR="0027753A" w:rsidRPr="001F6430" w14:paraId="338715A1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243E792" w14:textId="77777777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217B83D" w14:textId="38F06A1C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5303BAB9" w14:textId="3D414559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511F3EBF" w14:textId="18D03334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center"/>
          </w:tcPr>
          <w:p w14:paraId="36B702AC" w14:textId="6B018CD5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5.85 (16.08)</w:t>
            </w:r>
          </w:p>
        </w:tc>
        <w:tc>
          <w:tcPr>
            <w:tcW w:w="609" w:type="dxa"/>
            <w:vAlign w:val="center"/>
          </w:tcPr>
          <w:p w14:paraId="25EE5FCC" w14:textId="3CD06B97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38" w:type="dxa"/>
            <w:vAlign w:val="center"/>
          </w:tcPr>
          <w:p w14:paraId="44DDCA62" w14:textId="2E70B759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3.09 (14.52)</w:t>
            </w:r>
          </w:p>
        </w:tc>
        <w:tc>
          <w:tcPr>
            <w:tcW w:w="609" w:type="dxa"/>
            <w:vAlign w:val="center"/>
          </w:tcPr>
          <w:p w14:paraId="0BA9F110" w14:textId="096655CB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1191B607" w14:textId="3C339CB2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6.02 (23.25)</w:t>
            </w:r>
          </w:p>
        </w:tc>
        <w:tc>
          <w:tcPr>
            <w:tcW w:w="630" w:type="dxa"/>
            <w:vAlign w:val="center"/>
          </w:tcPr>
          <w:p w14:paraId="1E00DB66" w14:textId="172B8665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21ED9C04" w14:textId="63E00DDA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2.25 (24.80)</w:t>
            </w:r>
          </w:p>
        </w:tc>
      </w:tr>
      <w:tr w:rsidR="005A34B3" w:rsidRPr="001F6430" w14:paraId="3617C72A" w14:textId="77777777" w:rsidTr="000D4F73">
        <w:trPr>
          <w:jc w:val="center"/>
        </w:trPr>
        <w:tc>
          <w:tcPr>
            <w:tcW w:w="1350" w:type="dxa"/>
            <w:vAlign w:val="center"/>
          </w:tcPr>
          <w:p w14:paraId="60558299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</w:tcPr>
          <w:p w14:paraId="4B8021DD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0DA005E9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4F0F8154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20E14A82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7DF432A4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1C47C07B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07AFEEC0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0366FAD8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0B1E1B3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32C5077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DA3A4A" w:rsidRPr="001F6430" w14:paraId="35DCD99D" w14:textId="77777777" w:rsidTr="00CD1C94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41A9F3A6" w14:textId="77777777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 xml:space="preserve">Weekday </w:t>
            </w:r>
          </w:p>
          <w:p w14:paraId="44AC8833" w14:textId="2FF5044B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Sleep Variability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29F1DCDA" w14:textId="0A332356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3EB2663F" w14:textId="12E4D3C4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5D094A90" w14:textId="6D1E5C44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  <w:hideMark/>
          </w:tcPr>
          <w:p w14:paraId="487E61AF" w14:textId="05ED17E4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8.62 (5.91)</w:t>
            </w:r>
          </w:p>
        </w:tc>
        <w:tc>
          <w:tcPr>
            <w:tcW w:w="609" w:type="dxa"/>
            <w:vAlign w:val="center"/>
            <w:hideMark/>
          </w:tcPr>
          <w:p w14:paraId="33765B94" w14:textId="4C5D1E2D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  <w:hideMark/>
          </w:tcPr>
          <w:p w14:paraId="5EA410E9" w14:textId="665F874F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6</w:t>
            </w:r>
            <w:r w:rsidR="00364A08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1F6430">
              <w:rPr>
                <w:rFonts w:cstheme="minorHAnsi"/>
                <w:color w:val="222222"/>
                <w:sz w:val="18"/>
                <w:szCs w:val="18"/>
              </w:rPr>
              <w:t xml:space="preserve"> (5.40)</w:t>
            </w:r>
          </w:p>
        </w:tc>
        <w:tc>
          <w:tcPr>
            <w:tcW w:w="609" w:type="dxa"/>
            <w:vAlign w:val="center"/>
            <w:hideMark/>
          </w:tcPr>
          <w:p w14:paraId="572993CF" w14:textId="572718BB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  <w:hideMark/>
          </w:tcPr>
          <w:p w14:paraId="71184BE1" w14:textId="3FBD739D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69 (6.17)</w:t>
            </w:r>
          </w:p>
        </w:tc>
        <w:tc>
          <w:tcPr>
            <w:tcW w:w="630" w:type="dxa"/>
            <w:vAlign w:val="center"/>
            <w:hideMark/>
          </w:tcPr>
          <w:p w14:paraId="4C23F538" w14:textId="15D27C76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1A833033" w14:textId="05AC9E8E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05 (6.61)</w:t>
            </w:r>
          </w:p>
        </w:tc>
      </w:tr>
      <w:tr w:rsidR="00DA3A4A" w:rsidRPr="001F6430" w14:paraId="58A6385D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49521A4" w14:textId="77777777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183886F8" w14:textId="20537668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4B9E8B45" w14:textId="54EFA79C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  <w:hideMark/>
          </w:tcPr>
          <w:p w14:paraId="1C51B23B" w14:textId="0F3B05B0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  <w:hideMark/>
          </w:tcPr>
          <w:p w14:paraId="052F44F3" w14:textId="49B1EAA8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8.72 (6.14)</w:t>
            </w:r>
          </w:p>
        </w:tc>
        <w:tc>
          <w:tcPr>
            <w:tcW w:w="609" w:type="dxa"/>
            <w:vAlign w:val="center"/>
            <w:hideMark/>
          </w:tcPr>
          <w:p w14:paraId="0174C4A5" w14:textId="68527052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  <w:hideMark/>
          </w:tcPr>
          <w:p w14:paraId="77A8A16A" w14:textId="07A86DB6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71 (5.71)</w:t>
            </w:r>
          </w:p>
        </w:tc>
        <w:tc>
          <w:tcPr>
            <w:tcW w:w="609" w:type="dxa"/>
            <w:vAlign w:val="center"/>
            <w:hideMark/>
          </w:tcPr>
          <w:p w14:paraId="1B45578C" w14:textId="15BA69E1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  <w:hideMark/>
          </w:tcPr>
          <w:p w14:paraId="4E3C546D" w14:textId="637EED9E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4.26 (10.78)</w:t>
            </w:r>
          </w:p>
        </w:tc>
        <w:tc>
          <w:tcPr>
            <w:tcW w:w="630" w:type="dxa"/>
            <w:vAlign w:val="center"/>
            <w:hideMark/>
          </w:tcPr>
          <w:p w14:paraId="7B7FA6C5" w14:textId="0D6A2EC7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6B2DD737" w14:textId="0AD3A208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3.27 (11.64)</w:t>
            </w:r>
          </w:p>
        </w:tc>
      </w:tr>
      <w:tr w:rsidR="00DA3A4A" w:rsidRPr="001F6430" w14:paraId="41876248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BCD2A76" w14:textId="77777777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08E2F98A" w14:textId="314EBB59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068BE29A" w14:textId="5606C91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3F80DBA7" w14:textId="73877BEF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</w:tcPr>
          <w:p w14:paraId="4D7767DD" w14:textId="1B8C073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8.53 (5.82)</w:t>
            </w:r>
          </w:p>
        </w:tc>
        <w:tc>
          <w:tcPr>
            <w:tcW w:w="609" w:type="dxa"/>
            <w:vAlign w:val="center"/>
          </w:tcPr>
          <w:p w14:paraId="78D86D16" w14:textId="59742430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</w:tcPr>
          <w:p w14:paraId="21DDE319" w14:textId="40F10209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65 (5.54)</w:t>
            </w:r>
          </w:p>
        </w:tc>
        <w:tc>
          <w:tcPr>
            <w:tcW w:w="609" w:type="dxa"/>
            <w:vAlign w:val="center"/>
          </w:tcPr>
          <w:p w14:paraId="585E0488" w14:textId="742420FB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</w:tcPr>
          <w:p w14:paraId="29E0B611" w14:textId="3882767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63 (6.32)</w:t>
            </w:r>
          </w:p>
        </w:tc>
        <w:tc>
          <w:tcPr>
            <w:tcW w:w="630" w:type="dxa"/>
            <w:vAlign w:val="center"/>
          </w:tcPr>
          <w:p w14:paraId="2CB569CB" w14:textId="4B51B537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14:paraId="46A84C64" w14:textId="169A11FC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6.95 (6.40)</w:t>
            </w:r>
          </w:p>
        </w:tc>
      </w:tr>
      <w:tr w:rsidR="00DA3A4A" w:rsidRPr="001F6430" w14:paraId="1E6E6C4F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01D248B7" w14:textId="77777777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B3C3ED0" w14:textId="30326834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5142A375" w14:textId="78F2AD08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04858DA8" w14:textId="3D39A97D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12982AD2" w14:textId="29238E3D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5.69 (10.88)</w:t>
            </w:r>
          </w:p>
        </w:tc>
        <w:tc>
          <w:tcPr>
            <w:tcW w:w="609" w:type="dxa"/>
            <w:vAlign w:val="center"/>
          </w:tcPr>
          <w:p w14:paraId="72AF6405" w14:textId="30FADE27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4D9D1AB0" w14:textId="01E61023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4.19 (10.21)</w:t>
            </w:r>
          </w:p>
        </w:tc>
        <w:tc>
          <w:tcPr>
            <w:tcW w:w="609" w:type="dxa"/>
            <w:vAlign w:val="center"/>
          </w:tcPr>
          <w:p w14:paraId="1F15A9FB" w14:textId="64112B4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1D26C612" w14:textId="56945CC5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4.23 (11.21)</w:t>
            </w:r>
          </w:p>
        </w:tc>
        <w:tc>
          <w:tcPr>
            <w:tcW w:w="630" w:type="dxa"/>
            <w:vAlign w:val="center"/>
          </w:tcPr>
          <w:p w14:paraId="738969BE" w14:textId="6CD1DD1F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79AA899E" w14:textId="525CC3E8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3.33 (12.12)</w:t>
            </w:r>
          </w:p>
        </w:tc>
      </w:tr>
      <w:tr w:rsidR="005A34B3" w:rsidRPr="001F6430" w14:paraId="076F6528" w14:textId="77777777" w:rsidTr="000D4F73">
        <w:trPr>
          <w:jc w:val="center"/>
        </w:trPr>
        <w:tc>
          <w:tcPr>
            <w:tcW w:w="1350" w:type="dxa"/>
          </w:tcPr>
          <w:p w14:paraId="0D3DDA8F" w14:textId="77777777" w:rsidR="005A34B3" w:rsidRPr="001F6430" w:rsidRDefault="005A34B3" w:rsidP="005A34B3">
            <w:pPr>
              <w:rPr>
                <w:rStyle w:val="Strong"/>
                <w:rFonts w:cstheme="minorHAnsi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8" w:type="dxa"/>
          </w:tcPr>
          <w:p w14:paraId="18F65AD8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</w:tcPr>
          <w:p w14:paraId="3E07E177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4F6179A2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</w:tcPr>
          <w:p w14:paraId="698408CD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09528F38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3F4D1CA7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0C510D2F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1" w:type="dxa"/>
          </w:tcPr>
          <w:p w14:paraId="1C7387BD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2B11F7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A5CDBF6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A34B3" w:rsidRPr="001F6430" w14:paraId="3739E419" w14:textId="77777777" w:rsidTr="000D4F73">
        <w:trPr>
          <w:jc w:val="center"/>
        </w:trPr>
        <w:tc>
          <w:tcPr>
            <w:tcW w:w="1350" w:type="dxa"/>
            <w:hideMark/>
          </w:tcPr>
          <w:p w14:paraId="57885B83" w14:textId="279B7C46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Style w:val="Strong"/>
                <w:rFonts w:cstheme="minorHAnsi"/>
                <w:color w:val="222222"/>
                <w:sz w:val="18"/>
                <w:szCs w:val="18"/>
                <w:shd w:val="clear" w:color="auto" w:fill="FFFFFF"/>
              </w:rPr>
              <w:t>Monthly</w:t>
            </w:r>
          </w:p>
        </w:tc>
        <w:tc>
          <w:tcPr>
            <w:tcW w:w="1168" w:type="dxa"/>
          </w:tcPr>
          <w:p w14:paraId="252BA255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8" w:type="dxa"/>
          </w:tcPr>
          <w:p w14:paraId="15FF6661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0207665E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0EED06E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14BEF338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7C855B12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dxa"/>
          </w:tcPr>
          <w:p w14:paraId="2303B66E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1" w:type="dxa"/>
          </w:tcPr>
          <w:p w14:paraId="607A5B39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0A7B90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3325B2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7753A" w:rsidRPr="001F6430" w14:paraId="2A448B2F" w14:textId="77777777" w:rsidTr="00CD1C94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4C6D75AB" w14:textId="77777777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Weekday</w:t>
            </w:r>
          </w:p>
          <w:p w14:paraId="1B13FC7B" w14:textId="1E47F2A5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Sleep Mean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8C9B49A" w14:textId="7BA24C28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1D226172" w14:textId="76EB057C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4B0122A9" w14:textId="3E815E0E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56" w:type="dxa"/>
            <w:vAlign w:val="center"/>
            <w:hideMark/>
          </w:tcPr>
          <w:p w14:paraId="059B9BD8" w14:textId="6D3F2F30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6.47 (6.11)</w:t>
            </w:r>
          </w:p>
        </w:tc>
        <w:tc>
          <w:tcPr>
            <w:tcW w:w="609" w:type="dxa"/>
            <w:vAlign w:val="center"/>
            <w:hideMark/>
          </w:tcPr>
          <w:p w14:paraId="3DB656E8" w14:textId="69F9C866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8" w:type="dxa"/>
            <w:vAlign w:val="center"/>
            <w:hideMark/>
          </w:tcPr>
          <w:p w14:paraId="1730C6EB" w14:textId="78C912E2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2.84 (5.50)</w:t>
            </w:r>
          </w:p>
        </w:tc>
        <w:tc>
          <w:tcPr>
            <w:tcW w:w="609" w:type="dxa"/>
            <w:vAlign w:val="center"/>
            <w:hideMark/>
          </w:tcPr>
          <w:p w14:paraId="454BE788" w14:textId="268FA642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  <w:hideMark/>
          </w:tcPr>
          <w:p w14:paraId="0BFE3529" w14:textId="00194B02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8.08 (7.78)</w:t>
            </w:r>
          </w:p>
        </w:tc>
        <w:tc>
          <w:tcPr>
            <w:tcW w:w="630" w:type="dxa"/>
            <w:vAlign w:val="center"/>
            <w:hideMark/>
          </w:tcPr>
          <w:p w14:paraId="324A16D3" w14:textId="11E04161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5F5A6794" w14:textId="1624DD3E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7.35 (9.33)</w:t>
            </w:r>
          </w:p>
        </w:tc>
      </w:tr>
      <w:tr w:rsidR="0027753A" w:rsidRPr="001F6430" w14:paraId="24AB8610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hideMark/>
          </w:tcPr>
          <w:p w14:paraId="229C4B90" w14:textId="77777777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10BA3B5" w14:textId="5913C9A6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16945323" w14:textId="3357085D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  <w:hideMark/>
          </w:tcPr>
          <w:p w14:paraId="53462D45" w14:textId="761B56FC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  <w:hideMark/>
          </w:tcPr>
          <w:p w14:paraId="46439BD0" w14:textId="34F5045C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5.65 (10.72)</w:t>
            </w:r>
          </w:p>
        </w:tc>
        <w:tc>
          <w:tcPr>
            <w:tcW w:w="609" w:type="dxa"/>
            <w:vAlign w:val="center"/>
            <w:hideMark/>
          </w:tcPr>
          <w:p w14:paraId="2ABD5C0C" w14:textId="5B1984B8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  <w:hideMark/>
          </w:tcPr>
          <w:p w14:paraId="3D80F7E6" w14:textId="5482D26A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2.08 (8.33)</w:t>
            </w:r>
          </w:p>
        </w:tc>
        <w:tc>
          <w:tcPr>
            <w:tcW w:w="609" w:type="dxa"/>
            <w:vAlign w:val="center"/>
            <w:hideMark/>
          </w:tcPr>
          <w:p w14:paraId="17B30D98" w14:textId="584FBDB0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  <w:hideMark/>
          </w:tcPr>
          <w:p w14:paraId="4B1D4E4B" w14:textId="0793C976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6.95 (11.68)</w:t>
            </w:r>
          </w:p>
        </w:tc>
        <w:tc>
          <w:tcPr>
            <w:tcW w:w="630" w:type="dxa"/>
            <w:vAlign w:val="center"/>
            <w:hideMark/>
          </w:tcPr>
          <w:p w14:paraId="3E51776D" w14:textId="7F4553CE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565F64D1" w14:textId="07E42754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5.24 (13.39)</w:t>
            </w:r>
          </w:p>
        </w:tc>
      </w:tr>
      <w:tr w:rsidR="0027753A" w:rsidRPr="001F6430" w14:paraId="7BFD0DA6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</w:tcPr>
          <w:p w14:paraId="6342C902" w14:textId="77777777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14265095" w14:textId="16D78305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1CEE2B77" w14:textId="059C63D1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780624B5" w14:textId="3DDB2007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256" w:type="dxa"/>
            <w:vAlign w:val="center"/>
          </w:tcPr>
          <w:p w14:paraId="1EBB219A" w14:textId="713CD966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4.93 (7.48)</w:t>
            </w:r>
          </w:p>
        </w:tc>
        <w:tc>
          <w:tcPr>
            <w:tcW w:w="609" w:type="dxa"/>
            <w:vAlign w:val="center"/>
          </w:tcPr>
          <w:p w14:paraId="0C04CF84" w14:textId="60B35861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8" w:type="dxa"/>
            <w:vAlign w:val="center"/>
          </w:tcPr>
          <w:p w14:paraId="2F99A1C4" w14:textId="0203F9DD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2.81 (7.15)</w:t>
            </w:r>
          </w:p>
        </w:tc>
        <w:tc>
          <w:tcPr>
            <w:tcW w:w="609" w:type="dxa"/>
            <w:vAlign w:val="center"/>
          </w:tcPr>
          <w:p w14:paraId="33DFB97D" w14:textId="126F5C87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vAlign w:val="center"/>
          </w:tcPr>
          <w:p w14:paraId="28DBCFB8" w14:textId="79D6D5FC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9.6</w:t>
            </w:r>
            <w:r w:rsidR="00364A08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1F6430">
              <w:rPr>
                <w:rFonts w:cstheme="minorHAnsi"/>
                <w:color w:val="222222"/>
                <w:sz w:val="18"/>
                <w:szCs w:val="18"/>
              </w:rPr>
              <w:t xml:space="preserve"> (9.59)</w:t>
            </w:r>
          </w:p>
        </w:tc>
        <w:tc>
          <w:tcPr>
            <w:tcW w:w="630" w:type="dxa"/>
            <w:vAlign w:val="center"/>
          </w:tcPr>
          <w:p w14:paraId="13BCA17C" w14:textId="3C31BFAF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14:paraId="468BCB24" w14:textId="40417410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9.51 (11.27)</w:t>
            </w:r>
          </w:p>
        </w:tc>
      </w:tr>
      <w:tr w:rsidR="0027753A" w:rsidRPr="001F6430" w14:paraId="595576A1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</w:tcPr>
          <w:p w14:paraId="360196E3" w14:textId="77777777" w:rsidR="0027753A" w:rsidRPr="001F6430" w:rsidRDefault="0027753A" w:rsidP="0027753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606466C" w14:textId="34EE5CF2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69C893C5" w14:textId="3AC97900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4ED9D431" w14:textId="0616EE52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15AE3DA9" w14:textId="05D5468D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5.48 (11.37)</w:t>
            </w:r>
          </w:p>
        </w:tc>
        <w:tc>
          <w:tcPr>
            <w:tcW w:w="609" w:type="dxa"/>
            <w:vAlign w:val="center"/>
          </w:tcPr>
          <w:p w14:paraId="58803869" w14:textId="3D39F3A7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4A0100F1" w14:textId="3B88A040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1.96 (10.40)</w:t>
            </w:r>
          </w:p>
        </w:tc>
        <w:tc>
          <w:tcPr>
            <w:tcW w:w="609" w:type="dxa"/>
            <w:vAlign w:val="center"/>
          </w:tcPr>
          <w:p w14:paraId="238DED80" w14:textId="408E919E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16DD1A13" w14:textId="03B815F5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8.22 (13.18)</w:t>
            </w:r>
          </w:p>
        </w:tc>
        <w:tc>
          <w:tcPr>
            <w:tcW w:w="630" w:type="dxa"/>
            <w:vAlign w:val="center"/>
          </w:tcPr>
          <w:p w14:paraId="3B3E04D3" w14:textId="4E7F4EE0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554BD5CA" w14:textId="2EABF4AC" w:rsidR="0027753A" w:rsidRPr="001F6430" w:rsidRDefault="0027753A" w:rsidP="0027753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6.37 (15.42)</w:t>
            </w:r>
          </w:p>
        </w:tc>
      </w:tr>
      <w:tr w:rsidR="005A34B3" w:rsidRPr="001F6430" w14:paraId="52923947" w14:textId="77777777" w:rsidTr="000D4F73">
        <w:trPr>
          <w:jc w:val="center"/>
        </w:trPr>
        <w:tc>
          <w:tcPr>
            <w:tcW w:w="1350" w:type="dxa"/>
            <w:vAlign w:val="center"/>
          </w:tcPr>
          <w:p w14:paraId="3EB4ECEF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</w:tcPr>
          <w:p w14:paraId="3DF25CA0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15D82AC3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20ED3D01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484A11C0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5C97CA0A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462ED2ED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0D5E9A27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014C8BA9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0967C6D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8305DFB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DA3A4A" w:rsidRPr="001F6430" w14:paraId="15897335" w14:textId="77777777" w:rsidTr="00CD1C94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7341E434" w14:textId="77777777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Weekend</w:t>
            </w:r>
          </w:p>
          <w:p w14:paraId="41A6056D" w14:textId="41DCA59D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Sleep Mean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192AF979" w14:textId="125DEAF3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20B14664" w14:textId="172F8890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4BE61CFB" w14:textId="50DA0A71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56" w:type="dxa"/>
            <w:vAlign w:val="center"/>
          </w:tcPr>
          <w:p w14:paraId="55F29AEE" w14:textId="4E3E60C3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4.72 (6.83)</w:t>
            </w:r>
          </w:p>
        </w:tc>
        <w:tc>
          <w:tcPr>
            <w:tcW w:w="609" w:type="dxa"/>
            <w:vAlign w:val="center"/>
          </w:tcPr>
          <w:p w14:paraId="572E7CD1" w14:textId="55731DAE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38" w:type="dxa"/>
            <w:vAlign w:val="center"/>
          </w:tcPr>
          <w:p w14:paraId="2D774E65" w14:textId="7A3393F7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2.48 (5.69)</w:t>
            </w:r>
          </w:p>
        </w:tc>
        <w:tc>
          <w:tcPr>
            <w:tcW w:w="609" w:type="dxa"/>
            <w:vAlign w:val="center"/>
          </w:tcPr>
          <w:p w14:paraId="550744D1" w14:textId="18832AA6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12E7F4BF" w14:textId="7A869E73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0.93 (10.88)</w:t>
            </w:r>
          </w:p>
        </w:tc>
        <w:tc>
          <w:tcPr>
            <w:tcW w:w="630" w:type="dxa"/>
            <w:vAlign w:val="center"/>
          </w:tcPr>
          <w:p w14:paraId="67A50FA9" w14:textId="68A43ECF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4256C326" w14:textId="2EBB29C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0.93 (11.45)</w:t>
            </w:r>
          </w:p>
        </w:tc>
      </w:tr>
      <w:tr w:rsidR="00DA3A4A" w:rsidRPr="001F6430" w14:paraId="66B42707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5156908" w14:textId="77777777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316B3B43" w14:textId="1FB6AACD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79CD4DA2" w14:textId="38049B70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542826F4" w14:textId="62FA8E55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236B3616" w14:textId="55D3FB0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5.41 (10.94)</w:t>
            </w:r>
          </w:p>
        </w:tc>
        <w:tc>
          <w:tcPr>
            <w:tcW w:w="609" w:type="dxa"/>
            <w:vAlign w:val="center"/>
          </w:tcPr>
          <w:p w14:paraId="63069C7E" w14:textId="3C9A557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0FAE77F3" w14:textId="0713D9C9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2.27 (9.78)</w:t>
            </w:r>
          </w:p>
        </w:tc>
        <w:tc>
          <w:tcPr>
            <w:tcW w:w="609" w:type="dxa"/>
            <w:vAlign w:val="center"/>
          </w:tcPr>
          <w:p w14:paraId="333C6784" w14:textId="6F12426C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2F5BFC4F" w14:textId="3562FAA6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8.39 (14.83)</w:t>
            </w:r>
          </w:p>
        </w:tc>
        <w:tc>
          <w:tcPr>
            <w:tcW w:w="630" w:type="dxa"/>
            <w:vAlign w:val="center"/>
          </w:tcPr>
          <w:p w14:paraId="76EB35DE" w14:textId="12AE7002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387E7751" w14:textId="60766C6E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7.52 (14.29)</w:t>
            </w:r>
          </w:p>
        </w:tc>
      </w:tr>
      <w:tr w:rsidR="00DA3A4A" w:rsidRPr="001F6430" w14:paraId="5CD25E5F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284A381F" w14:textId="77777777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257CB6A" w14:textId="07F3E4D8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3D23664B" w14:textId="3E83C68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</w:tcPr>
          <w:p w14:paraId="12181B59" w14:textId="0B396A2C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center"/>
          </w:tcPr>
          <w:p w14:paraId="41DDDF7A" w14:textId="13389CD2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0.68 (10.57)</w:t>
            </w:r>
          </w:p>
        </w:tc>
        <w:tc>
          <w:tcPr>
            <w:tcW w:w="609" w:type="dxa"/>
            <w:vAlign w:val="center"/>
          </w:tcPr>
          <w:p w14:paraId="77D3235C" w14:textId="5252880D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38" w:type="dxa"/>
            <w:vAlign w:val="center"/>
          </w:tcPr>
          <w:p w14:paraId="7A006AAB" w14:textId="2C583A77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8.29 (9.54)</w:t>
            </w:r>
          </w:p>
        </w:tc>
        <w:tc>
          <w:tcPr>
            <w:tcW w:w="609" w:type="dxa"/>
            <w:vAlign w:val="center"/>
          </w:tcPr>
          <w:p w14:paraId="7D0911D6" w14:textId="3DD65ABF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41" w:type="dxa"/>
            <w:vAlign w:val="center"/>
          </w:tcPr>
          <w:p w14:paraId="5FFE3859" w14:textId="12A7BB18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3.85 (15.18)</w:t>
            </w:r>
          </w:p>
        </w:tc>
        <w:tc>
          <w:tcPr>
            <w:tcW w:w="630" w:type="dxa"/>
            <w:vAlign w:val="center"/>
          </w:tcPr>
          <w:p w14:paraId="36C4A70B" w14:textId="5B47FBFD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31491C60" w14:textId="1DF7580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3.27 (14.81)</w:t>
            </w:r>
          </w:p>
        </w:tc>
      </w:tr>
      <w:tr w:rsidR="00DA3A4A" w:rsidRPr="001F6430" w14:paraId="5A585356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0D7B5801" w14:textId="77777777" w:rsidR="00DA3A4A" w:rsidRPr="001F6430" w:rsidRDefault="00DA3A4A" w:rsidP="00DA3A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FEBCAA5" w14:textId="151084C7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</w:tcPr>
          <w:p w14:paraId="23CA0332" w14:textId="4D7C1FB7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vAlign w:val="center"/>
          </w:tcPr>
          <w:p w14:paraId="17E9542E" w14:textId="0D7020B9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center"/>
          </w:tcPr>
          <w:p w14:paraId="6D4F3955" w14:textId="5983F9FA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7.17 (13.74)</w:t>
            </w:r>
          </w:p>
        </w:tc>
        <w:tc>
          <w:tcPr>
            <w:tcW w:w="609" w:type="dxa"/>
            <w:vAlign w:val="center"/>
          </w:tcPr>
          <w:p w14:paraId="13575CCE" w14:textId="72FFF338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8" w:type="dxa"/>
            <w:vAlign w:val="center"/>
          </w:tcPr>
          <w:p w14:paraId="1990061B" w14:textId="2AF40470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4.15 (11.83)</w:t>
            </w:r>
          </w:p>
        </w:tc>
        <w:tc>
          <w:tcPr>
            <w:tcW w:w="609" w:type="dxa"/>
            <w:vAlign w:val="center"/>
          </w:tcPr>
          <w:p w14:paraId="45470749" w14:textId="364E384C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41" w:type="dxa"/>
            <w:vAlign w:val="center"/>
          </w:tcPr>
          <w:p w14:paraId="50EF4E51" w14:textId="32891ED1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0.17 (16.83)</w:t>
            </w:r>
          </w:p>
        </w:tc>
        <w:tc>
          <w:tcPr>
            <w:tcW w:w="630" w:type="dxa"/>
            <w:vAlign w:val="center"/>
          </w:tcPr>
          <w:p w14:paraId="079C4841" w14:textId="5457D303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118C9C64" w14:textId="64D50575" w:rsidR="00DA3A4A" w:rsidRPr="001F6430" w:rsidRDefault="00DA3A4A" w:rsidP="00DA3A4A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30.01 (18.65)</w:t>
            </w:r>
          </w:p>
        </w:tc>
      </w:tr>
      <w:tr w:rsidR="005A34B3" w:rsidRPr="001F6430" w14:paraId="79E6DDA2" w14:textId="77777777" w:rsidTr="000D4F73">
        <w:trPr>
          <w:jc w:val="center"/>
        </w:trPr>
        <w:tc>
          <w:tcPr>
            <w:tcW w:w="1350" w:type="dxa"/>
            <w:vAlign w:val="center"/>
          </w:tcPr>
          <w:p w14:paraId="0981EE20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</w:tcPr>
          <w:p w14:paraId="5898F9F8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7FBA8FB5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3328132F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2374B271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4EEE4DA6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14:paraId="2725C6C7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6F47823A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255BE548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177B886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8EEBD73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1F6430" w:rsidRPr="001F6430" w14:paraId="3B23A323" w14:textId="77777777" w:rsidTr="00CD1C94">
        <w:trPr>
          <w:jc w:val="center"/>
        </w:trPr>
        <w:tc>
          <w:tcPr>
            <w:tcW w:w="1350" w:type="dxa"/>
            <w:vMerge w:val="restart"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8F2C2B" w14:textId="77777777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 xml:space="preserve">Weekday </w:t>
            </w:r>
          </w:p>
          <w:p w14:paraId="0A7EFB9D" w14:textId="269E2E70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Sleep Variability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4876265" w14:textId="42089F0A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14:paraId="18D6848D" w14:textId="5BCE38C2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vAlign w:val="center"/>
            <w:hideMark/>
          </w:tcPr>
          <w:p w14:paraId="78A7D01D" w14:textId="4E58AC33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256" w:type="dxa"/>
            <w:vAlign w:val="center"/>
            <w:hideMark/>
          </w:tcPr>
          <w:p w14:paraId="58E7DFE5" w14:textId="448FB9DB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.72 (2.71)</w:t>
            </w:r>
          </w:p>
        </w:tc>
        <w:tc>
          <w:tcPr>
            <w:tcW w:w="609" w:type="dxa"/>
            <w:vAlign w:val="center"/>
            <w:hideMark/>
          </w:tcPr>
          <w:p w14:paraId="52853BAB" w14:textId="390F7FE6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338" w:type="dxa"/>
            <w:vAlign w:val="center"/>
            <w:hideMark/>
          </w:tcPr>
          <w:p w14:paraId="5C4EE30A" w14:textId="01E3C57C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.28 (3.41)</w:t>
            </w:r>
          </w:p>
        </w:tc>
        <w:tc>
          <w:tcPr>
            <w:tcW w:w="609" w:type="dxa"/>
            <w:vAlign w:val="center"/>
            <w:hideMark/>
          </w:tcPr>
          <w:p w14:paraId="5968E141" w14:textId="3B35272E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341" w:type="dxa"/>
            <w:vAlign w:val="center"/>
            <w:hideMark/>
          </w:tcPr>
          <w:p w14:paraId="279666A9" w14:textId="320E8326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.53 (3.05)</w:t>
            </w:r>
          </w:p>
        </w:tc>
        <w:tc>
          <w:tcPr>
            <w:tcW w:w="630" w:type="dxa"/>
            <w:vAlign w:val="center"/>
            <w:hideMark/>
          </w:tcPr>
          <w:p w14:paraId="4FED3863" w14:textId="6ECBBD36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1260" w:type="dxa"/>
            <w:vAlign w:val="center"/>
            <w:hideMark/>
          </w:tcPr>
          <w:p w14:paraId="5A990362" w14:textId="7EC5C9C6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.01 (3.23)</w:t>
            </w:r>
          </w:p>
        </w:tc>
      </w:tr>
      <w:tr w:rsidR="001F6430" w:rsidRPr="001F6430" w14:paraId="2888C8DC" w14:textId="77777777" w:rsidTr="00CD1C94">
        <w:trPr>
          <w:jc w:val="center"/>
        </w:trPr>
        <w:tc>
          <w:tcPr>
            <w:tcW w:w="13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1365C11" w14:textId="77777777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D76D6A8" w14:textId="6A3422C9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315ED1B" w14:textId="7C07A789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0B3D" w14:textId="13AE55A6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9E240" w14:textId="548819FF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.94 (4.6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88D8" w14:textId="14000C9B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86E9" w14:textId="7BD2E6A1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.17 (5.8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B5437" w14:textId="0121AA1E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84F8" w14:textId="41DC2127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.6</w:t>
            </w:r>
            <w:r w:rsidR="00364A08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1F6430">
              <w:rPr>
                <w:rFonts w:cstheme="minorHAnsi"/>
                <w:color w:val="222222"/>
                <w:sz w:val="18"/>
                <w:szCs w:val="18"/>
              </w:rPr>
              <w:t xml:space="preserve"> (5.5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BE067" w14:textId="2FE081DE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C61B" w14:textId="6847028C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.34 (6.08)</w:t>
            </w:r>
          </w:p>
        </w:tc>
      </w:tr>
      <w:tr w:rsidR="001F6430" w:rsidRPr="001F6430" w14:paraId="75816C91" w14:textId="77777777" w:rsidTr="00CD1C94">
        <w:trPr>
          <w:jc w:val="center"/>
        </w:trPr>
        <w:tc>
          <w:tcPr>
            <w:tcW w:w="13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28E6B9A" w14:textId="77777777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CC2B7F4" w14:textId="1E932F2F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6517F0A4" w14:textId="4275D1D8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BE16" w14:textId="4AC0AC91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2B29" w14:textId="483522E7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.83 (3.0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7D37" w14:textId="522B8268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7F19" w14:textId="4C9A9B81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.56 (3.0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ACEF" w14:textId="2C7668F1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3845" w14:textId="2ADF418E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.92 (3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9B0A" w14:textId="012EFE9A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9EA9" w14:textId="6A45208F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.39 (3.12)</w:t>
            </w:r>
          </w:p>
        </w:tc>
      </w:tr>
      <w:tr w:rsidR="001F6430" w:rsidRPr="001F6430" w14:paraId="1145B0C2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012EF934" w14:textId="77777777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021B038E" w14:textId="1CB65509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616412E3" w14:textId="2A10C27C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6B8F" w14:textId="429B31CB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3D6B" w14:textId="67666BA2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.31 (5.3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FDFF" w14:textId="1E901B29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0E75" w14:textId="485393F0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8.67 (6.0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6AC8" w14:textId="653FF2DA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510C" w14:textId="0053F103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0.08 (6.4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23C2" w14:textId="6DCCC30D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A09E" w14:textId="0549663B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.23 (6.59)</w:t>
            </w:r>
          </w:p>
        </w:tc>
      </w:tr>
      <w:tr w:rsidR="005A34B3" w:rsidRPr="001F6430" w14:paraId="70A2643A" w14:textId="77777777" w:rsidTr="000D4F73">
        <w:trPr>
          <w:jc w:val="center"/>
        </w:trPr>
        <w:tc>
          <w:tcPr>
            <w:tcW w:w="1350" w:type="dxa"/>
            <w:vAlign w:val="center"/>
          </w:tcPr>
          <w:p w14:paraId="399AB069" w14:textId="77777777" w:rsidR="005A34B3" w:rsidRPr="001F6430" w:rsidRDefault="005A34B3" w:rsidP="005A34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nil"/>
            </w:tcBorders>
          </w:tcPr>
          <w:p w14:paraId="7E6E6CE1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6D53F18A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3A70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A58B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8A94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3BBD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91C2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9FFC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5E97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8ABE" w14:textId="77777777" w:rsidR="005A34B3" w:rsidRPr="001F6430" w:rsidRDefault="005A34B3" w:rsidP="005A34B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  <w:tr w:rsidR="001F6430" w:rsidRPr="001F6430" w14:paraId="74766E9F" w14:textId="77777777" w:rsidTr="00CD1C94">
        <w:trPr>
          <w:jc w:val="center"/>
        </w:trPr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17C1CC64" w14:textId="77777777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 xml:space="preserve">Weekend </w:t>
            </w:r>
          </w:p>
          <w:p w14:paraId="167CA3AB" w14:textId="00CAC8D0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Sleep Variability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69F9EE7" w14:textId="07371BFF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749FDE34" w14:textId="67FB3623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6C60" w14:textId="05B39383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5F8A" w14:textId="32367C19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.73 (3.0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019A" w14:textId="0D26F0EF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744C" w14:textId="50F34C94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.93 (2.9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4B1E" w14:textId="0A7D94D5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B0FE" w14:textId="77A049A5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85 (5.5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B3BF" w14:textId="471C2E7D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9E6C" w14:textId="189EA0A0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75 (5.14)</w:t>
            </w:r>
          </w:p>
        </w:tc>
      </w:tr>
      <w:tr w:rsidR="001F6430" w:rsidRPr="001F6430" w14:paraId="437540E5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E7EBE59" w14:textId="77777777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5F594E72" w14:textId="07407913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Non-</w:t>
            </w: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00235DD5" w14:textId="76BC2468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75DD" w14:textId="2C10BC20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960D" w14:textId="3CB8DD1F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2.99 (7.3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2EC3" w14:textId="1588B421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D7F7" w14:textId="2F6D1558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1.25 (5.7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F27F" w14:textId="4023841F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F530" w14:textId="1B880801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1.32 (8.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006F" w14:textId="5E535DC8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A5E6" w14:textId="52984D13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1.32 (8.37)</w:t>
            </w:r>
          </w:p>
        </w:tc>
      </w:tr>
      <w:tr w:rsidR="001F6430" w:rsidRPr="001F6430" w14:paraId="417EE4EE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044770F4" w14:textId="77777777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43C4F95D" w14:textId="5334D89D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769F2B84" w14:textId="49450423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52C6" w14:textId="1588EADC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5E75" w14:textId="04C72665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9.28 (4.9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70E3" w14:textId="356D8DAB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B220" w14:textId="32C8D55D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8.29 (4.9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1A31" w14:textId="7ADA4DFF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95DC" w14:textId="28870E3D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68 (6.6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CB0D" w14:textId="2C2FD76D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790E" w14:textId="3621DAAE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7.92 (5.56)</w:t>
            </w:r>
          </w:p>
        </w:tc>
      </w:tr>
      <w:tr w:rsidR="001F6430" w:rsidRPr="001F6430" w14:paraId="4FFC440F" w14:textId="77777777" w:rsidTr="00CD1C94">
        <w:trPr>
          <w:jc w:val="center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3C2145F1" w14:textId="77777777" w:rsidR="001F6430" w:rsidRPr="001F6430" w:rsidRDefault="001F6430" w:rsidP="001F64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3851354" w14:textId="5D8F5B90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proofErr w:type="spellStart"/>
            <w:r w:rsidRPr="001F6430">
              <w:rPr>
                <w:rFonts w:cstheme="minorHAnsi"/>
                <w:color w:val="222222"/>
                <w:sz w:val="18"/>
                <w:szCs w:val="18"/>
              </w:rPr>
              <w:t>Consec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</w:tcPr>
          <w:p w14:paraId="0343631F" w14:textId="7CEE9849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0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5B6D" w14:textId="268C4D02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4329" w14:textId="34F0B1B5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3.2</w:t>
            </w:r>
            <w:r w:rsidR="00364A08">
              <w:rPr>
                <w:rFonts w:cstheme="minorHAnsi"/>
                <w:color w:val="222222"/>
                <w:sz w:val="18"/>
                <w:szCs w:val="18"/>
              </w:rPr>
              <w:t>0</w:t>
            </w:r>
            <w:r w:rsidRPr="001F6430">
              <w:rPr>
                <w:rFonts w:cstheme="minorHAnsi"/>
                <w:color w:val="222222"/>
                <w:sz w:val="18"/>
                <w:szCs w:val="18"/>
              </w:rPr>
              <w:t xml:space="preserve"> (7.6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4F37" w14:textId="23E4847A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CA39" w14:textId="7342A097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1.22 (6.2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ACFE" w14:textId="50368F8B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86A3" w14:textId="6A8D46A9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5.09 (11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C028" w14:textId="55EDD3EB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870F" w14:textId="1B4A367C" w:rsidR="001F6430" w:rsidRPr="001F6430" w:rsidRDefault="001F6430" w:rsidP="001F6430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1F6430">
              <w:rPr>
                <w:rFonts w:cstheme="minorHAnsi"/>
                <w:color w:val="222222"/>
                <w:sz w:val="18"/>
                <w:szCs w:val="18"/>
              </w:rPr>
              <w:t>15.01 (10.95)</w:t>
            </w:r>
          </w:p>
        </w:tc>
      </w:tr>
      <w:tr w:rsidR="0034135B" w:rsidRPr="001F6430" w14:paraId="3B01C207" w14:textId="77777777" w:rsidTr="000D4F73">
        <w:trPr>
          <w:trHeight w:val="70"/>
          <w:jc w:val="center"/>
        </w:trPr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1BCBC5CC" w14:textId="77777777" w:rsidR="0034135B" w:rsidRPr="001F6430" w:rsidRDefault="0034135B" w:rsidP="000D4F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nil"/>
              <w:bottom w:val="single" w:sz="12" w:space="0" w:color="auto"/>
            </w:tcBorders>
          </w:tcPr>
          <w:p w14:paraId="736FEE7C" w14:textId="77777777" w:rsidR="0034135B" w:rsidRPr="001F6430" w:rsidRDefault="0034135B" w:rsidP="000D4F7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81D00E9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B8B9D7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E6D14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6BA1C2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29754F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60568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8A38FA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B8B2A1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A97BDF" w14:textId="77777777" w:rsidR="0034135B" w:rsidRPr="001F6430" w:rsidRDefault="0034135B" w:rsidP="000D4F7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</w:tr>
    </w:tbl>
    <w:p w14:paraId="3AB4D1C6" w14:textId="6D15B979" w:rsidR="0002269D" w:rsidRPr="00E844CB" w:rsidRDefault="0034135B" w:rsidP="00E844CB">
      <w:pPr>
        <w:spacing w:after="0"/>
        <w:ind w:left="900"/>
        <w:rPr>
          <w:sz w:val="18"/>
          <w:szCs w:val="18"/>
        </w:rPr>
      </w:pPr>
      <w:r>
        <w:rPr>
          <w:sz w:val="18"/>
          <w:szCs w:val="18"/>
        </w:rPr>
        <w:t>Means (SDs)</w:t>
      </w:r>
      <w:r w:rsidRPr="00396F99">
        <w:rPr>
          <w:sz w:val="18"/>
          <w:szCs w:val="18"/>
        </w:rPr>
        <w:t xml:space="preserve"> are presented for weekly and monthly time windows</w:t>
      </w:r>
      <w:r>
        <w:rPr>
          <w:sz w:val="18"/>
          <w:szCs w:val="18"/>
        </w:rPr>
        <w:t xml:space="preserve"> for the minimum number of days obtained from ICC analyses for 0.8 and 0.6 reliability threshold. Results are partitioned into weekday-only and weekend-only analyses.</w:t>
      </w:r>
    </w:p>
    <w:sectPr w:rsidR="0002269D" w:rsidRPr="00E844CB" w:rsidSect="00E844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96C24" w14:textId="77777777" w:rsidR="00053C05" w:rsidRDefault="00053C05" w:rsidP="003855DF">
      <w:pPr>
        <w:spacing w:after="0" w:line="240" w:lineRule="auto"/>
      </w:pPr>
      <w:r>
        <w:separator/>
      </w:r>
    </w:p>
  </w:endnote>
  <w:endnote w:type="continuationSeparator" w:id="0">
    <w:p w14:paraId="76A1FFE2" w14:textId="77777777" w:rsidR="00053C05" w:rsidRDefault="00053C05" w:rsidP="00385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672C4" w14:textId="77777777" w:rsidR="00053C05" w:rsidRDefault="00053C05" w:rsidP="003855DF">
      <w:pPr>
        <w:spacing w:after="0" w:line="240" w:lineRule="auto"/>
      </w:pPr>
      <w:r>
        <w:separator/>
      </w:r>
    </w:p>
  </w:footnote>
  <w:footnote w:type="continuationSeparator" w:id="0">
    <w:p w14:paraId="03C8E8B9" w14:textId="77777777" w:rsidR="00053C05" w:rsidRDefault="00053C05" w:rsidP="003855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C4A"/>
    <w:rsid w:val="00015DD1"/>
    <w:rsid w:val="0002269D"/>
    <w:rsid w:val="00030D8A"/>
    <w:rsid w:val="000524A6"/>
    <w:rsid w:val="00053C05"/>
    <w:rsid w:val="00061B94"/>
    <w:rsid w:val="000656F6"/>
    <w:rsid w:val="00074C6C"/>
    <w:rsid w:val="000751ED"/>
    <w:rsid w:val="000A1ADB"/>
    <w:rsid w:val="000A4153"/>
    <w:rsid w:val="000A6056"/>
    <w:rsid w:val="000B2074"/>
    <w:rsid w:val="000C1D05"/>
    <w:rsid w:val="000C3FE4"/>
    <w:rsid w:val="000C56AA"/>
    <w:rsid w:val="000D25B4"/>
    <w:rsid w:val="00105C24"/>
    <w:rsid w:val="00107EBC"/>
    <w:rsid w:val="00111AB5"/>
    <w:rsid w:val="0011459A"/>
    <w:rsid w:val="00120122"/>
    <w:rsid w:val="00126E20"/>
    <w:rsid w:val="00173B33"/>
    <w:rsid w:val="00174CF1"/>
    <w:rsid w:val="001776DC"/>
    <w:rsid w:val="001833C0"/>
    <w:rsid w:val="00190971"/>
    <w:rsid w:val="00193ADE"/>
    <w:rsid w:val="001A39D0"/>
    <w:rsid w:val="001C19F2"/>
    <w:rsid w:val="001D523C"/>
    <w:rsid w:val="001E4B44"/>
    <w:rsid w:val="001F6430"/>
    <w:rsid w:val="00210060"/>
    <w:rsid w:val="00210C76"/>
    <w:rsid w:val="00211034"/>
    <w:rsid w:val="00227706"/>
    <w:rsid w:val="00253B21"/>
    <w:rsid w:val="00260A6A"/>
    <w:rsid w:val="00273708"/>
    <w:rsid w:val="002758BF"/>
    <w:rsid w:val="0027753A"/>
    <w:rsid w:val="00287015"/>
    <w:rsid w:val="002A12FA"/>
    <w:rsid w:val="002C2B59"/>
    <w:rsid w:val="002C410B"/>
    <w:rsid w:val="002D4B28"/>
    <w:rsid w:val="002F6453"/>
    <w:rsid w:val="00301A09"/>
    <w:rsid w:val="003065B5"/>
    <w:rsid w:val="003078FB"/>
    <w:rsid w:val="0032026E"/>
    <w:rsid w:val="00322EA3"/>
    <w:rsid w:val="00335BD4"/>
    <w:rsid w:val="0034135B"/>
    <w:rsid w:val="00341AB8"/>
    <w:rsid w:val="003546A6"/>
    <w:rsid w:val="00355D86"/>
    <w:rsid w:val="00364A08"/>
    <w:rsid w:val="00373B5A"/>
    <w:rsid w:val="00380C4A"/>
    <w:rsid w:val="003855DF"/>
    <w:rsid w:val="003A078E"/>
    <w:rsid w:val="003A4882"/>
    <w:rsid w:val="003A5F9B"/>
    <w:rsid w:val="003D7DF8"/>
    <w:rsid w:val="003E5083"/>
    <w:rsid w:val="0040060F"/>
    <w:rsid w:val="004013B6"/>
    <w:rsid w:val="004136E1"/>
    <w:rsid w:val="00450FDD"/>
    <w:rsid w:val="00451C22"/>
    <w:rsid w:val="00452DDF"/>
    <w:rsid w:val="0045665B"/>
    <w:rsid w:val="00461B7C"/>
    <w:rsid w:val="004645B5"/>
    <w:rsid w:val="0046651C"/>
    <w:rsid w:val="0046658D"/>
    <w:rsid w:val="00481F7A"/>
    <w:rsid w:val="004975D0"/>
    <w:rsid w:val="004A343B"/>
    <w:rsid w:val="004B26DE"/>
    <w:rsid w:val="004C7299"/>
    <w:rsid w:val="004F11C4"/>
    <w:rsid w:val="004F2D21"/>
    <w:rsid w:val="00511364"/>
    <w:rsid w:val="005214D3"/>
    <w:rsid w:val="005261E1"/>
    <w:rsid w:val="00527142"/>
    <w:rsid w:val="00531C65"/>
    <w:rsid w:val="00540332"/>
    <w:rsid w:val="00573C3F"/>
    <w:rsid w:val="00586171"/>
    <w:rsid w:val="0059148D"/>
    <w:rsid w:val="005923DD"/>
    <w:rsid w:val="00592E0C"/>
    <w:rsid w:val="00596998"/>
    <w:rsid w:val="005A34B3"/>
    <w:rsid w:val="005C3427"/>
    <w:rsid w:val="005E29A7"/>
    <w:rsid w:val="005F4FF7"/>
    <w:rsid w:val="005F64D3"/>
    <w:rsid w:val="00603203"/>
    <w:rsid w:val="00627482"/>
    <w:rsid w:val="006479E9"/>
    <w:rsid w:val="006664CF"/>
    <w:rsid w:val="00670095"/>
    <w:rsid w:val="00687688"/>
    <w:rsid w:val="006930D5"/>
    <w:rsid w:val="006B4330"/>
    <w:rsid w:val="006D08A4"/>
    <w:rsid w:val="00712112"/>
    <w:rsid w:val="007220EF"/>
    <w:rsid w:val="00740D87"/>
    <w:rsid w:val="00741B93"/>
    <w:rsid w:val="007757C1"/>
    <w:rsid w:val="00784E8F"/>
    <w:rsid w:val="007A60D5"/>
    <w:rsid w:val="007A63DE"/>
    <w:rsid w:val="007D2E16"/>
    <w:rsid w:val="0080372C"/>
    <w:rsid w:val="00833CA1"/>
    <w:rsid w:val="00851D46"/>
    <w:rsid w:val="008554AA"/>
    <w:rsid w:val="00864C26"/>
    <w:rsid w:val="00872E2C"/>
    <w:rsid w:val="00887C59"/>
    <w:rsid w:val="00887FF3"/>
    <w:rsid w:val="00894863"/>
    <w:rsid w:val="008B1259"/>
    <w:rsid w:val="008B526E"/>
    <w:rsid w:val="008C7BBD"/>
    <w:rsid w:val="008D43AD"/>
    <w:rsid w:val="008D6FF8"/>
    <w:rsid w:val="008E2D80"/>
    <w:rsid w:val="009069FF"/>
    <w:rsid w:val="009159F7"/>
    <w:rsid w:val="00951346"/>
    <w:rsid w:val="0095491A"/>
    <w:rsid w:val="0096047F"/>
    <w:rsid w:val="00960D99"/>
    <w:rsid w:val="00971771"/>
    <w:rsid w:val="009757EB"/>
    <w:rsid w:val="00980525"/>
    <w:rsid w:val="0098099D"/>
    <w:rsid w:val="00983CC0"/>
    <w:rsid w:val="00994FC2"/>
    <w:rsid w:val="009B6B1A"/>
    <w:rsid w:val="009D19AF"/>
    <w:rsid w:val="00A10FEE"/>
    <w:rsid w:val="00A306C6"/>
    <w:rsid w:val="00A47E0D"/>
    <w:rsid w:val="00A52F45"/>
    <w:rsid w:val="00A61F51"/>
    <w:rsid w:val="00A63181"/>
    <w:rsid w:val="00A71DD7"/>
    <w:rsid w:val="00A86C14"/>
    <w:rsid w:val="00A903EF"/>
    <w:rsid w:val="00AB11AD"/>
    <w:rsid w:val="00AF01C1"/>
    <w:rsid w:val="00AF52D4"/>
    <w:rsid w:val="00B03AD2"/>
    <w:rsid w:val="00B15408"/>
    <w:rsid w:val="00B2714E"/>
    <w:rsid w:val="00B32B15"/>
    <w:rsid w:val="00BA140B"/>
    <w:rsid w:val="00BA43B1"/>
    <w:rsid w:val="00BA65FC"/>
    <w:rsid w:val="00BB020E"/>
    <w:rsid w:val="00BB51F6"/>
    <w:rsid w:val="00BB5487"/>
    <w:rsid w:val="00BC0A47"/>
    <w:rsid w:val="00BD241E"/>
    <w:rsid w:val="00BE3EC0"/>
    <w:rsid w:val="00BF04BD"/>
    <w:rsid w:val="00BF6316"/>
    <w:rsid w:val="00C0119D"/>
    <w:rsid w:val="00C2299D"/>
    <w:rsid w:val="00C3082C"/>
    <w:rsid w:val="00C41C32"/>
    <w:rsid w:val="00C41CD9"/>
    <w:rsid w:val="00C44570"/>
    <w:rsid w:val="00C45F10"/>
    <w:rsid w:val="00C87CE3"/>
    <w:rsid w:val="00C91C50"/>
    <w:rsid w:val="00C93C24"/>
    <w:rsid w:val="00C945D5"/>
    <w:rsid w:val="00CB2DFA"/>
    <w:rsid w:val="00CC291D"/>
    <w:rsid w:val="00CC6C88"/>
    <w:rsid w:val="00CD6D92"/>
    <w:rsid w:val="00D14C4F"/>
    <w:rsid w:val="00D22459"/>
    <w:rsid w:val="00D4022F"/>
    <w:rsid w:val="00D45C9B"/>
    <w:rsid w:val="00D61D1A"/>
    <w:rsid w:val="00D64EDD"/>
    <w:rsid w:val="00D72FCE"/>
    <w:rsid w:val="00D75E51"/>
    <w:rsid w:val="00D86089"/>
    <w:rsid w:val="00DA31F8"/>
    <w:rsid w:val="00DA3A4A"/>
    <w:rsid w:val="00DB11E5"/>
    <w:rsid w:val="00DB2B7A"/>
    <w:rsid w:val="00DE2733"/>
    <w:rsid w:val="00DF026F"/>
    <w:rsid w:val="00DF0E88"/>
    <w:rsid w:val="00DF580B"/>
    <w:rsid w:val="00E54465"/>
    <w:rsid w:val="00E647E7"/>
    <w:rsid w:val="00E6587F"/>
    <w:rsid w:val="00E70566"/>
    <w:rsid w:val="00E844CB"/>
    <w:rsid w:val="00EB1722"/>
    <w:rsid w:val="00EC27DF"/>
    <w:rsid w:val="00EE71E4"/>
    <w:rsid w:val="00F048B2"/>
    <w:rsid w:val="00F04AD2"/>
    <w:rsid w:val="00F16B90"/>
    <w:rsid w:val="00F41172"/>
    <w:rsid w:val="00F4662D"/>
    <w:rsid w:val="00F552B6"/>
    <w:rsid w:val="00F56491"/>
    <w:rsid w:val="00F93BAF"/>
    <w:rsid w:val="00FA257F"/>
    <w:rsid w:val="00FB50EA"/>
    <w:rsid w:val="00FD29B3"/>
    <w:rsid w:val="00FF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BA9CC"/>
  <w15:chartTrackingRefBased/>
  <w15:docId w15:val="{D4E2F3D0-C226-4A5D-8C4B-4BF90C2D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43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A343B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83C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5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5DF"/>
  </w:style>
  <w:style w:type="paragraph" w:styleId="Footer">
    <w:name w:val="footer"/>
    <w:basedOn w:val="Normal"/>
    <w:link w:val="FooterChar"/>
    <w:uiPriority w:val="99"/>
    <w:unhideWhenUsed/>
    <w:rsid w:val="00385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5DF"/>
  </w:style>
  <w:style w:type="paragraph" w:styleId="Revision">
    <w:name w:val="Revision"/>
    <w:hidden/>
    <w:uiPriority w:val="99"/>
    <w:semiHidden/>
    <w:rsid w:val="00126E20"/>
    <w:pPr>
      <w:spacing w:after="0" w:line="240" w:lineRule="auto"/>
    </w:pPr>
  </w:style>
  <w:style w:type="paragraph" w:customStyle="1" w:styleId="paragraph">
    <w:name w:val="paragraph"/>
    <w:basedOn w:val="Normal"/>
    <w:rsid w:val="006B4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B4330"/>
  </w:style>
  <w:style w:type="character" w:customStyle="1" w:styleId="eop">
    <w:name w:val="eop"/>
    <w:basedOn w:val="DefaultParagraphFont"/>
    <w:rsid w:val="006B4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13326-9EB9-44F3-900C-9B4FB7997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3</TotalTime>
  <Pages>12</Pages>
  <Words>1900</Words>
  <Characters>1083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Te Yang</dc:creator>
  <cp:keywords/>
  <dc:description/>
  <cp:lastModifiedBy>Lau Te Yang</cp:lastModifiedBy>
  <cp:revision>248</cp:revision>
  <dcterms:created xsi:type="dcterms:W3CDTF">2021-08-17T14:51:00Z</dcterms:created>
  <dcterms:modified xsi:type="dcterms:W3CDTF">2022-08-25T07:39:00Z</dcterms:modified>
</cp:coreProperties>
</file>